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395A7" w14:textId="431E7D26" w:rsidR="002D0D59" w:rsidRPr="00260234" w:rsidRDefault="00AC608B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8"/>
          <w:szCs w:val="28"/>
        </w:rPr>
      </w:pPr>
      <w:r w:rsidRPr="00AC608B">
        <w:rPr>
          <w:rFonts w:eastAsia="Arial"/>
          <w:b/>
          <w:sz w:val="28"/>
          <w:szCs w:val="28"/>
        </w:rPr>
        <w:t>Supplemen</w:t>
      </w:r>
      <w:r w:rsidR="00F341A2">
        <w:rPr>
          <w:rFonts w:eastAsia="Arial"/>
          <w:b/>
          <w:sz w:val="28"/>
          <w:szCs w:val="28"/>
        </w:rPr>
        <w:t>tary</w:t>
      </w:r>
      <w:r>
        <w:rPr>
          <w:rFonts w:eastAsia="Arial"/>
          <w:b/>
          <w:sz w:val="28"/>
          <w:szCs w:val="28"/>
        </w:rPr>
        <w:t xml:space="preserve"> </w:t>
      </w:r>
      <w:r w:rsidR="002D0D59" w:rsidRPr="00260234">
        <w:rPr>
          <w:rFonts w:eastAsia="Arial"/>
          <w:b/>
          <w:sz w:val="28"/>
          <w:szCs w:val="28"/>
        </w:rPr>
        <w:t xml:space="preserve">for </w:t>
      </w:r>
    </w:p>
    <w:p w14:paraId="35E91ECB" w14:textId="77777777" w:rsidR="002D0D59" w:rsidRPr="00260234" w:rsidRDefault="002D0D59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8"/>
          <w:szCs w:val="28"/>
        </w:rPr>
      </w:pPr>
    </w:p>
    <w:p w14:paraId="426976CD" w14:textId="77777777" w:rsidR="0057233F" w:rsidRPr="00260234" w:rsidRDefault="0057233F" w:rsidP="00B1784C">
      <w:pPr>
        <w:spacing w:line="360" w:lineRule="auto"/>
        <w:rPr>
          <w:b/>
          <w:sz w:val="28"/>
          <w:szCs w:val="28"/>
        </w:rPr>
      </w:pPr>
      <w:r w:rsidRPr="00260234">
        <w:rPr>
          <w:b/>
          <w:sz w:val="28"/>
          <w:szCs w:val="28"/>
        </w:rPr>
        <w:t>ConceptWAS: a high-throughput method for early identification of COVID-19 presenting symptoms</w:t>
      </w:r>
    </w:p>
    <w:p w14:paraId="376A699D" w14:textId="603FAB0B" w:rsidR="002D0D59" w:rsidRPr="00260234" w:rsidRDefault="002D0D59" w:rsidP="00B1784C">
      <w:pPr>
        <w:spacing w:line="360" w:lineRule="auto"/>
      </w:pPr>
      <w:r w:rsidRPr="00260234">
        <w:t>Juan Zhao</w:t>
      </w:r>
      <w:r w:rsidRPr="00260234">
        <w:rPr>
          <w:vertAlign w:val="superscript"/>
        </w:rPr>
        <w:t>1</w:t>
      </w:r>
      <w:r w:rsidRPr="00260234">
        <w:t>, Monika E Grabowska</w:t>
      </w:r>
      <w:r w:rsidRPr="00260234">
        <w:rPr>
          <w:vertAlign w:val="superscript"/>
        </w:rPr>
        <w:t>2</w:t>
      </w:r>
      <w:r w:rsidRPr="00260234">
        <w:t>, Vern Eric Kerchberger</w:t>
      </w:r>
      <w:r w:rsidRPr="00260234">
        <w:rPr>
          <w:vertAlign w:val="superscript"/>
        </w:rPr>
        <w:t>3,1</w:t>
      </w:r>
      <w:r w:rsidRPr="00260234">
        <w:t>, Joshua C. Smith</w:t>
      </w:r>
      <w:r w:rsidRPr="00260234">
        <w:rPr>
          <w:vertAlign w:val="superscript"/>
        </w:rPr>
        <w:t>1</w:t>
      </w:r>
      <w:r w:rsidRPr="00260234">
        <w:t>, H Nur Eken</w:t>
      </w:r>
      <w:r w:rsidRPr="00260234">
        <w:rPr>
          <w:vertAlign w:val="superscript"/>
        </w:rPr>
        <w:t>4</w:t>
      </w:r>
      <w:r w:rsidRPr="00260234">
        <w:t xml:space="preserve">, </w:t>
      </w:r>
      <w:proofErr w:type="spellStart"/>
      <w:r w:rsidRPr="00260234">
        <w:t>QiPing</w:t>
      </w:r>
      <w:proofErr w:type="spellEnd"/>
      <w:r w:rsidRPr="00260234">
        <w:t xml:space="preserve"> Feng</w:t>
      </w:r>
      <w:r w:rsidRPr="00260234">
        <w:rPr>
          <w:vertAlign w:val="superscript"/>
        </w:rPr>
        <w:t>5</w:t>
      </w:r>
      <w:r w:rsidRPr="00260234">
        <w:t>, Josh F. Peterson</w:t>
      </w:r>
      <w:r w:rsidRPr="00260234">
        <w:rPr>
          <w:vertAlign w:val="superscript"/>
        </w:rPr>
        <w:t>1</w:t>
      </w:r>
      <w:r w:rsidRPr="00260234">
        <w:t>, S. Trent Rosenbloom</w:t>
      </w:r>
      <w:r w:rsidRPr="00260234">
        <w:rPr>
          <w:vertAlign w:val="superscript"/>
        </w:rPr>
        <w:t>1</w:t>
      </w:r>
      <w:r w:rsidRPr="00260234">
        <w:t>,</w:t>
      </w:r>
      <w:r w:rsidRPr="00260234">
        <w:rPr>
          <w:rFonts w:eastAsia="Calibri"/>
          <w:sz w:val="24"/>
          <w:szCs w:val="24"/>
        </w:rPr>
        <w:t xml:space="preserve"> </w:t>
      </w:r>
      <w:r w:rsidRPr="00260234">
        <w:t>Kevin B. Johnson</w:t>
      </w:r>
      <w:r w:rsidRPr="00260234">
        <w:rPr>
          <w:vertAlign w:val="superscript"/>
        </w:rPr>
        <w:t>1</w:t>
      </w:r>
      <w:r w:rsidRPr="00260234">
        <w:t>, Wei-Qi Wei</w:t>
      </w:r>
      <w:r w:rsidRPr="00260234">
        <w:rPr>
          <w:vertAlign w:val="superscript"/>
        </w:rPr>
        <w:t>1</w:t>
      </w:r>
      <w:r w:rsidRPr="00260234">
        <w:t>*</w:t>
      </w:r>
    </w:p>
    <w:p w14:paraId="08627A57" w14:textId="77777777" w:rsidR="002D0D59" w:rsidRPr="00260234" w:rsidRDefault="002D0D59" w:rsidP="00B1784C">
      <w:pPr>
        <w:spacing w:line="360" w:lineRule="auto"/>
      </w:pPr>
    </w:p>
    <w:p w14:paraId="44FC07F7" w14:textId="77777777" w:rsidR="002D0D59" w:rsidRPr="00260234" w:rsidRDefault="002D0D59" w:rsidP="00B1784C">
      <w:pPr>
        <w:spacing w:line="360" w:lineRule="auto"/>
      </w:pPr>
      <w:r w:rsidRPr="00260234">
        <w:rPr>
          <w:vertAlign w:val="superscript"/>
        </w:rPr>
        <w:t>1</w:t>
      </w:r>
      <w:r w:rsidRPr="00260234">
        <w:t>Department of Biomedical Informatics, Vanderbilt University Medical Center, Nashville, TN</w:t>
      </w:r>
    </w:p>
    <w:p w14:paraId="13CA5697" w14:textId="77777777" w:rsidR="002D0D59" w:rsidRPr="00260234" w:rsidRDefault="002D0D59" w:rsidP="00B1784C">
      <w:pPr>
        <w:spacing w:line="360" w:lineRule="auto"/>
      </w:pPr>
      <w:r w:rsidRPr="00260234">
        <w:rPr>
          <w:vertAlign w:val="superscript"/>
        </w:rPr>
        <w:t>2</w:t>
      </w:r>
      <w:r w:rsidRPr="00260234">
        <w:t>Medical Scientist Training Program, Vanderbilt University School of Medicine, Nashville, TN</w:t>
      </w:r>
    </w:p>
    <w:p w14:paraId="546899C0" w14:textId="77777777" w:rsidR="002D0D59" w:rsidRPr="00260234" w:rsidRDefault="002D0D59" w:rsidP="00B1784C">
      <w:pPr>
        <w:spacing w:line="360" w:lineRule="auto"/>
      </w:pPr>
      <w:r w:rsidRPr="00260234">
        <w:rPr>
          <w:vertAlign w:val="superscript"/>
        </w:rPr>
        <w:t>3</w:t>
      </w:r>
      <w:r w:rsidRPr="00260234">
        <w:t>Department of Medicine, Division of Allergy, Pulmonary &amp; Critical Care Medicine, Vanderbilt University Medical Center, Nashville, TN, USA</w:t>
      </w:r>
    </w:p>
    <w:p w14:paraId="4BDF2BBF" w14:textId="77777777" w:rsidR="002D0D59" w:rsidRPr="00260234" w:rsidRDefault="002D0D59" w:rsidP="00B1784C">
      <w:pPr>
        <w:spacing w:line="360" w:lineRule="auto"/>
        <w:rPr>
          <w:vertAlign w:val="superscript"/>
        </w:rPr>
      </w:pPr>
      <w:r w:rsidRPr="00260234">
        <w:rPr>
          <w:vertAlign w:val="superscript"/>
        </w:rPr>
        <w:t>4</w:t>
      </w:r>
      <w:r w:rsidRPr="00260234">
        <w:t>Vanderbilt University School of Medicine, Nashville, TN, USA</w:t>
      </w:r>
    </w:p>
    <w:p w14:paraId="4B9E25CA" w14:textId="77777777" w:rsidR="002D0D59" w:rsidRPr="00260234" w:rsidRDefault="002D0D59" w:rsidP="00B1784C">
      <w:pPr>
        <w:spacing w:line="360" w:lineRule="auto"/>
      </w:pPr>
      <w:r w:rsidRPr="00260234">
        <w:rPr>
          <w:vertAlign w:val="superscript"/>
        </w:rPr>
        <w:t>5</w:t>
      </w:r>
      <w:r w:rsidRPr="00260234">
        <w:t>Division of Clinical Pharmacology, Department of Medicine, Vanderbilt University Medical Center, Nashville, TN, USA</w:t>
      </w:r>
    </w:p>
    <w:p w14:paraId="0D1C8356" w14:textId="77777777" w:rsidR="002D0D59" w:rsidRPr="00260234" w:rsidRDefault="002D0D59" w:rsidP="00B1784C">
      <w:pPr>
        <w:spacing w:line="360" w:lineRule="auto"/>
      </w:pPr>
    </w:p>
    <w:p w14:paraId="19E742A0" w14:textId="77777777" w:rsidR="002D0D59" w:rsidRPr="00260234" w:rsidRDefault="002D0D59" w:rsidP="00B1784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</w:rPr>
      </w:pPr>
      <w:r w:rsidRPr="00260234">
        <w:rPr>
          <w:b/>
        </w:rPr>
        <w:t>Corresponding author*:</w:t>
      </w:r>
    </w:p>
    <w:p w14:paraId="57F3B96F" w14:textId="77777777" w:rsidR="002D0D59" w:rsidRPr="00260234" w:rsidRDefault="002D0D59" w:rsidP="00B1784C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260234">
        <w:t>Wei-Qi Wei, MD, Ph.D., FAMIA</w:t>
      </w:r>
    </w:p>
    <w:p w14:paraId="3C1DB1D7" w14:textId="77777777" w:rsidR="002D0D59" w:rsidRPr="00260234" w:rsidRDefault="002D0D59" w:rsidP="00B1784C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260234">
        <w:t>Assistant Professor of Biomedical Informatics,</w:t>
      </w:r>
    </w:p>
    <w:p w14:paraId="5A3C48C4" w14:textId="77777777" w:rsidR="002D0D59" w:rsidRPr="00260234" w:rsidRDefault="002D0D59" w:rsidP="00B1784C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260234">
        <w:t>Department of Biomedical Informatics,</w:t>
      </w:r>
    </w:p>
    <w:p w14:paraId="55C061DE" w14:textId="77777777" w:rsidR="002D0D59" w:rsidRPr="00260234" w:rsidRDefault="002D0D59" w:rsidP="00B1784C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260234">
        <w:t>Vanderbilt University Medical Center,</w:t>
      </w:r>
    </w:p>
    <w:p w14:paraId="5077533F" w14:textId="77777777" w:rsidR="002D0D59" w:rsidRPr="00260234" w:rsidRDefault="002D0D59" w:rsidP="00B1784C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260234">
        <w:t>2525 West End Avenue Suite 1500,</w:t>
      </w:r>
    </w:p>
    <w:p w14:paraId="0CC16A50" w14:textId="77777777" w:rsidR="002D0D59" w:rsidRPr="00260234" w:rsidRDefault="002D0D59" w:rsidP="00B1784C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260234">
        <w:t>Nashville, TN 37232-6602, USA;</w:t>
      </w:r>
    </w:p>
    <w:p w14:paraId="73182B0B" w14:textId="77777777" w:rsidR="002D0D59" w:rsidRPr="00260234" w:rsidRDefault="002D0D59" w:rsidP="00B1784C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260234">
        <w:t>Phone: (615) 343-1956;</w:t>
      </w:r>
    </w:p>
    <w:p w14:paraId="013836BE" w14:textId="77777777" w:rsidR="002D0D59" w:rsidRPr="00260234" w:rsidRDefault="002D0D59" w:rsidP="00B1784C"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  <w:r w:rsidRPr="00260234">
        <w:t>E-mail: wei-qi.wei@vumc.org</w:t>
      </w:r>
    </w:p>
    <w:p w14:paraId="493B270A" w14:textId="7D5594A7" w:rsidR="00836528" w:rsidRPr="00260234" w:rsidRDefault="00836528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8"/>
          <w:szCs w:val="28"/>
        </w:rPr>
      </w:pPr>
    </w:p>
    <w:p w14:paraId="14651D40" w14:textId="77777777" w:rsidR="00654C97" w:rsidRDefault="00654C97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4"/>
          <w:szCs w:val="24"/>
        </w:rPr>
      </w:pPr>
    </w:p>
    <w:p w14:paraId="061FE0D8" w14:textId="77777777" w:rsidR="00654C97" w:rsidRDefault="00654C97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4"/>
          <w:szCs w:val="24"/>
        </w:rPr>
      </w:pPr>
    </w:p>
    <w:p w14:paraId="1001619D" w14:textId="77777777" w:rsidR="00654C97" w:rsidRDefault="00654C97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4"/>
          <w:szCs w:val="24"/>
        </w:rPr>
      </w:pPr>
    </w:p>
    <w:p w14:paraId="200A7EC8" w14:textId="77777777" w:rsidR="00654C97" w:rsidRDefault="00654C97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4"/>
          <w:szCs w:val="24"/>
        </w:rPr>
      </w:pPr>
    </w:p>
    <w:p w14:paraId="4DAE81B7" w14:textId="77777777" w:rsidR="00654C97" w:rsidRDefault="00654C97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4"/>
          <w:szCs w:val="24"/>
        </w:rPr>
      </w:pPr>
    </w:p>
    <w:p w14:paraId="3AB33920" w14:textId="77777777" w:rsidR="00654C97" w:rsidRDefault="00654C97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4"/>
          <w:szCs w:val="24"/>
        </w:rPr>
      </w:pPr>
    </w:p>
    <w:p w14:paraId="08A34CD5" w14:textId="77777777" w:rsidR="00654C97" w:rsidRDefault="00654C97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4"/>
          <w:szCs w:val="24"/>
        </w:rPr>
      </w:pPr>
    </w:p>
    <w:p w14:paraId="7BC73070" w14:textId="77777777" w:rsidR="00654C97" w:rsidRDefault="00654C97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4"/>
          <w:szCs w:val="24"/>
        </w:rPr>
      </w:pPr>
    </w:p>
    <w:p w14:paraId="5734CBB2" w14:textId="6CBAA290" w:rsidR="00836528" w:rsidRPr="00260234" w:rsidRDefault="00836528" w:rsidP="00B1784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b/>
          <w:sz w:val="28"/>
          <w:szCs w:val="28"/>
        </w:rPr>
      </w:pPr>
      <w:bookmarkStart w:id="0" w:name="_GoBack"/>
      <w:r w:rsidRPr="00260234">
        <w:rPr>
          <w:rFonts w:eastAsia="Arial"/>
          <w:b/>
          <w:sz w:val="24"/>
          <w:szCs w:val="24"/>
        </w:rPr>
        <w:t>Appendix A. Study design</w:t>
      </w:r>
    </w:p>
    <w:bookmarkEnd w:id="0"/>
    <w:p w14:paraId="531673C3" w14:textId="77777777" w:rsidR="002D0D59" w:rsidRPr="00260234" w:rsidRDefault="00885AF7" w:rsidP="00B1784C">
      <w:pPr>
        <w:spacing w:line="360" w:lineRule="auto"/>
      </w:pPr>
      <w:r>
        <w:fldChar w:fldCharType="begin"/>
      </w:r>
      <w:r>
        <w:instrText xml:space="preserve"> HYPERLINK "https://app.lucidchart.com/documents/edit/b4f34f20-62ec-41b0-a291-ea050bd8ecd6/0?callback=close&amp;name=docs&amp;callback_type=back&amp;v=1651&amp;s=584" \h </w:instrText>
      </w:r>
      <w:r>
        <w:fldChar w:fldCharType="separate"/>
      </w:r>
      <w:r w:rsidR="002D0D59" w:rsidRPr="00260234">
        <w:rPr>
          <w:noProof/>
          <w:sz w:val="24"/>
          <w:szCs w:val="24"/>
        </w:rPr>
        <w:drawing>
          <wp:inline distT="19050" distB="19050" distL="19050" distR="19050" wp14:anchorId="45723258" wp14:editId="49023109">
            <wp:extent cx="5562600" cy="5765800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576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fldChar w:fldCharType="end"/>
      </w:r>
    </w:p>
    <w:p w14:paraId="1F63D5B6" w14:textId="7F2924A4" w:rsidR="002D0D59" w:rsidRPr="00260234" w:rsidRDefault="002D0D59" w:rsidP="00B1784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60234">
        <w:rPr>
          <w:b/>
        </w:rPr>
        <w:t xml:space="preserve">Figure </w:t>
      </w:r>
      <w:r w:rsidR="006A2683" w:rsidRPr="00260234">
        <w:rPr>
          <w:b/>
        </w:rPr>
        <w:t>A</w:t>
      </w:r>
      <w:r w:rsidR="00836528" w:rsidRPr="00260234">
        <w:rPr>
          <w:b/>
        </w:rPr>
        <w:t>.</w:t>
      </w:r>
      <w:r w:rsidRPr="00260234">
        <w:rPr>
          <w:b/>
        </w:rPr>
        <w:t>1.</w:t>
      </w:r>
      <w:r w:rsidRPr="00260234">
        <w:t xml:space="preserve"> Flowchart of study design for ConceptWAS </w:t>
      </w:r>
      <w:r w:rsidRPr="00260234">
        <w:rPr>
          <w:rFonts w:eastAsia="Times New Roman"/>
          <w:color w:val="000000"/>
          <w:lang w:val="en-US"/>
        </w:rPr>
        <w:t>between COVID-19-positive (case) and COVID-19 negatives (control).</w:t>
      </w:r>
    </w:p>
    <w:p w14:paraId="540A60BC" w14:textId="77777777" w:rsidR="002D0D59" w:rsidRPr="00260234" w:rsidRDefault="002D0D59" w:rsidP="00B1784C">
      <w:pPr>
        <w:spacing w:line="360" w:lineRule="auto"/>
        <w:rPr>
          <w:lang w:val="en-US"/>
        </w:rPr>
      </w:pPr>
    </w:p>
    <w:p w14:paraId="2D2E004A" w14:textId="000A0536" w:rsidR="002D0D59" w:rsidRPr="00260234" w:rsidRDefault="002D0D59" w:rsidP="00B1784C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E17132" w14:textId="6654ADFF" w:rsidR="002D0D59" w:rsidRPr="00260234" w:rsidRDefault="002D0D59" w:rsidP="00B1784C">
      <w:pPr>
        <w:spacing w:line="360" w:lineRule="auto"/>
        <w:rPr>
          <w:lang w:val="en-US"/>
        </w:rPr>
      </w:pPr>
    </w:p>
    <w:p w14:paraId="59A4063F" w14:textId="77777777" w:rsidR="00D834D1" w:rsidRPr="00260234" w:rsidRDefault="00D834D1" w:rsidP="00B1784C">
      <w:pPr>
        <w:spacing w:line="360" w:lineRule="auto"/>
        <w:rPr>
          <w:lang w:val="en-US"/>
        </w:rPr>
      </w:pPr>
    </w:p>
    <w:p w14:paraId="0B3C3DAC" w14:textId="77777777" w:rsidR="005B7D7E" w:rsidRPr="00260234" w:rsidRDefault="005B7D7E" w:rsidP="00B1784C">
      <w:pPr>
        <w:spacing w:line="360" w:lineRule="auto"/>
      </w:pPr>
    </w:p>
    <w:p w14:paraId="06C1E9FF" w14:textId="096F9F73" w:rsidR="00301C22" w:rsidRPr="00260234" w:rsidRDefault="00301C22" w:rsidP="00B1784C">
      <w:pPr>
        <w:spacing w:line="360" w:lineRule="auto"/>
        <w:rPr>
          <w:b/>
        </w:rPr>
      </w:pPr>
      <w:r w:rsidRPr="00260234">
        <w:rPr>
          <w:b/>
        </w:rPr>
        <w:lastRenderedPageBreak/>
        <w:t xml:space="preserve">Appendix </w:t>
      </w:r>
      <w:r w:rsidR="00B14CF7" w:rsidRPr="00260234">
        <w:rPr>
          <w:b/>
        </w:rPr>
        <w:t>B</w:t>
      </w:r>
      <w:r w:rsidRPr="00260234">
        <w:rPr>
          <w:b/>
        </w:rPr>
        <w:t xml:space="preserve">. EHR notes </w:t>
      </w:r>
      <w:r w:rsidR="00B91C0E" w:rsidRPr="00260234">
        <w:rPr>
          <w:b/>
        </w:rPr>
        <w:t>distribution</w:t>
      </w:r>
    </w:p>
    <w:p w14:paraId="6A1C22FE" w14:textId="7523FB81" w:rsidR="00287C7C" w:rsidRPr="00260234" w:rsidRDefault="008B4655" w:rsidP="00B1784C">
      <w:pPr>
        <w:spacing w:line="360" w:lineRule="auto"/>
      </w:pPr>
      <w:r w:rsidRPr="00260234">
        <w:t xml:space="preserve">The COVID-19-positive group had a </w:t>
      </w:r>
      <w:r w:rsidRPr="00260234">
        <w:rPr>
          <w:rFonts w:eastAsia="Roboto"/>
        </w:rPr>
        <w:t>distribution of</w:t>
      </w:r>
      <w:r w:rsidRPr="00260234">
        <w:t xml:space="preserve"> clinical notes types similar to that of the </w:t>
      </w:r>
      <w:r w:rsidRPr="00260234">
        <w:rPr>
          <w:rFonts w:eastAsia="Roboto"/>
        </w:rPr>
        <w:t>COVID-19-negative group</w:t>
      </w:r>
      <w:r w:rsidRPr="00260234">
        <w:t xml:space="preserve"> on the PCR test day (e.g. progress notes 81.36% versus [vs] 73.73%, social history 22.95% vs 28.41%, emergency department [ED] provider notes 6.26% vs 7.98%).</w:t>
      </w:r>
    </w:p>
    <w:p w14:paraId="5AA49F0C" w14:textId="77777777" w:rsidR="00B91C0E" w:rsidRPr="00260234" w:rsidRDefault="00B91C0E" w:rsidP="00B1784C">
      <w:pPr>
        <w:spacing w:line="360" w:lineRule="auto"/>
        <w:rPr>
          <w:b/>
        </w:rPr>
      </w:pPr>
    </w:p>
    <w:p w14:paraId="0E872740" w14:textId="77777777" w:rsidR="002D0D59" w:rsidRPr="00260234" w:rsidRDefault="002D0D59" w:rsidP="00B1784C">
      <w:pPr>
        <w:spacing w:line="360" w:lineRule="auto"/>
        <w:rPr>
          <w:b/>
        </w:rPr>
      </w:pPr>
      <w:r w:rsidRPr="00260234">
        <w:rPr>
          <w:b/>
          <w:noProof/>
        </w:rPr>
        <w:drawing>
          <wp:inline distT="114300" distB="114300" distL="114300" distR="114300" wp14:anchorId="615C441A" wp14:editId="0D86079A">
            <wp:extent cx="5703757" cy="3462728"/>
            <wp:effectExtent l="0" t="0" r="0" b="4445"/>
            <wp:docPr id="1" name="image1.png" descr="Char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5804" cy="34639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F98096" w14:textId="04BDDCFD" w:rsidR="002D0D59" w:rsidRPr="00260234" w:rsidRDefault="002D0D59" w:rsidP="00B1784C">
      <w:pPr>
        <w:spacing w:line="360" w:lineRule="auto"/>
      </w:pPr>
      <w:r w:rsidRPr="00260234">
        <w:rPr>
          <w:b/>
        </w:rPr>
        <w:t xml:space="preserve">Figure </w:t>
      </w:r>
      <w:r w:rsidR="00B14CF7" w:rsidRPr="00260234">
        <w:rPr>
          <w:b/>
        </w:rPr>
        <w:t>B.</w:t>
      </w:r>
      <w:r w:rsidR="005B7D7E" w:rsidRPr="00260234">
        <w:rPr>
          <w:b/>
        </w:rPr>
        <w:t>1</w:t>
      </w:r>
      <w:r w:rsidRPr="00260234">
        <w:rPr>
          <w:b/>
        </w:rPr>
        <w:t xml:space="preserve">. </w:t>
      </w:r>
      <w:r w:rsidRPr="00260234">
        <w:t>Proportion of cases/controls with clinical notes on the days around COVID-19 test date. The x-axis indicates the note day relative to the COVID-19 test date. &gt;86% patients who have a PCR test had a clinical note within 24 hours before the test date.</w:t>
      </w:r>
    </w:p>
    <w:p w14:paraId="69F32B3F" w14:textId="3625B0FC" w:rsidR="006103B8" w:rsidRPr="00260234" w:rsidRDefault="006103B8" w:rsidP="00B1784C">
      <w:pPr>
        <w:spacing w:line="360" w:lineRule="auto"/>
        <w:rPr>
          <w:b/>
        </w:rPr>
      </w:pPr>
    </w:p>
    <w:p w14:paraId="5F0383F2" w14:textId="515ABC9A" w:rsidR="00B14CF7" w:rsidRPr="00260234" w:rsidRDefault="00B14CF7" w:rsidP="00B1784C">
      <w:pPr>
        <w:spacing w:line="360" w:lineRule="auto"/>
        <w:rPr>
          <w:b/>
        </w:rPr>
      </w:pPr>
    </w:p>
    <w:p w14:paraId="21023AD6" w14:textId="6D97E3E1" w:rsidR="00A47DAB" w:rsidRPr="00260234" w:rsidRDefault="00A47DAB" w:rsidP="00B1784C">
      <w:pPr>
        <w:spacing w:line="360" w:lineRule="auto"/>
        <w:rPr>
          <w:b/>
        </w:rPr>
      </w:pPr>
    </w:p>
    <w:p w14:paraId="770E1B28" w14:textId="7334C770" w:rsidR="00A47DAB" w:rsidRPr="00260234" w:rsidRDefault="00A47DAB" w:rsidP="00B1784C">
      <w:pPr>
        <w:spacing w:line="360" w:lineRule="auto"/>
        <w:rPr>
          <w:b/>
        </w:rPr>
      </w:pPr>
    </w:p>
    <w:p w14:paraId="4AD401E8" w14:textId="77777777" w:rsidR="00A47DAB" w:rsidRPr="00260234" w:rsidRDefault="00A47DAB" w:rsidP="00B1784C">
      <w:pPr>
        <w:spacing w:line="360" w:lineRule="auto"/>
        <w:rPr>
          <w:b/>
        </w:rPr>
      </w:pPr>
    </w:p>
    <w:p w14:paraId="4B3D2741" w14:textId="019DF056" w:rsidR="00B14CF7" w:rsidRPr="00260234" w:rsidRDefault="00B14CF7" w:rsidP="00B1784C">
      <w:pPr>
        <w:spacing w:line="360" w:lineRule="auto"/>
        <w:rPr>
          <w:b/>
        </w:rPr>
      </w:pPr>
      <w:r w:rsidRPr="00260234">
        <w:rPr>
          <w:b/>
        </w:rPr>
        <w:t xml:space="preserve">Appendix </w:t>
      </w:r>
      <w:r w:rsidR="00493C08" w:rsidRPr="00260234">
        <w:rPr>
          <w:b/>
        </w:rPr>
        <w:t>C</w:t>
      </w:r>
      <w:r w:rsidRPr="00260234">
        <w:rPr>
          <w:b/>
        </w:rPr>
        <w:t>. Framework of the NLP pipeline and ConceptWAS</w:t>
      </w:r>
    </w:p>
    <w:p w14:paraId="0417D6D6" w14:textId="77777777" w:rsidR="00B14CF7" w:rsidRPr="00260234" w:rsidRDefault="00B14CF7" w:rsidP="00B1784C">
      <w:pPr>
        <w:spacing w:line="360" w:lineRule="auto"/>
      </w:pPr>
      <w:r w:rsidRPr="00260234">
        <w:rPr>
          <w:noProof/>
        </w:rPr>
        <w:lastRenderedPageBreak/>
        <w:drawing>
          <wp:inline distT="0" distB="0" distL="0" distR="0" wp14:anchorId="05C2E7A2" wp14:editId="213CD78B">
            <wp:extent cx="5943600" cy="2563495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I flowchart example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98AA3" w14:textId="765F2E57" w:rsidR="00B14CF7" w:rsidRPr="00260234" w:rsidRDefault="00B14CF7" w:rsidP="00B1784C">
      <w:pPr>
        <w:spacing w:line="360" w:lineRule="auto"/>
        <w:jc w:val="center"/>
      </w:pPr>
      <w:r w:rsidRPr="00260234">
        <w:rPr>
          <w:b/>
        </w:rPr>
        <w:t xml:space="preserve">Figure </w:t>
      </w:r>
      <w:r w:rsidR="0087621E" w:rsidRPr="00260234">
        <w:rPr>
          <w:b/>
        </w:rPr>
        <w:t>C</w:t>
      </w:r>
      <w:r w:rsidRPr="00260234">
        <w:rPr>
          <w:b/>
        </w:rPr>
        <w:t>.1.</w:t>
      </w:r>
      <w:r w:rsidRPr="00260234">
        <w:t xml:space="preserve"> Schematic framework of the ConceptWAS</w:t>
      </w:r>
    </w:p>
    <w:p w14:paraId="1A686037" w14:textId="77777777" w:rsidR="00B14CF7" w:rsidRPr="00260234" w:rsidRDefault="00B14CF7" w:rsidP="00B1784C">
      <w:pPr>
        <w:spacing w:line="360" w:lineRule="auto"/>
        <w:jc w:val="center"/>
      </w:pPr>
    </w:p>
    <w:p w14:paraId="313FDF05" w14:textId="2EAE7434" w:rsidR="00B14CF7" w:rsidRPr="00260234" w:rsidRDefault="00B14CF7" w:rsidP="00B1784C">
      <w:pPr>
        <w:spacing w:line="360" w:lineRule="auto"/>
      </w:pPr>
      <w:r w:rsidRPr="00260234">
        <w:rPr>
          <w:b/>
        </w:rPr>
        <w:t xml:space="preserve">Table </w:t>
      </w:r>
      <w:r w:rsidR="008C7772" w:rsidRPr="00260234">
        <w:rPr>
          <w:b/>
        </w:rPr>
        <w:t>C</w:t>
      </w:r>
      <w:r w:rsidRPr="00260234">
        <w:rPr>
          <w:b/>
        </w:rPr>
        <w:t xml:space="preserve">.1. </w:t>
      </w:r>
      <w:r w:rsidRPr="00260234">
        <w:t>Semantic type of concepts that were included in the analysis.</w:t>
      </w:r>
    </w:p>
    <w:tbl>
      <w:tblPr>
        <w:tblW w:w="4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80"/>
      </w:tblGrid>
      <w:tr w:rsidR="00B14CF7" w:rsidRPr="00260234" w14:paraId="25A740F3" w14:textId="77777777" w:rsidTr="00140607">
        <w:tc>
          <w:tcPr>
            <w:tcW w:w="458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8FC4" w14:textId="77777777" w:rsidR="00B14CF7" w:rsidRPr="00260234" w:rsidRDefault="00B14CF7" w:rsidP="00B1784C">
            <w:pPr>
              <w:widowControl w:val="0"/>
              <w:spacing w:line="360" w:lineRule="auto"/>
              <w:rPr>
                <w:b/>
                <w:sz w:val="18"/>
                <w:szCs w:val="18"/>
              </w:rPr>
            </w:pPr>
            <w:r w:rsidRPr="00260234">
              <w:rPr>
                <w:b/>
                <w:sz w:val="18"/>
                <w:szCs w:val="18"/>
              </w:rPr>
              <w:t>Semantic type</w:t>
            </w:r>
          </w:p>
        </w:tc>
      </w:tr>
      <w:tr w:rsidR="00B14CF7" w:rsidRPr="00260234" w14:paraId="139267C0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6FBD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Sign or Symptom</w:t>
            </w:r>
          </w:p>
        </w:tc>
      </w:tr>
      <w:tr w:rsidR="00B14CF7" w:rsidRPr="00260234" w14:paraId="6F4B0908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2EC2A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</w:tr>
      <w:tr w:rsidR="00B14CF7" w:rsidRPr="00260234" w14:paraId="0710364E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68D3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</w:tr>
      <w:tr w:rsidR="00B14CF7" w:rsidRPr="00260234" w14:paraId="5FCDF4AC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00509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Mental Process</w:t>
            </w:r>
          </w:p>
        </w:tc>
      </w:tr>
      <w:tr w:rsidR="00B14CF7" w:rsidRPr="00260234" w14:paraId="07D93D63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0527B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Mental or Behavioral Dysfunction</w:t>
            </w:r>
          </w:p>
        </w:tc>
      </w:tr>
      <w:tr w:rsidR="00B14CF7" w:rsidRPr="00260234" w14:paraId="17427F6B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4A674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Organism Function</w:t>
            </w:r>
          </w:p>
        </w:tc>
      </w:tr>
      <w:tr w:rsidR="00B14CF7" w:rsidRPr="00260234" w14:paraId="556DDF5D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EE617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Laboratory or Test Result</w:t>
            </w:r>
          </w:p>
        </w:tc>
      </w:tr>
      <w:tr w:rsidR="00B14CF7" w:rsidRPr="00260234" w14:paraId="01745297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ED8E9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Individual Behavior</w:t>
            </w:r>
          </w:p>
        </w:tc>
      </w:tr>
      <w:tr w:rsidR="00B14CF7" w:rsidRPr="00260234" w14:paraId="6A6D5BB8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2CB7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Social Behavior</w:t>
            </w:r>
          </w:p>
        </w:tc>
      </w:tr>
      <w:tr w:rsidR="00B14CF7" w:rsidRPr="00260234" w14:paraId="2DB82E68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9516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Acquired Abnormality</w:t>
            </w:r>
          </w:p>
        </w:tc>
      </w:tr>
      <w:tr w:rsidR="00B14CF7" w:rsidRPr="00260234" w14:paraId="5C0FA124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91537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Age Group</w:t>
            </w:r>
          </w:p>
        </w:tc>
      </w:tr>
      <w:tr w:rsidR="00B14CF7" w:rsidRPr="00260234" w14:paraId="1962FE4F" w14:textId="77777777" w:rsidTr="00140607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5CAD4" w14:textId="77777777" w:rsidR="00B14CF7" w:rsidRPr="00260234" w:rsidRDefault="00B14CF7" w:rsidP="00B1784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Population Group</w:t>
            </w:r>
          </w:p>
        </w:tc>
      </w:tr>
    </w:tbl>
    <w:p w14:paraId="6B7A3B2D" w14:textId="77777777" w:rsidR="00B14CF7" w:rsidRPr="00260234" w:rsidRDefault="00B14CF7" w:rsidP="00B1784C">
      <w:pPr>
        <w:spacing w:line="360" w:lineRule="auto"/>
        <w:rPr>
          <w:b/>
        </w:rPr>
      </w:pPr>
    </w:p>
    <w:p w14:paraId="491E3766" w14:textId="0F7E7880" w:rsidR="006103B8" w:rsidRPr="00260234" w:rsidRDefault="006103B8" w:rsidP="00B1784C">
      <w:pPr>
        <w:spacing w:line="360" w:lineRule="auto"/>
        <w:rPr>
          <w:b/>
        </w:rPr>
      </w:pPr>
      <w:r w:rsidRPr="00260234">
        <w:rPr>
          <w:b/>
        </w:rPr>
        <w:t xml:space="preserve">Appendix D Temporal analysis </w:t>
      </w:r>
    </w:p>
    <w:p w14:paraId="274019B3" w14:textId="77777777" w:rsidR="006103B8" w:rsidRPr="00260234" w:rsidRDefault="006103B8" w:rsidP="00B1784C">
      <w:pPr>
        <w:spacing w:line="360" w:lineRule="auto"/>
        <w:jc w:val="center"/>
        <w:rPr>
          <w:b/>
        </w:rPr>
      </w:pPr>
      <w:r w:rsidRPr="00260234">
        <w:rPr>
          <w:b/>
          <w:noProof/>
        </w:rPr>
        <w:lastRenderedPageBreak/>
        <w:drawing>
          <wp:inline distT="0" distB="0" distL="0" distR="0" wp14:anchorId="24B1ECCD" wp14:editId="58D62DB7">
            <wp:extent cx="3612630" cy="2167578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emporal_cases_0930.ep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4865" cy="2180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6B31B" w14:textId="12205C43" w:rsidR="006103B8" w:rsidRPr="00260234" w:rsidRDefault="006103B8" w:rsidP="00B1784C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60234">
        <w:rPr>
          <w:rFonts w:eastAsia="Times New Roman"/>
          <w:b/>
          <w:color w:val="000000"/>
          <w:lang w:val="en-US"/>
        </w:rPr>
        <w:t>Figure D.1.</w:t>
      </w:r>
      <w:r w:rsidRPr="00260234">
        <w:rPr>
          <w:rFonts w:eastAsia="Times New Roman"/>
          <w:color w:val="000000"/>
          <w:lang w:val="en-US"/>
        </w:rPr>
        <w:t xml:space="preserve"> The cumulative number of COVID-19-positive(cases) along weeks.</w:t>
      </w:r>
    </w:p>
    <w:p w14:paraId="0BC6FF7E" w14:textId="77777777" w:rsidR="002D0D59" w:rsidRPr="00260234" w:rsidRDefault="002D0D59" w:rsidP="00B1784C">
      <w:pPr>
        <w:spacing w:line="360" w:lineRule="auto"/>
        <w:jc w:val="center"/>
        <w:rPr>
          <w:b/>
          <w:lang w:val="en-US"/>
        </w:rPr>
      </w:pPr>
    </w:p>
    <w:p w14:paraId="45C11631" w14:textId="4F82AFEE" w:rsidR="00C87348" w:rsidRPr="00260234" w:rsidRDefault="00D02162" w:rsidP="00B1784C">
      <w:pPr>
        <w:spacing w:line="360" w:lineRule="auto"/>
        <w:rPr>
          <w:b/>
        </w:rPr>
      </w:pPr>
      <w:r w:rsidRPr="00260234">
        <w:rPr>
          <w:b/>
        </w:rPr>
        <w:t xml:space="preserve">Appendix </w:t>
      </w:r>
      <w:r w:rsidR="00D74660" w:rsidRPr="00260234">
        <w:rPr>
          <w:b/>
        </w:rPr>
        <w:t>E</w:t>
      </w:r>
      <w:r w:rsidRPr="00260234">
        <w:rPr>
          <w:b/>
        </w:rPr>
        <w:t xml:space="preserve">. ConceptWAS </w:t>
      </w:r>
      <w:r w:rsidR="0008309C" w:rsidRPr="00260234">
        <w:rPr>
          <w:b/>
        </w:rPr>
        <w:t>results</w:t>
      </w:r>
    </w:p>
    <w:p w14:paraId="52D536F3" w14:textId="1AFFCD8B" w:rsidR="00EC7446" w:rsidRPr="00260234" w:rsidRDefault="00EC7446" w:rsidP="00B1784C">
      <w:pPr>
        <w:spacing w:line="360" w:lineRule="auto"/>
        <w:rPr>
          <w:b/>
        </w:rPr>
      </w:pPr>
      <w:r w:rsidRPr="00260234">
        <w:rPr>
          <w:b/>
        </w:rPr>
        <w:t xml:space="preserve">Table </w:t>
      </w:r>
      <w:r w:rsidR="00D74660" w:rsidRPr="00260234">
        <w:rPr>
          <w:b/>
        </w:rPr>
        <w:t>E</w:t>
      </w:r>
      <w:r w:rsidR="00ED5664" w:rsidRPr="00260234">
        <w:rPr>
          <w:rFonts w:hint="eastAsia"/>
          <w:b/>
        </w:rPr>
        <w:t>.</w:t>
      </w:r>
      <w:r w:rsidRPr="00260234">
        <w:rPr>
          <w:b/>
        </w:rPr>
        <w:t>1.</w:t>
      </w:r>
      <w:r w:rsidR="004A302B" w:rsidRPr="00260234">
        <w:t xml:space="preserve"> ConceptWAS between COVID-19-positive (case) and COVID-19 negative(control). The table presents the significant concepts related to sign or symptom, disease or syndrome, or individual </w:t>
      </w:r>
      <w:proofErr w:type="spellStart"/>
      <w:r w:rsidR="004A302B" w:rsidRPr="00260234">
        <w:t>behaviours</w:t>
      </w:r>
      <w:proofErr w:type="spellEnd"/>
      <w:r w:rsidR="004A302B" w:rsidRPr="00260234">
        <w:t>, which crossed Bonferroni p-value</w:t>
      </w:r>
      <w:r w:rsidR="004A302B" w:rsidRPr="00260234">
        <w:rPr>
          <w:i/>
        </w:rPr>
        <w:t xml:space="preserve"> </w:t>
      </w:r>
      <w:r w:rsidR="004A302B" w:rsidRPr="00260234">
        <w:t>&lt; 2.55E-06. It also includes concepts with semantic type of symptoms, which were enriched in COVID-19 and p-value&lt;0.05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348"/>
        <w:gridCol w:w="2041"/>
        <w:gridCol w:w="1186"/>
        <w:gridCol w:w="1216"/>
        <w:gridCol w:w="1529"/>
        <w:gridCol w:w="1030"/>
      </w:tblGrid>
      <w:tr w:rsidR="001D1662" w:rsidRPr="00260234" w14:paraId="43CBC48E" w14:textId="77777777" w:rsidTr="00BF63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5D4F7F64" w14:textId="77777777" w:rsidR="00EC7446" w:rsidRPr="00260234" w:rsidRDefault="00EC7446" w:rsidP="00B1784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Concept Name</w:t>
            </w:r>
          </w:p>
        </w:tc>
        <w:tc>
          <w:tcPr>
            <w:tcW w:w="2086" w:type="dxa"/>
            <w:vAlign w:val="center"/>
            <w:hideMark/>
          </w:tcPr>
          <w:p w14:paraId="4DD6F7E5" w14:textId="77777777" w:rsidR="00EC7446" w:rsidRPr="00260234" w:rsidRDefault="00EC7446" w:rsidP="00B178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Semantic type</w:t>
            </w:r>
          </w:p>
        </w:tc>
        <w:tc>
          <w:tcPr>
            <w:tcW w:w="1203" w:type="dxa"/>
            <w:vAlign w:val="center"/>
            <w:hideMark/>
          </w:tcPr>
          <w:p w14:paraId="4AF0DA7E" w14:textId="77777777" w:rsidR="00EC7446" w:rsidRPr="00260234" w:rsidRDefault="00EC7446" w:rsidP="00B178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Case Count (%)</w:t>
            </w:r>
          </w:p>
        </w:tc>
        <w:tc>
          <w:tcPr>
            <w:tcW w:w="1226" w:type="dxa"/>
            <w:vAlign w:val="center"/>
            <w:hideMark/>
          </w:tcPr>
          <w:p w14:paraId="14FAE67F" w14:textId="77777777" w:rsidR="00EC7446" w:rsidRPr="00260234" w:rsidRDefault="00EC7446" w:rsidP="00B178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 xml:space="preserve">Control </w:t>
            </w:r>
            <w:proofErr w:type="gramStart"/>
            <w:r w:rsidRPr="00260234">
              <w:rPr>
                <w:sz w:val="18"/>
                <w:szCs w:val="18"/>
              </w:rPr>
              <w:t>Count(</w:t>
            </w:r>
            <w:proofErr w:type="gramEnd"/>
            <w:r w:rsidRPr="00260234">
              <w:rPr>
                <w:sz w:val="18"/>
                <w:szCs w:val="18"/>
              </w:rPr>
              <w:t>%)</w:t>
            </w:r>
          </w:p>
        </w:tc>
        <w:tc>
          <w:tcPr>
            <w:tcW w:w="1546" w:type="dxa"/>
            <w:vAlign w:val="center"/>
            <w:hideMark/>
          </w:tcPr>
          <w:p w14:paraId="78695DFD" w14:textId="77777777" w:rsidR="00EC7446" w:rsidRPr="00260234" w:rsidRDefault="00EC7446" w:rsidP="00B178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OR (95%CI)</w:t>
            </w:r>
          </w:p>
        </w:tc>
        <w:tc>
          <w:tcPr>
            <w:tcW w:w="1044" w:type="dxa"/>
            <w:vAlign w:val="center"/>
            <w:hideMark/>
          </w:tcPr>
          <w:p w14:paraId="7D47BA87" w14:textId="77777777" w:rsidR="00EC7446" w:rsidRPr="00260234" w:rsidRDefault="00EC7446" w:rsidP="00B178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P-value</w:t>
            </w:r>
          </w:p>
        </w:tc>
      </w:tr>
      <w:tr w:rsidR="001D1662" w:rsidRPr="00260234" w14:paraId="7B4D427A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7B404AA2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Adequate Knowledge</w:t>
            </w:r>
          </w:p>
        </w:tc>
        <w:tc>
          <w:tcPr>
            <w:tcW w:w="2086" w:type="dxa"/>
            <w:vAlign w:val="center"/>
            <w:hideMark/>
          </w:tcPr>
          <w:p w14:paraId="6C7C1AE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7020885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09 (7.3%)</w:t>
            </w:r>
          </w:p>
        </w:tc>
        <w:tc>
          <w:tcPr>
            <w:tcW w:w="1226" w:type="dxa"/>
            <w:vAlign w:val="center"/>
            <w:hideMark/>
          </w:tcPr>
          <w:p w14:paraId="2B1BB15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033 (16.7%)</w:t>
            </w:r>
          </w:p>
        </w:tc>
        <w:tc>
          <w:tcPr>
            <w:tcW w:w="1546" w:type="dxa"/>
            <w:vAlign w:val="center"/>
            <w:hideMark/>
          </w:tcPr>
          <w:p w14:paraId="606F764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46 (0.38,0.56)</w:t>
            </w:r>
          </w:p>
        </w:tc>
        <w:tc>
          <w:tcPr>
            <w:tcW w:w="1044" w:type="dxa"/>
            <w:vAlign w:val="center"/>
            <w:hideMark/>
          </w:tcPr>
          <w:p w14:paraId="2F195E8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22E-16</w:t>
            </w:r>
          </w:p>
        </w:tc>
      </w:tr>
      <w:tr w:rsidR="001D1662" w:rsidRPr="00260234" w14:paraId="21C7176D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5DFC3ACE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Finding</w:t>
            </w:r>
          </w:p>
        </w:tc>
        <w:tc>
          <w:tcPr>
            <w:tcW w:w="2086" w:type="dxa"/>
            <w:vAlign w:val="center"/>
            <w:hideMark/>
          </w:tcPr>
          <w:p w14:paraId="3068CDA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3FA71B5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5 (5.1%)</w:t>
            </w:r>
          </w:p>
        </w:tc>
        <w:tc>
          <w:tcPr>
            <w:tcW w:w="1226" w:type="dxa"/>
            <w:vAlign w:val="center"/>
            <w:hideMark/>
          </w:tcPr>
          <w:p w14:paraId="08D0F35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309 (12.7%)</w:t>
            </w:r>
          </w:p>
        </w:tc>
        <w:tc>
          <w:tcPr>
            <w:tcW w:w="1546" w:type="dxa"/>
            <w:vAlign w:val="center"/>
            <w:hideMark/>
          </w:tcPr>
          <w:p w14:paraId="5313E11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44 (0.34,0.56)</w:t>
            </w:r>
          </w:p>
        </w:tc>
        <w:tc>
          <w:tcPr>
            <w:tcW w:w="1044" w:type="dxa"/>
            <w:vAlign w:val="center"/>
            <w:hideMark/>
          </w:tcPr>
          <w:p w14:paraId="3CAF07B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9.55E-14</w:t>
            </w:r>
          </w:p>
        </w:tc>
      </w:tr>
      <w:tr w:rsidR="001D1662" w:rsidRPr="00260234" w14:paraId="27C0916A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6DDA6951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Increased thickness (Finding)</w:t>
            </w:r>
          </w:p>
        </w:tc>
        <w:tc>
          <w:tcPr>
            <w:tcW w:w="2086" w:type="dxa"/>
            <w:vAlign w:val="center"/>
            <w:hideMark/>
          </w:tcPr>
          <w:p w14:paraId="6F07358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029D1B2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1 (0.7%)</w:t>
            </w:r>
          </w:p>
        </w:tc>
        <w:tc>
          <w:tcPr>
            <w:tcW w:w="1226" w:type="dxa"/>
            <w:vAlign w:val="center"/>
            <w:hideMark/>
          </w:tcPr>
          <w:p w14:paraId="6026F63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54 (4.7%)</w:t>
            </w:r>
          </w:p>
        </w:tc>
        <w:tc>
          <w:tcPr>
            <w:tcW w:w="1546" w:type="dxa"/>
            <w:vAlign w:val="center"/>
            <w:hideMark/>
          </w:tcPr>
          <w:p w14:paraId="51C16AE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9 (0.10,0.33)</w:t>
            </w:r>
          </w:p>
        </w:tc>
        <w:tc>
          <w:tcPr>
            <w:tcW w:w="1044" w:type="dxa"/>
            <w:vAlign w:val="center"/>
            <w:hideMark/>
          </w:tcPr>
          <w:p w14:paraId="042F5AF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.97E-13</w:t>
            </w:r>
          </w:p>
        </w:tc>
      </w:tr>
      <w:tr w:rsidR="001D1662" w:rsidRPr="00260234" w14:paraId="736BC737" w14:textId="77777777" w:rsidTr="00BF63C8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21975C63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Mental depression</w:t>
            </w:r>
          </w:p>
        </w:tc>
        <w:tc>
          <w:tcPr>
            <w:tcW w:w="2086" w:type="dxa"/>
            <w:vAlign w:val="center"/>
            <w:hideMark/>
          </w:tcPr>
          <w:p w14:paraId="46C0036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Mental or Behavioral Dysfunction</w:t>
            </w:r>
          </w:p>
        </w:tc>
        <w:tc>
          <w:tcPr>
            <w:tcW w:w="1203" w:type="dxa"/>
            <w:vAlign w:val="center"/>
            <w:hideMark/>
          </w:tcPr>
          <w:p w14:paraId="4F4E69A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4 (2.3%)</w:t>
            </w:r>
          </w:p>
        </w:tc>
        <w:tc>
          <w:tcPr>
            <w:tcW w:w="1226" w:type="dxa"/>
            <w:vAlign w:val="center"/>
            <w:hideMark/>
          </w:tcPr>
          <w:p w14:paraId="0E389F4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430 (7.9%)</w:t>
            </w:r>
          </w:p>
        </w:tc>
        <w:tc>
          <w:tcPr>
            <w:tcW w:w="1546" w:type="dxa"/>
            <w:vAlign w:val="center"/>
            <w:hideMark/>
          </w:tcPr>
          <w:p w14:paraId="2D42948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34 (0.24,0.47)</w:t>
            </w:r>
          </w:p>
        </w:tc>
        <w:tc>
          <w:tcPr>
            <w:tcW w:w="1044" w:type="dxa"/>
            <w:vAlign w:val="center"/>
            <w:hideMark/>
          </w:tcPr>
          <w:p w14:paraId="6E48A19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.12E-13</w:t>
            </w:r>
          </w:p>
        </w:tc>
      </w:tr>
      <w:tr w:rsidR="001D1662" w:rsidRPr="00260234" w14:paraId="1203A6AB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08C66D03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Edema</w:t>
            </w:r>
          </w:p>
        </w:tc>
        <w:tc>
          <w:tcPr>
            <w:tcW w:w="2086" w:type="dxa"/>
            <w:vAlign w:val="center"/>
            <w:hideMark/>
          </w:tcPr>
          <w:p w14:paraId="3F50D27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Sign or Symptom</w:t>
            </w:r>
          </w:p>
        </w:tc>
        <w:tc>
          <w:tcPr>
            <w:tcW w:w="1203" w:type="dxa"/>
            <w:vAlign w:val="center"/>
            <w:hideMark/>
          </w:tcPr>
          <w:p w14:paraId="1AA64EC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8 (3.2%)</w:t>
            </w:r>
          </w:p>
        </w:tc>
        <w:tc>
          <w:tcPr>
            <w:tcW w:w="1226" w:type="dxa"/>
            <w:vAlign w:val="center"/>
            <w:hideMark/>
          </w:tcPr>
          <w:p w14:paraId="79283F2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698 (9.3%)</w:t>
            </w:r>
          </w:p>
        </w:tc>
        <w:tc>
          <w:tcPr>
            <w:tcW w:w="1546" w:type="dxa"/>
            <w:vAlign w:val="center"/>
            <w:hideMark/>
          </w:tcPr>
          <w:p w14:paraId="180C348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40 (0.29,0.53)</w:t>
            </w:r>
          </w:p>
        </w:tc>
        <w:tc>
          <w:tcPr>
            <w:tcW w:w="1044" w:type="dxa"/>
            <w:vAlign w:val="center"/>
            <w:hideMark/>
          </w:tcPr>
          <w:p w14:paraId="27480C1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88E-12</w:t>
            </w:r>
          </w:p>
        </w:tc>
      </w:tr>
      <w:tr w:rsidR="001D1662" w:rsidRPr="00260234" w14:paraId="1DC4C6CE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311DB455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Fever(negated)</w:t>
            </w:r>
          </w:p>
        </w:tc>
        <w:tc>
          <w:tcPr>
            <w:tcW w:w="2086" w:type="dxa"/>
            <w:vAlign w:val="center"/>
            <w:hideMark/>
          </w:tcPr>
          <w:p w14:paraId="5B9BDBE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Sign or Symptom</w:t>
            </w:r>
          </w:p>
        </w:tc>
        <w:tc>
          <w:tcPr>
            <w:tcW w:w="1203" w:type="dxa"/>
            <w:vAlign w:val="center"/>
            <w:hideMark/>
          </w:tcPr>
          <w:p w14:paraId="0550CBA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86 (19.3%)</w:t>
            </w:r>
          </w:p>
        </w:tc>
        <w:tc>
          <w:tcPr>
            <w:tcW w:w="1226" w:type="dxa"/>
            <w:vAlign w:val="center"/>
            <w:hideMark/>
          </w:tcPr>
          <w:p w14:paraId="07A23E4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088 (27.9%)</w:t>
            </w:r>
          </w:p>
        </w:tc>
        <w:tc>
          <w:tcPr>
            <w:tcW w:w="1546" w:type="dxa"/>
            <w:vAlign w:val="center"/>
            <w:hideMark/>
          </w:tcPr>
          <w:p w14:paraId="763C1DD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63 (0.55,0.72)</w:t>
            </w:r>
          </w:p>
        </w:tc>
        <w:tc>
          <w:tcPr>
            <w:tcW w:w="1044" w:type="dxa"/>
            <w:vAlign w:val="center"/>
            <w:hideMark/>
          </w:tcPr>
          <w:p w14:paraId="7B52424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.87E-12</w:t>
            </w:r>
          </w:p>
        </w:tc>
      </w:tr>
      <w:tr w:rsidR="001D1662" w:rsidRPr="00260234" w14:paraId="00A0997B" w14:textId="77777777" w:rsidTr="00BF63C8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210B84CF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Reaction anxiety</w:t>
            </w:r>
          </w:p>
        </w:tc>
        <w:tc>
          <w:tcPr>
            <w:tcW w:w="2086" w:type="dxa"/>
            <w:vAlign w:val="center"/>
            <w:hideMark/>
          </w:tcPr>
          <w:p w14:paraId="51F2C6F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Mental or Behavioral Dysfunction</w:t>
            </w:r>
          </w:p>
        </w:tc>
        <w:tc>
          <w:tcPr>
            <w:tcW w:w="1203" w:type="dxa"/>
            <w:vAlign w:val="center"/>
            <w:hideMark/>
          </w:tcPr>
          <w:p w14:paraId="69C82D2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2 (2.8%)</w:t>
            </w:r>
          </w:p>
        </w:tc>
        <w:tc>
          <w:tcPr>
            <w:tcW w:w="1226" w:type="dxa"/>
            <w:vAlign w:val="center"/>
            <w:hideMark/>
          </w:tcPr>
          <w:p w14:paraId="3F78095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494 (8.2%)</w:t>
            </w:r>
          </w:p>
        </w:tc>
        <w:tc>
          <w:tcPr>
            <w:tcW w:w="1546" w:type="dxa"/>
            <w:vAlign w:val="center"/>
            <w:hideMark/>
          </w:tcPr>
          <w:p w14:paraId="7B0ABA2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39 (0.28,0.52)</w:t>
            </w:r>
          </w:p>
        </w:tc>
        <w:tc>
          <w:tcPr>
            <w:tcW w:w="1044" w:type="dxa"/>
            <w:vAlign w:val="center"/>
            <w:hideMark/>
          </w:tcPr>
          <w:p w14:paraId="65942D7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.40E-12</w:t>
            </w:r>
          </w:p>
        </w:tc>
      </w:tr>
      <w:tr w:rsidR="001D1662" w:rsidRPr="00260234" w14:paraId="75103D5D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2C2CAB19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Anesthesia Type (Navigational Concept)</w:t>
            </w:r>
          </w:p>
        </w:tc>
        <w:tc>
          <w:tcPr>
            <w:tcW w:w="2086" w:type="dxa"/>
            <w:vAlign w:val="center"/>
            <w:hideMark/>
          </w:tcPr>
          <w:p w14:paraId="48ACA66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2278142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 (0.3%)</w:t>
            </w:r>
          </w:p>
        </w:tc>
        <w:tc>
          <w:tcPr>
            <w:tcW w:w="1226" w:type="dxa"/>
            <w:vAlign w:val="center"/>
            <w:hideMark/>
          </w:tcPr>
          <w:p w14:paraId="73AAA2D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36 (2.9%)</w:t>
            </w:r>
          </w:p>
        </w:tc>
        <w:tc>
          <w:tcPr>
            <w:tcW w:w="1546" w:type="dxa"/>
            <w:vAlign w:val="center"/>
            <w:hideMark/>
          </w:tcPr>
          <w:p w14:paraId="7436F20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2 (0.04,0.26)</w:t>
            </w:r>
          </w:p>
        </w:tc>
        <w:tc>
          <w:tcPr>
            <w:tcW w:w="1044" w:type="dxa"/>
            <w:vAlign w:val="center"/>
            <w:hideMark/>
          </w:tcPr>
          <w:p w14:paraId="7AF0704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17E-11</w:t>
            </w:r>
          </w:p>
        </w:tc>
      </w:tr>
      <w:tr w:rsidR="001D1662" w:rsidRPr="00260234" w14:paraId="0BAFC69C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0B0F1672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lastRenderedPageBreak/>
              <w:t>Result, Lab.- General (Observable Entity)</w:t>
            </w:r>
          </w:p>
        </w:tc>
        <w:tc>
          <w:tcPr>
            <w:tcW w:w="2086" w:type="dxa"/>
            <w:vAlign w:val="center"/>
            <w:hideMark/>
          </w:tcPr>
          <w:p w14:paraId="5CDCB80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Laboratory or Test Result</w:t>
            </w:r>
          </w:p>
        </w:tc>
        <w:tc>
          <w:tcPr>
            <w:tcW w:w="1203" w:type="dxa"/>
            <w:vAlign w:val="center"/>
            <w:hideMark/>
          </w:tcPr>
          <w:p w14:paraId="1A8DC41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7 (1.1%)</w:t>
            </w:r>
          </w:p>
        </w:tc>
        <w:tc>
          <w:tcPr>
            <w:tcW w:w="1226" w:type="dxa"/>
            <w:vAlign w:val="center"/>
            <w:hideMark/>
          </w:tcPr>
          <w:p w14:paraId="4BA9238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91 (4.9%)</w:t>
            </w:r>
          </w:p>
        </w:tc>
        <w:tc>
          <w:tcPr>
            <w:tcW w:w="1546" w:type="dxa"/>
            <w:vAlign w:val="center"/>
            <w:hideMark/>
          </w:tcPr>
          <w:p w14:paraId="32C535E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7 (0.16,0.42)</w:t>
            </w:r>
          </w:p>
        </w:tc>
        <w:tc>
          <w:tcPr>
            <w:tcW w:w="1044" w:type="dxa"/>
            <w:vAlign w:val="center"/>
            <w:hideMark/>
          </w:tcPr>
          <w:p w14:paraId="52B1D7C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65E-11</w:t>
            </w:r>
          </w:p>
        </w:tc>
      </w:tr>
      <w:tr w:rsidR="001D1662" w:rsidRPr="00260234" w14:paraId="28F7F308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716315ED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Neck Flexion (Finding)</w:t>
            </w:r>
          </w:p>
        </w:tc>
        <w:tc>
          <w:tcPr>
            <w:tcW w:w="2086" w:type="dxa"/>
            <w:vAlign w:val="center"/>
            <w:hideMark/>
          </w:tcPr>
          <w:p w14:paraId="014D1B5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061E7E0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 (0.2%)</w:t>
            </w:r>
          </w:p>
        </w:tc>
        <w:tc>
          <w:tcPr>
            <w:tcW w:w="1226" w:type="dxa"/>
            <w:vAlign w:val="center"/>
            <w:hideMark/>
          </w:tcPr>
          <w:p w14:paraId="5AD46B9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94 (2.7%)</w:t>
            </w:r>
          </w:p>
        </w:tc>
        <w:tc>
          <w:tcPr>
            <w:tcW w:w="1546" w:type="dxa"/>
            <w:vAlign w:val="center"/>
            <w:hideMark/>
          </w:tcPr>
          <w:p w14:paraId="2231526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0 (0.03,0.24)</w:t>
            </w:r>
          </w:p>
        </w:tc>
        <w:tc>
          <w:tcPr>
            <w:tcW w:w="1044" w:type="dxa"/>
            <w:vAlign w:val="center"/>
            <w:hideMark/>
          </w:tcPr>
          <w:p w14:paraId="5933881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74E-11</w:t>
            </w:r>
          </w:p>
        </w:tc>
      </w:tr>
      <w:tr w:rsidR="001D1662" w:rsidRPr="00260234" w14:paraId="2D16FFC0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B33413D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Crisis</w:t>
            </w:r>
          </w:p>
        </w:tc>
        <w:tc>
          <w:tcPr>
            <w:tcW w:w="2086" w:type="dxa"/>
            <w:vAlign w:val="center"/>
            <w:hideMark/>
          </w:tcPr>
          <w:p w14:paraId="085A980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168625D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4 (0.9%)</w:t>
            </w:r>
          </w:p>
        </w:tc>
        <w:tc>
          <w:tcPr>
            <w:tcW w:w="1226" w:type="dxa"/>
            <w:vAlign w:val="center"/>
            <w:hideMark/>
          </w:tcPr>
          <w:p w14:paraId="3366B44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50 (4.7%)</w:t>
            </w:r>
          </w:p>
        </w:tc>
        <w:tc>
          <w:tcPr>
            <w:tcW w:w="1546" w:type="dxa"/>
            <w:vAlign w:val="center"/>
            <w:hideMark/>
          </w:tcPr>
          <w:p w14:paraId="061DBA7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4 (0.14,0.39)</w:t>
            </w:r>
          </w:p>
        </w:tc>
        <w:tc>
          <w:tcPr>
            <w:tcW w:w="1044" w:type="dxa"/>
            <w:vAlign w:val="center"/>
            <w:hideMark/>
          </w:tcPr>
          <w:p w14:paraId="3D8832F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16E-11</w:t>
            </w:r>
          </w:p>
        </w:tc>
      </w:tr>
      <w:tr w:rsidR="001D1662" w:rsidRPr="00260234" w14:paraId="3FA57C23" w14:textId="77777777" w:rsidTr="00BF63C8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665E2511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Finding of tobacco smoking behavior (Finding)</w:t>
            </w:r>
          </w:p>
        </w:tc>
        <w:tc>
          <w:tcPr>
            <w:tcW w:w="2086" w:type="dxa"/>
            <w:vAlign w:val="center"/>
            <w:hideMark/>
          </w:tcPr>
          <w:p w14:paraId="44C0DF7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Individual Behavior</w:t>
            </w:r>
          </w:p>
        </w:tc>
        <w:tc>
          <w:tcPr>
            <w:tcW w:w="1203" w:type="dxa"/>
            <w:vAlign w:val="center"/>
            <w:hideMark/>
          </w:tcPr>
          <w:p w14:paraId="364A578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99 (6.7%)</w:t>
            </w:r>
          </w:p>
        </w:tc>
        <w:tc>
          <w:tcPr>
            <w:tcW w:w="1226" w:type="dxa"/>
            <w:vAlign w:val="center"/>
            <w:hideMark/>
          </w:tcPr>
          <w:p w14:paraId="5D0C10A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445 (13.4%)</w:t>
            </w:r>
          </w:p>
        </w:tc>
        <w:tc>
          <w:tcPr>
            <w:tcW w:w="1546" w:type="dxa"/>
            <w:vAlign w:val="center"/>
            <w:hideMark/>
          </w:tcPr>
          <w:p w14:paraId="32E7F59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52 (0.42,0.64)</w:t>
            </w:r>
          </w:p>
        </w:tc>
        <w:tc>
          <w:tcPr>
            <w:tcW w:w="1044" w:type="dxa"/>
            <w:vAlign w:val="center"/>
            <w:hideMark/>
          </w:tcPr>
          <w:p w14:paraId="07C585A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.11E-11</w:t>
            </w:r>
          </w:p>
        </w:tc>
      </w:tr>
      <w:tr w:rsidR="001D1662" w:rsidRPr="00260234" w14:paraId="28C6E24D" w14:textId="77777777" w:rsidTr="00BF63C8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A981917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Hydrocephalus [disease/</w:t>
            </w:r>
            <w:proofErr w:type="gramStart"/>
            <w:r w:rsidRPr="00260234">
              <w:rPr>
                <w:b w:val="0"/>
                <w:sz w:val="18"/>
                <w:szCs w:val="18"/>
              </w:rPr>
              <w:t>Finding](</w:t>
            </w:r>
            <w:proofErr w:type="gramEnd"/>
            <w:r w:rsidRPr="00260234">
              <w:rPr>
                <w:b w:val="0"/>
                <w:sz w:val="18"/>
                <w:szCs w:val="18"/>
              </w:rPr>
              <w:t>negated)</w:t>
            </w:r>
          </w:p>
        </w:tc>
        <w:tc>
          <w:tcPr>
            <w:tcW w:w="2086" w:type="dxa"/>
            <w:vAlign w:val="center"/>
            <w:hideMark/>
          </w:tcPr>
          <w:p w14:paraId="4807610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5E22CD1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 (0.5%)</w:t>
            </w:r>
          </w:p>
        </w:tc>
        <w:tc>
          <w:tcPr>
            <w:tcW w:w="1226" w:type="dxa"/>
            <w:vAlign w:val="center"/>
            <w:hideMark/>
          </w:tcPr>
          <w:p w14:paraId="7822F35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62 (3.6%)</w:t>
            </w:r>
          </w:p>
        </w:tc>
        <w:tc>
          <w:tcPr>
            <w:tcW w:w="1546" w:type="dxa"/>
            <w:vAlign w:val="center"/>
            <w:hideMark/>
          </w:tcPr>
          <w:p w14:paraId="6FDE912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8 (0.09,0.34)</w:t>
            </w:r>
          </w:p>
        </w:tc>
        <w:tc>
          <w:tcPr>
            <w:tcW w:w="1044" w:type="dxa"/>
            <w:vAlign w:val="center"/>
            <w:hideMark/>
          </w:tcPr>
          <w:p w14:paraId="487417E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.98E-11</w:t>
            </w:r>
          </w:p>
        </w:tc>
      </w:tr>
      <w:tr w:rsidR="001D1662" w:rsidRPr="00260234" w14:paraId="0C2E1A74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70E45978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Sedated State(negated)</w:t>
            </w:r>
          </w:p>
        </w:tc>
        <w:tc>
          <w:tcPr>
            <w:tcW w:w="2086" w:type="dxa"/>
            <w:vAlign w:val="center"/>
            <w:hideMark/>
          </w:tcPr>
          <w:p w14:paraId="034944F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2CE7484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 (0.2%)</w:t>
            </w:r>
          </w:p>
        </w:tc>
        <w:tc>
          <w:tcPr>
            <w:tcW w:w="1226" w:type="dxa"/>
            <w:vAlign w:val="center"/>
            <w:hideMark/>
          </w:tcPr>
          <w:p w14:paraId="3FCD1E3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45 (2.4%)</w:t>
            </w:r>
          </w:p>
        </w:tc>
        <w:tc>
          <w:tcPr>
            <w:tcW w:w="1546" w:type="dxa"/>
            <w:vAlign w:val="center"/>
            <w:hideMark/>
          </w:tcPr>
          <w:p w14:paraId="3B0C307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0 (0.03,0.25)</w:t>
            </w:r>
          </w:p>
        </w:tc>
        <w:tc>
          <w:tcPr>
            <w:tcW w:w="1044" w:type="dxa"/>
            <w:vAlign w:val="center"/>
            <w:hideMark/>
          </w:tcPr>
          <w:p w14:paraId="5DAB357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.07E-11</w:t>
            </w:r>
          </w:p>
        </w:tc>
      </w:tr>
      <w:tr w:rsidR="001D1662" w:rsidRPr="00260234" w14:paraId="5498F151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5FB984EB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Absent sense of smell</w:t>
            </w:r>
          </w:p>
        </w:tc>
        <w:tc>
          <w:tcPr>
            <w:tcW w:w="2086" w:type="dxa"/>
            <w:vAlign w:val="center"/>
            <w:hideMark/>
          </w:tcPr>
          <w:p w14:paraId="6B2D0EB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3A9AC9D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0 (2.0%)</w:t>
            </w:r>
          </w:p>
        </w:tc>
        <w:tc>
          <w:tcPr>
            <w:tcW w:w="1226" w:type="dxa"/>
            <w:vAlign w:val="center"/>
            <w:hideMark/>
          </w:tcPr>
          <w:p w14:paraId="5F3F0A7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5 (0.5%)</w:t>
            </w:r>
          </w:p>
        </w:tc>
        <w:tc>
          <w:tcPr>
            <w:tcW w:w="1546" w:type="dxa"/>
            <w:vAlign w:val="center"/>
            <w:hideMark/>
          </w:tcPr>
          <w:p w14:paraId="10812F4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.97 (3.21,7.50)</w:t>
            </w:r>
          </w:p>
        </w:tc>
        <w:tc>
          <w:tcPr>
            <w:tcW w:w="1044" w:type="dxa"/>
            <w:vAlign w:val="center"/>
            <w:hideMark/>
          </w:tcPr>
          <w:p w14:paraId="46FF8B8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9.21E-11</w:t>
            </w:r>
          </w:p>
        </w:tc>
      </w:tr>
      <w:tr w:rsidR="001D1662" w:rsidRPr="00260234" w14:paraId="24753FED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0A6E9582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Current some day smoker</w:t>
            </w:r>
          </w:p>
        </w:tc>
        <w:tc>
          <w:tcPr>
            <w:tcW w:w="2086" w:type="dxa"/>
            <w:vAlign w:val="center"/>
            <w:hideMark/>
          </w:tcPr>
          <w:p w14:paraId="4F6A50F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3CB15BD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7 (1.1%)</w:t>
            </w:r>
          </w:p>
        </w:tc>
        <w:tc>
          <w:tcPr>
            <w:tcW w:w="1226" w:type="dxa"/>
            <w:vAlign w:val="center"/>
            <w:hideMark/>
          </w:tcPr>
          <w:p w14:paraId="7B1E0D5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96 (4.4%)</w:t>
            </w:r>
          </w:p>
        </w:tc>
        <w:tc>
          <w:tcPr>
            <w:tcW w:w="1546" w:type="dxa"/>
            <w:vAlign w:val="center"/>
            <w:hideMark/>
          </w:tcPr>
          <w:p w14:paraId="4AF2BD9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8 (0.17,0.44)</w:t>
            </w:r>
          </w:p>
        </w:tc>
        <w:tc>
          <w:tcPr>
            <w:tcW w:w="1044" w:type="dxa"/>
            <w:vAlign w:val="center"/>
            <w:hideMark/>
          </w:tcPr>
          <w:p w14:paraId="5D5F19F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25E-10</w:t>
            </w:r>
          </w:p>
        </w:tc>
      </w:tr>
      <w:tr w:rsidR="001D1662" w:rsidRPr="00260234" w14:paraId="45BA586B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1223D57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Blood Group Ab Rh(d) Negative (Finding)</w:t>
            </w:r>
          </w:p>
        </w:tc>
        <w:tc>
          <w:tcPr>
            <w:tcW w:w="2086" w:type="dxa"/>
            <w:vAlign w:val="center"/>
            <w:hideMark/>
          </w:tcPr>
          <w:p w14:paraId="59980F1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Laboratory or Test Result</w:t>
            </w:r>
          </w:p>
        </w:tc>
        <w:tc>
          <w:tcPr>
            <w:tcW w:w="1203" w:type="dxa"/>
            <w:vAlign w:val="center"/>
            <w:hideMark/>
          </w:tcPr>
          <w:p w14:paraId="3986DE8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 (0.5%)</w:t>
            </w:r>
          </w:p>
        </w:tc>
        <w:tc>
          <w:tcPr>
            <w:tcW w:w="1226" w:type="dxa"/>
            <w:vAlign w:val="center"/>
            <w:hideMark/>
          </w:tcPr>
          <w:p w14:paraId="0614F68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89 (3.2%)</w:t>
            </w:r>
          </w:p>
        </w:tc>
        <w:tc>
          <w:tcPr>
            <w:tcW w:w="1546" w:type="dxa"/>
            <w:vAlign w:val="center"/>
            <w:hideMark/>
          </w:tcPr>
          <w:p w14:paraId="6D4380E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8 (0.08,0.34)</w:t>
            </w:r>
          </w:p>
        </w:tc>
        <w:tc>
          <w:tcPr>
            <w:tcW w:w="1044" w:type="dxa"/>
            <w:vAlign w:val="center"/>
            <w:hideMark/>
          </w:tcPr>
          <w:p w14:paraId="51B5C7A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58E-10</w:t>
            </w:r>
          </w:p>
        </w:tc>
      </w:tr>
      <w:tr w:rsidR="001D1662" w:rsidRPr="00260234" w14:paraId="4F769841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8DEE487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Smoking monitoring status</w:t>
            </w:r>
          </w:p>
        </w:tc>
        <w:tc>
          <w:tcPr>
            <w:tcW w:w="2086" w:type="dxa"/>
            <w:vAlign w:val="center"/>
            <w:hideMark/>
          </w:tcPr>
          <w:p w14:paraId="39F1D8D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0E18D37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9 (4.7%)</w:t>
            </w:r>
          </w:p>
        </w:tc>
        <w:tc>
          <w:tcPr>
            <w:tcW w:w="1226" w:type="dxa"/>
            <w:vAlign w:val="center"/>
            <w:hideMark/>
          </w:tcPr>
          <w:p w14:paraId="6974BBB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780 (9.8%)</w:t>
            </w:r>
          </w:p>
        </w:tc>
        <w:tc>
          <w:tcPr>
            <w:tcW w:w="1546" w:type="dxa"/>
            <w:vAlign w:val="center"/>
            <w:hideMark/>
          </w:tcPr>
          <w:p w14:paraId="3E524C9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48 (0.37,0.61)</w:t>
            </w:r>
          </w:p>
        </w:tc>
        <w:tc>
          <w:tcPr>
            <w:tcW w:w="1044" w:type="dxa"/>
            <w:vAlign w:val="center"/>
            <w:hideMark/>
          </w:tcPr>
          <w:p w14:paraId="7652543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77E-10</w:t>
            </w:r>
          </w:p>
        </w:tc>
      </w:tr>
      <w:tr w:rsidR="001D1662" w:rsidRPr="00260234" w14:paraId="05F67592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3BBC544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Fever</w:t>
            </w:r>
          </w:p>
        </w:tc>
        <w:tc>
          <w:tcPr>
            <w:tcW w:w="2086" w:type="dxa"/>
            <w:vAlign w:val="center"/>
            <w:hideMark/>
          </w:tcPr>
          <w:p w14:paraId="258B786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Sign or Symptom</w:t>
            </w:r>
          </w:p>
        </w:tc>
        <w:tc>
          <w:tcPr>
            <w:tcW w:w="1203" w:type="dxa"/>
            <w:vAlign w:val="center"/>
            <w:hideMark/>
          </w:tcPr>
          <w:p w14:paraId="7296D1D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14 (41.4%)</w:t>
            </w:r>
          </w:p>
        </w:tc>
        <w:tc>
          <w:tcPr>
            <w:tcW w:w="1226" w:type="dxa"/>
            <w:vAlign w:val="center"/>
            <w:hideMark/>
          </w:tcPr>
          <w:p w14:paraId="1EFC4D4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055 (33.3%)</w:t>
            </w:r>
          </w:p>
        </w:tc>
        <w:tc>
          <w:tcPr>
            <w:tcW w:w="1546" w:type="dxa"/>
            <w:vAlign w:val="center"/>
            <w:hideMark/>
          </w:tcPr>
          <w:p w14:paraId="502DEE3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43 (1.28,1.59)</w:t>
            </w:r>
          </w:p>
        </w:tc>
        <w:tc>
          <w:tcPr>
            <w:tcW w:w="1044" w:type="dxa"/>
            <w:vAlign w:val="center"/>
            <w:hideMark/>
          </w:tcPr>
          <w:p w14:paraId="0D18A81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97E-10</w:t>
            </w:r>
          </w:p>
        </w:tc>
      </w:tr>
      <w:tr w:rsidR="001D1662" w:rsidRPr="00260234" w14:paraId="058646EC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5B092061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ericardial Fluid(negated)</w:t>
            </w:r>
          </w:p>
        </w:tc>
        <w:tc>
          <w:tcPr>
            <w:tcW w:w="2086" w:type="dxa"/>
            <w:vAlign w:val="center"/>
            <w:hideMark/>
          </w:tcPr>
          <w:p w14:paraId="082C07E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1C36DFA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5 (1.0%)</w:t>
            </w:r>
          </w:p>
        </w:tc>
        <w:tc>
          <w:tcPr>
            <w:tcW w:w="1226" w:type="dxa"/>
            <w:vAlign w:val="center"/>
            <w:hideMark/>
          </w:tcPr>
          <w:p w14:paraId="002F349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19 (4.5%)</w:t>
            </w:r>
          </w:p>
        </w:tc>
        <w:tc>
          <w:tcPr>
            <w:tcW w:w="1546" w:type="dxa"/>
            <w:vAlign w:val="center"/>
            <w:hideMark/>
          </w:tcPr>
          <w:p w14:paraId="2E00F7F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7 (0.16,0.43)</w:t>
            </w:r>
          </w:p>
        </w:tc>
        <w:tc>
          <w:tcPr>
            <w:tcW w:w="1044" w:type="dxa"/>
            <w:vAlign w:val="center"/>
            <w:hideMark/>
          </w:tcPr>
          <w:p w14:paraId="7635B5A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.72E-10</w:t>
            </w:r>
          </w:p>
        </w:tc>
      </w:tr>
      <w:tr w:rsidR="001D1662" w:rsidRPr="00260234" w14:paraId="65F46358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0B5B8668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ostures</w:t>
            </w:r>
          </w:p>
        </w:tc>
        <w:tc>
          <w:tcPr>
            <w:tcW w:w="2086" w:type="dxa"/>
            <w:vAlign w:val="center"/>
            <w:hideMark/>
          </w:tcPr>
          <w:p w14:paraId="513FFFD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1F4801C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6 (1.1%)</w:t>
            </w:r>
          </w:p>
        </w:tc>
        <w:tc>
          <w:tcPr>
            <w:tcW w:w="1226" w:type="dxa"/>
            <w:vAlign w:val="center"/>
            <w:hideMark/>
          </w:tcPr>
          <w:p w14:paraId="2878FB1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21 (4.5%)</w:t>
            </w:r>
          </w:p>
        </w:tc>
        <w:tc>
          <w:tcPr>
            <w:tcW w:w="1546" w:type="dxa"/>
            <w:vAlign w:val="center"/>
            <w:hideMark/>
          </w:tcPr>
          <w:p w14:paraId="4446A73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8 (0.16,0.44)</w:t>
            </w:r>
          </w:p>
        </w:tc>
        <w:tc>
          <w:tcPr>
            <w:tcW w:w="1044" w:type="dxa"/>
            <w:vAlign w:val="center"/>
            <w:hideMark/>
          </w:tcPr>
          <w:p w14:paraId="6589790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.26E-10</w:t>
            </w:r>
          </w:p>
        </w:tc>
      </w:tr>
      <w:tr w:rsidR="001D1662" w:rsidRPr="00260234" w14:paraId="78422300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6B941F73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Lesion</w:t>
            </w:r>
          </w:p>
        </w:tc>
        <w:tc>
          <w:tcPr>
            <w:tcW w:w="2086" w:type="dxa"/>
            <w:vAlign w:val="center"/>
            <w:hideMark/>
          </w:tcPr>
          <w:p w14:paraId="2C8781F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65922FC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6 (1.1%)</w:t>
            </w:r>
          </w:p>
        </w:tc>
        <w:tc>
          <w:tcPr>
            <w:tcW w:w="1226" w:type="dxa"/>
            <w:vAlign w:val="center"/>
            <w:hideMark/>
          </w:tcPr>
          <w:p w14:paraId="343EFA7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60 (4.7%)</w:t>
            </w:r>
          </w:p>
        </w:tc>
        <w:tc>
          <w:tcPr>
            <w:tcW w:w="1546" w:type="dxa"/>
            <w:vAlign w:val="center"/>
            <w:hideMark/>
          </w:tcPr>
          <w:p w14:paraId="6F1AC08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8 (0.17,0.45)</w:t>
            </w:r>
          </w:p>
        </w:tc>
        <w:tc>
          <w:tcPr>
            <w:tcW w:w="1044" w:type="dxa"/>
            <w:vAlign w:val="center"/>
            <w:hideMark/>
          </w:tcPr>
          <w:p w14:paraId="7057ED9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.68E-10</w:t>
            </w:r>
          </w:p>
        </w:tc>
      </w:tr>
      <w:tr w:rsidR="001D1662" w:rsidRPr="00260234" w14:paraId="655D4FB8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C45A7EB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Consolidation of Lung(negated)</w:t>
            </w:r>
          </w:p>
        </w:tc>
        <w:tc>
          <w:tcPr>
            <w:tcW w:w="2086" w:type="dxa"/>
            <w:vAlign w:val="center"/>
            <w:hideMark/>
          </w:tcPr>
          <w:p w14:paraId="3747B20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548546E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3 (3.6%)</w:t>
            </w:r>
          </w:p>
        </w:tc>
        <w:tc>
          <w:tcPr>
            <w:tcW w:w="1226" w:type="dxa"/>
            <w:vAlign w:val="center"/>
            <w:hideMark/>
          </w:tcPr>
          <w:p w14:paraId="17FCF02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604 (8.8%)</w:t>
            </w:r>
          </w:p>
        </w:tc>
        <w:tc>
          <w:tcPr>
            <w:tcW w:w="1546" w:type="dxa"/>
            <w:vAlign w:val="center"/>
            <w:hideMark/>
          </w:tcPr>
          <w:p w14:paraId="5D957D1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46 (0.34,0.60)</w:t>
            </w:r>
          </w:p>
        </w:tc>
        <w:tc>
          <w:tcPr>
            <w:tcW w:w="1044" w:type="dxa"/>
            <w:vAlign w:val="center"/>
            <w:hideMark/>
          </w:tcPr>
          <w:p w14:paraId="4AEC469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.03E-10</w:t>
            </w:r>
          </w:p>
        </w:tc>
      </w:tr>
      <w:tr w:rsidR="001D1662" w:rsidRPr="00260234" w14:paraId="5A92DB25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7C83483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Hydronephroses(negated)</w:t>
            </w:r>
          </w:p>
        </w:tc>
        <w:tc>
          <w:tcPr>
            <w:tcW w:w="2086" w:type="dxa"/>
            <w:vAlign w:val="center"/>
            <w:hideMark/>
          </w:tcPr>
          <w:p w14:paraId="66936A4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40619DE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0 (0.7%)</w:t>
            </w:r>
          </w:p>
        </w:tc>
        <w:tc>
          <w:tcPr>
            <w:tcW w:w="1226" w:type="dxa"/>
            <w:vAlign w:val="center"/>
            <w:hideMark/>
          </w:tcPr>
          <w:p w14:paraId="7BF2AA6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67 (3.7%)</w:t>
            </w:r>
          </w:p>
        </w:tc>
        <w:tc>
          <w:tcPr>
            <w:tcW w:w="1546" w:type="dxa"/>
            <w:vAlign w:val="center"/>
            <w:hideMark/>
          </w:tcPr>
          <w:p w14:paraId="277F762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2 (0.11,0.39)</w:t>
            </w:r>
          </w:p>
        </w:tc>
        <w:tc>
          <w:tcPr>
            <w:tcW w:w="1044" w:type="dxa"/>
            <w:vAlign w:val="center"/>
            <w:hideMark/>
          </w:tcPr>
          <w:p w14:paraId="5FE4761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.57E-10</w:t>
            </w:r>
          </w:p>
        </w:tc>
      </w:tr>
      <w:tr w:rsidR="001D1662" w:rsidRPr="00260234" w14:paraId="776E6FA1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EEDFA46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White Blood Cell Count Increased (Lab Result)</w:t>
            </w:r>
          </w:p>
        </w:tc>
        <w:tc>
          <w:tcPr>
            <w:tcW w:w="2086" w:type="dxa"/>
            <w:vAlign w:val="center"/>
            <w:hideMark/>
          </w:tcPr>
          <w:p w14:paraId="1AA7357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1BBB98A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0 (4.7%)</w:t>
            </w:r>
          </w:p>
        </w:tc>
        <w:tc>
          <w:tcPr>
            <w:tcW w:w="1226" w:type="dxa"/>
            <w:vAlign w:val="center"/>
            <w:hideMark/>
          </w:tcPr>
          <w:p w14:paraId="06DC513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951 (10.7%)</w:t>
            </w:r>
          </w:p>
        </w:tc>
        <w:tc>
          <w:tcPr>
            <w:tcW w:w="1546" w:type="dxa"/>
            <w:vAlign w:val="center"/>
            <w:hideMark/>
          </w:tcPr>
          <w:p w14:paraId="4D25030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50 (0.39,0.64)</w:t>
            </w:r>
          </w:p>
        </w:tc>
        <w:tc>
          <w:tcPr>
            <w:tcW w:w="1044" w:type="dxa"/>
            <w:vAlign w:val="center"/>
            <w:hideMark/>
          </w:tcPr>
          <w:p w14:paraId="1FF0E42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02E-09</w:t>
            </w:r>
          </w:p>
        </w:tc>
      </w:tr>
      <w:tr w:rsidR="001D1662" w:rsidRPr="00260234" w14:paraId="6C7959B2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62BD7929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Comments on own reading (Finding)</w:t>
            </w:r>
          </w:p>
        </w:tc>
        <w:tc>
          <w:tcPr>
            <w:tcW w:w="2086" w:type="dxa"/>
            <w:vAlign w:val="center"/>
            <w:hideMark/>
          </w:tcPr>
          <w:p w14:paraId="19DDF58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732141D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6 (4.5%)</w:t>
            </w:r>
          </w:p>
        </w:tc>
        <w:tc>
          <w:tcPr>
            <w:tcW w:w="1226" w:type="dxa"/>
            <w:vAlign w:val="center"/>
            <w:hideMark/>
          </w:tcPr>
          <w:p w14:paraId="5DE8A4D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850 (10.2%)</w:t>
            </w:r>
          </w:p>
        </w:tc>
        <w:tc>
          <w:tcPr>
            <w:tcW w:w="1546" w:type="dxa"/>
            <w:vAlign w:val="center"/>
            <w:hideMark/>
          </w:tcPr>
          <w:p w14:paraId="4109633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51 (0.39,0.65)</w:t>
            </w:r>
          </w:p>
        </w:tc>
        <w:tc>
          <w:tcPr>
            <w:tcW w:w="1044" w:type="dxa"/>
            <w:vAlign w:val="center"/>
            <w:hideMark/>
          </w:tcPr>
          <w:p w14:paraId="202FFFE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.13E-09</w:t>
            </w:r>
          </w:p>
        </w:tc>
      </w:tr>
      <w:tr w:rsidR="001D1662" w:rsidRPr="00260234" w14:paraId="0D9718B2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0672E985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Allergy test positive (Finding)</w:t>
            </w:r>
          </w:p>
        </w:tc>
        <w:tc>
          <w:tcPr>
            <w:tcW w:w="2086" w:type="dxa"/>
            <w:vAlign w:val="center"/>
            <w:hideMark/>
          </w:tcPr>
          <w:p w14:paraId="01753D8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Laboratory or Test Result</w:t>
            </w:r>
          </w:p>
        </w:tc>
        <w:tc>
          <w:tcPr>
            <w:tcW w:w="1203" w:type="dxa"/>
            <w:vAlign w:val="center"/>
            <w:hideMark/>
          </w:tcPr>
          <w:p w14:paraId="09C53B7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9 (2.6%)</w:t>
            </w:r>
          </w:p>
        </w:tc>
        <w:tc>
          <w:tcPr>
            <w:tcW w:w="1226" w:type="dxa"/>
            <w:vAlign w:val="center"/>
            <w:hideMark/>
          </w:tcPr>
          <w:p w14:paraId="6E86B6D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28 (0.7%)</w:t>
            </w:r>
          </w:p>
        </w:tc>
        <w:tc>
          <w:tcPr>
            <w:tcW w:w="1546" w:type="dxa"/>
            <w:vAlign w:val="center"/>
            <w:hideMark/>
          </w:tcPr>
          <w:p w14:paraId="412067E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.35 (2.29,4.79)</w:t>
            </w:r>
          </w:p>
        </w:tc>
        <w:tc>
          <w:tcPr>
            <w:tcW w:w="1044" w:type="dxa"/>
            <w:vAlign w:val="center"/>
            <w:hideMark/>
          </w:tcPr>
          <w:p w14:paraId="133FB1D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.42E-09</w:t>
            </w:r>
          </w:p>
        </w:tc>
      </w:tr>
      <w:tr w:rsidR="001D1662" w:rsidRPr="00260234" w14:paraId="79B039A5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789B1AFC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Disability</w:t>
            </w:r>
          </w:p>
        </w:tc>
        <w:tc>
          <w:tcPr>
            <w:tcW w:w="2086" w:type="dxa"/>
            <w:vAlign w:val="center"/>
            <w:hideMark/>
          </w:tcPr>
          <w:p w14:paraId="716729D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1DBCCCF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 (0.5%)</w:t>
            </w:r>
          </w:p>
        </w:tc>
        <w:tc>
          <w:tcPr>
            <w:tcW w:w="1226" w:type="dxa"/>
            <w:vAlign w:val="center"/>
            <w:hideMark/>
          </w:tcPr>
          <w:p w14:paraId="6F10BC1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59 (3.1%)</w:t>
            </w:r>
          </w:p>
        </w:tc>
        <w:tc>
          <w:tcPr>
            <w:tcW w:w="1546" w:type="dxa"/>
            <w:vAlign w:val="center"/>
            <w:hideMark/>
          </w:tcPr>
          <w:p w14:paraId="700C57F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2 (0.10,0.40)</w:t>
            </w:r>
          </w:p>
        </w:tc>
        <w:tc>
          <w:tcPr>
            <w:tcW w:w="1044" w:type="dxa"/>
            <w:vAlign w:val="center"/>
            <w:hideMark/>
          </w:tcPr>
          <w:p w14:paraId="249816D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40E-08</w:t>
            </w:r>
          </w:p>
        </w:tc>
      </w:tr>
      <w:tr w:rsidR="001D1662" w:rsidRPr="00260234" w14:paraId="38AFA75D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78A07A74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lastRenderedPageBreak/>
              <w:t>With cough fever</w:t>
            </w:r>
          </w:p>
        </w:tc>
        <w:tc>
          <w:tcPr>
            <w:tcW w:w="2086" w:type="dxa"/>
            <w:vAlign w:val="center"/>
            <w:hideMark/>
          </w:tcPr>
          <w:p w14:paraId="3F86BCB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Sign or Symptom</w:t>
            </w:r>
          </w:p>
        </w:tc>
        <w:tc>
          <w:tcPr>
            <w:tcW w:w="1203" w:type="dxa"/>
            <w:vAlign w:val="center"/>
            <w:hideMark/>
          </w:tcPr>
          <w:p w14:paraId="2F03573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0 (4.7%)</w:t>
            </w:r>
          </w:p>
        </w:tc>
        <w:tc>
          <w:tcPr>
            <w:tcW w:w="1226" w:type="dxa"/>
            <w:vAlign w:val="center"/>
            <w:hideMark/>
          </w:tcPr>
          <w:p w14:paraId="2E36519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96 (2.2%)</w:t>
            </w:r>
          </w:p>
        </w:tc>
        <w:tc>
          <w:tcPr>
            <w:tcW w:w="1546" w:type="dxa"/>
            <w:vAlign w:val="center"/>
            <w:hideMark/>
          </w:tcPr>
          <w:p w14:paraId="74E501E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29 (1.75,2.96)</w:t>
            </w:r>
          </w:p>
        </w:tc>
        <w:tc>
          <w:tcPr>
            <w:tcW w:w="1044" w:type="dxa"/>
            <w:vAlign w:val="center"/>
            <w:hideMark/>
          </w:tcPr>
          <w:p w14:paraId="10877C1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46E-08</w:t>
            </w:r>
          </w:p>
        </w:tc>
      </w:tr>
      <w:tr w:rsidR="001D1662" w:rsidRPr="00260234" w14:paraId="0E1CB4FD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5B4790C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Sickling test positive (Finding)</w:t>
            </w:r>
          </w:p>
        </w:tc>
        <w:tc>
          <w:tcPr>
            <w:tcW w:w="2086" w:type="dxa"/>
            <w:vAlign w:val="center"/>
            <w:hideMark/>
          </w:tcPr>
          <w:p w14:paraId="3794882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Laboratory or Test Result</w:t>
            </w:r>
          </w:p>
        </w:tc>
        <w:tc>
          <w:tcPr>
            <w:tcW w:w="1203" w:type="dxa"/>
            <w:vAlign w:val="center"/>
            <w:hideMark/>
          </w:tcPr>
          <w:p w14:paraId="5838A60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5 (1.0%)</w:t>
            </w:r>
          </w:p>
        </w:tc>
        <w:tc>
          <w:tcPr>
            <w:tcW w:w="1226" w:type="dxa"/>
            <w:vAlign w:val="center"/>
            <w:hideMark/>
          </w:tcPr>
          <w:p w14:paraId="1046FEB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2 (0.1%)</w:t>
            </w:r>
          </w:p>
        </w:tc>
        <w:tc>
          <w:tcPr>
            <w:tcW w:w="1546" w:type="dxa"/>
            <w:vAlign w:val="center"/>
            <w:hideMark/>
          </w:tcPr>
          <w:p w14:paraId="0EA5881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.66 (4.38,16.69)</w:t>
            </w:r>
          </w:p>
        </w:tc>
        <w:tc>
          <w:tcPr>
            <w:tcW w:w="1044" w:type="dxa"/>
            <w:vAlign w:val="center"/>
            <w:hideMark/>
          </w:tcPr>
          <w:p w14:paraId="7F62D89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55E-08</w:t>
            </w:r>
          </w:p>
        </w:tc>
      </w:tr>
      <w:tr w:rsidR="001D1662" w:rsidRPr="00260234" w14:paraId="5428385A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7E57F8FE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atient condition unchanged (Finding)</w:t>
            </w:r>
          </w:p>
        </w:tc>
        <w:tc>
          <w:tcPr>
            <w:tcW w:w="2086" w:type="dxa"/>
            <w:vAlign w:val="center"/>
            <w:hideMark/>
          </w:tcPr>
          <w:p w14:paraId="0FF8132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3B02670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 (0.2%)</w:t>
            </w:r>
          </w:p>
        </w:tc>
        <w:tc>
          <w:tcPr>
            <w:tcW w:w="1226" w:type="dxa"/>
            <w:vAlign w:val="center"/>
            <w:hideMark/>
          </w:tcPr>
          <w:p w14:paraId="6636439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03 (2.2%)</w:t>
            </w:r>
          </w:p>
        </w:tc>
        <w:tc>
          <w:tcPr>
            <w:tcW w:w="1546" w:type="dxa"/>
            <w:vAlign w:val="center"/>
            <w:hideMark/>
          </w:tcPr>
          <w:p w14:paraId="4ACADFF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3 (0.04,0.31)</w:t>
            </w:r>
          </w:p>
        </w:tc>
        <w:tc>
          <w:tcPr>
            <w:tcW w:w="1044" w:type="dxa"/>
            <w:vAlign w:val="center"/>
            <w:hideMark/>
          </w:tcPr>
          <w:p w14:paraId="63FF4C8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67E-08</w:t>
            </w:r>
          </w:p>
        </w:tc>
      </w:tr>
      <w:tr w:rsidR="001D1662" w:rsidRPr="00260234" w14:paraId="427CB2EA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2606B5F4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260234">
              <w:rPr>
                <w:b w:val="0"/>
                <w:sz w:val="18"/>
                <w:szCs w:val="18"/>
              </w:rPr>
              <w:t>Paresthesias</w:t>
            </w:r>
            <w:proofErr w:type="spellEnd"/>
            <w:r w:rsidRPr="00260234">
              <w:rPr>
                <w:b w:val="0"/>
                <w:sz w:val="18"/>
                <w:szCs w:val="18"/>
              </w:rPr>
              <w:t>(negated)</w:t>
            </w:r>
          </w:p>
        </w:tc>
        <w:tc>
          <w:tcPr>
            <w:tcW w:w="2086" w:type="dxa"/>
            <w:vAlign w:val="center"/>
            <w:hideMark/>
          </w:tcPr>
          <w:p w14:paraId="6A7F22A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2A60AE9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 (0.4%)</w:t>
            </w:r>
          </w:p>
        </w:tc>
        <w:tc>
          <w:tcPr>
            <w:tcW w:w="1226" w:type="dxa"/>
            <w:vAlign w:val="center"/>
            <w:hideMark/>
          </w:tcPr>
          <w:p w14:paraId="5A17B05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41 (2.4%)</w:t>
            </w:r>
          </w:p>
        </w:tc>
        <w:tc>
          <w:tcPr>
            <w:tcW w:w="1546" w:type="dxa"/>
            <w:vAlign w:val="center"/>
            <w:hideMark/>
          </w:tcPr>
          <w:p w14:paraId="59D5351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9 (0.08,0.38)</w:t>
            </w:r>
          </w:p>
        </w:tc>
        <w:tc>
          <w:tcPr>
            <w:tcW w:w="1044" w:type="dxa"/>
            <w:vAlign w:val="center"/>
            <w:hideMark/>
          </w:tcPr>
          <w:p w14:paraId="6362059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84E-08</w:t>
            </w:r>
          </w:p>
        </w:tc>
      </w:tr>
      <w:tr w:rsidR="001D1662" w:rsidRPr="00260234" w14:paraId="79B902F2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4E8A508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260234">
              <w:rPr>
                <w:b w:val="0"/>
                <w:sz w:val="18"/>
                <w:szCs w:val="18"/>
              </w:rPr>
              <w:t>Wheezings</w:t>
            </w:r>
            <w:proofErr w:type="spellEnd"/>
          </w:p>
        </w:tc>
        <w:tc>
          <w:tcPr>
            <w:tcW w:w="2086" w:type="dxa"/>
            <w:vAlign w:val="center"/>
            <w:hideMark/>
          </w:tcPr>
          <w:p w14:paraId="2C0FFE9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Sign or Symptom</w:t>
            </w:r>
          </w:p>
        </w:tc>
        <w:tc>
          <w:tcPr>
            <w:tcW w:w="1203" w:type="dxa"/>
            <w:vAlign w:val="center"/>
            <w:hideMark/>
          </w:tcPr>
          <w:p w14:paraId="7CA5F8A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0 (0.7%)</w:t>
            </w:r>
          </w:p>
        </w:tc>
        <w:tc>
          <w:tcPr>
            <w:tcW w:w="1226" w:type="dxa"/>
            <w:vAlign w:val="center"/>
            <w:hideMark/>
          </w:tcPr>
          <w:p w14:paraId="064057A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71 (3.1%)</w:t>
            </w:r>
          </w:p>
        </w:tc>
        <w:tc>
          <w:tcPr>
            <w:tcW w:w="1546" w:type="dxa"/>
            <w:vAlign w:val="center"/>
            <w:hideMark/>
          </w:tcPr>
          <w:p w14:paraId="6D6EDA8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5 (0.13,0.44)</w:t>
            </w:r>
          </w:p>
        </w:tc>
        <w:tc>
          <w:tcPr>
            <w:tcW w:w="1044" w:type="dxa"/>
            <w:vAlign w:val="center"/>
            <w:hideMark/>
          </w:tcPr>
          <w:p w14:paraId="50C391B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.35E-08</w:t>
            </w:r>
          </w:p>
        </w:tc>
      </w:tr>
      <w:tr w:rsidR="001D1662" w:rsidRPr="00260234" w14:paraId="7E3DA608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9B30157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Does with Much Difficulty (Qualifier Value)</w:t>
            </w:r>
          </w:p>
        </w:tc>
        <w:tc>
          <w:tcPr>
            <w:tcW w:w="2086" w:type="dxa"/>
            <w:vAlign w:val="center"/>
            <w:hideMark/>
          </w:tcPr>
          <w:p w14:paraId="7347312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0D35C17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1 (1.4%)</w:t>
            </w:r>
          </w:p>
        </w:tc>
        <w:tc>
          <w:tcPr>
            <w:tcW w:w="1226" w:type="dxa"/>
            <w:vAlign w:val="center"/>
            <w:hideMark/>
          </w:tcPr>
          <w:p w14:paraId="624BEED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71 (4.8%)</w:t>
            </w:r>
          </w:p>
        </w:tc>
        <w:tc>
          <w:tcPr>
            <w:tcW w:w="1546" w:type="dxa"/>
            <w:vAlign w:val="center"/>
            <w:hideMark/>
          </w:tcPr>
          <w:p w14:paraId="1616643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35 (0.22,0.53)</w:t>
            </w:r>
          </w:p>
        </w:tc>
        <w:tc>
          <w:tcPr>
            <w:tcW w:w="1044" w:type="dxa"/>
            <w:vAlign w:val="center"/>
            <w:hideMark/>
          </w:tcPr>
          <w:p w14:paraId="740EFE4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.71E-08</w:t>
            </w:r>
          </w:p>
        </w:tc>
      </w:tr>
      <w:tr w:rsidR="001D1662" w:rsidRPr="00260234" w14:paraId="7E96AA0C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E17829C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Nodule</w:t>
            </w:r>
          </w:p>
        </w:tc>
        <w:tc>
          <w:tcPr>
            <w:tcW w:w="2086" w:type="dxa"/>
            <w:vAlign w:val="center"/>
            <w:hideMark/>
          </w:tcPr>
          <w:p w14:paraId="06FA5E5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Acquired Abnormality</w:t>
            </w:r>
          </w:p>
        </w:tc>
        <w:tc>
          <w:tcPr>
            <w:tcW w:w="1203" w:type="dxa"/>
            <w:vAlign w:val="center"/>
            <w:hideMark/>
          </w:tcPr>
          <w:p w14:paraId="4E01BD8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 (0.5%)</w:t>
            </w:r>
          </w:p>
        </w:tc>
        <w:tc>
          <w:tcPr>
            <w:tcW w:w="1226" w:type="dxa"/>
            <w:vAlign w:val="center"/>
            <w:hideMark/>
          </w:tcPr>
          <w:p w14:paraId="33D14F1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52 (3.0%)</w:t>
            </w:r>
          </w:p>
        </w:tc>
        <w:tc>
          <w:tcPr>
            <w:tcW w:w="1546" w:type="dxa"/>
            <w:vAlign w:val="center"/>
            <w:hideMark/>
          </w:tcPr>
          <w:p w14:paraId="7FD41E2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1 (0.09,0.41)</w:t>
            </w:r>
          </w:p>
        </w:tc>
        <w:tc>
          <w:tcPr>
            <w:tcW w:w="1044" w:type="dxa"/>
            <w:vAlign w:val="center"/>
            <w:hideMark/>
          </w:tcPr>
          <w:p w14:paraId="07951D6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.08E-08</w:t>
            </w:r>
          </w:p>
        </w:tc>
      </w:tr>
      <w:tr w:rsidR="001D1662" w:rsidRPr="00260234" w14:paraId="32E38A8A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75068B30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Leukocytosis</w:t>
            </w:r>
          </w:p>
        </w:tc>
        <w:tc>
          <w:tcPr>
            <w:tcW w:w="2086" w:type="dxa"/>
            <w:vAlign w:val="center"/>
            <w:hideMark/>
          </w:tcPr>
          <w:p w14:paraId="1716A1F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5A4FEEA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0 (0.7%)</w:t>
            </w:r>
          </w:p>
        </w:tc>
        <w:tc>
          <w:tcPr>
            <w:tcW w:w="1226" w:type="dxa"/>
            <w:vAlign w:val="center"/>
            <w:hideMark/>
          </w:tcPr>
          <w:p w14:paraId="47841EF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07 (3.3%)</w:t>
            </w:r>
          </w:p>
        </w:tc>
        <w:tc>
          <w:tcPr>
            <w:tcW w:w="1546" w:type="dxa"/>
            <w:vAlign w:val="center"/>
            <w:hideMark/>
          </w:tcPr>
          <w:p w14:paraId="32A3D0F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6 (0.13,0.45)</w:t>
            </w:r>
          </w:p>
        </w:tc>
        <w:tc>
          <w:tcPr>
            <w:tcW w:w="1044" w:type="dxa"/>
            <w:vAlign w:val="center"/>
            <w:hideMark/>
          </w:tcPr>
          <w:p w14:paraId="5193EC7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.42E-08</w:t>
            </w:r>
          </w:p>
        </w:tc>
      </w:tr>
      <w:tr w:rsidR="001D1662" w:rsidRPr="00260234" w14:paraId="471373BC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5E46ACE4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Former smoker</w:t>
            </w:r>
          </w:p>
        </w:tc>
        <w:tc>
          <w:tcPr>
            <w:tcW w:w="2086" w:type="dxa"/>
            <w:vAlign w:val="center"/>
            <w:hideMark/>
          </w:tcPr>
          <w:p w14:paraId="5863A21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014DF81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8 (1.9%)</w:t>
            </w:r>
          </w:p>
        </w:tc>
        <w:tc>
          <w:tcPr>
            <w:tcW w:w="1226" w:type="dxa"/>
            <w:vAlign w:val="center"/>
            <w:hideMark/>
          </w:tcPr>
          <w:p w14:paraId="27344D6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036 (5.7%)</w:t>
            </w:r>
          </w:p>
        </w:tc>
        <w:tc>
          <w:tcPr>
            <w:tcW w:w="1546" w:type="dxa"/>
            <w:vAlign w:val="center"/>
            <w:hideMark/>
          </w:tcPr>
          <w:p w14:paraId="1C89116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40 (0.27,0.57)</w:t>
            </w:r>
          </w:p>
        </w:tc>
        <w:tc>
          <w:tcPr>
            <w:tcW w:w="1044" w:type="dxa"/>
            <w:vAlign w:val="center"/>
            <w:hideMark/>
          </w:tcPr>
          <w:p w14:paraId="516C696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.62E-08</w:t>
            </w:r>
          </w:p>
        </w:tc>
      </w:tr>
      <w:tr w:rsidR="001D1662" w:rsidRPr="00260234" w14:paraId="5ADE3E58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504BCC03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Epileptic seizures</w:t>
            </w:r>
          </w:p>
        </w:tc>
        <w:tc>
          <w:tcPr>
            <w:tcW w:w="2086" w:type="dxa"/>
            <w:vAlign w:val="center"/>
            <w:hideMark/>
          </w:tcPr>
          <w:p w14:paraId="06DE6B5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1DC83FF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 (0.5%)</w:t>
            </w:r>
          </w:p>
        </w:tc>
        <w:tc>
          <w:tcPr>
            <w:tcW w:w="1226" w:type="dxa"/>
            <w:vAlign w:val="center"/>
            <w:hideMark/>
          </w:tcPr>
          <w:p w14:paraId="264BE23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56 (3.1%)</w:t>
            </w:r>
          </w:p>
        </w:tc>
        <w:tc>
          <w:tcPr>
            <w:tcW w:w="1546" w:type="dxa"/>
            <w:vAlign w:val="center"/>
            <w:hideMark/>
          </w:tcPr>
          <w:p w14:paraId="48333EB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3 (0.11,0.42)</w:t>
            </w:r>
          </w:p>
        </w:tc>
        <w:tc>
          <w:tcPr>
            <w:tcW w:w="1044" w:type="dxa"/>
            <w:vAlign w:val="center"/>
            <w:hideMark/>
          </w:tcPr>
          <w:p w14:paraId="70FAA6C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.09E-08</w:t>
            </w:r>
          </w:p>
        </w:tc>
      </w:tr>
      <w:tr w:rsidR="001D1662" w:rsidRPr="00260234" w14:paraId="2E5E7EC6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B0AAC95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260234">
              <w:rPr>
                <w:b w:val="0"/>
                <w:sz w:val="18"/>
                <w:szCs w:val="18"/>
              </w:rPr>
              <w:t>Ageustia</w:t>
            </w:r>
            <w:proofErr w:type="spellEnd"/>
          </w:p>
        </w:tc>
        <w:tc>
          <w:tcPr>
            <w:tcW w:w="2086" w:type="dxa"/>
            <w:vAlign w:val="center"/>
            <w:hideMark/>
          </w:tcPr>
          <w:p w14:paraId="038B983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Sign or Symptom</w:t>
            </w:r>
          </w:p>
        </w:tc>
        <w:tc>
          <w:tcPr>
            <w:tcW w:w="1203" w:type="dxa"/>
            <w:vAlign w:val="center"/>
            <w:hideMark/>
          </w:tcPr>
          <w:p w14:paraId="1D5B1F6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0 (1.3%)</w:t>
            </w:r>
          </w:p>
        </w:tc>
        <w:tc>
          <w:tcPr>
            <w:tcW w:w="1226" w:type="dxa"/>
            <w:vAlign w:val="center"/>
            <w:hideMark/>
          </w:tcPr>
          <w:p w14:paraId="4BD1108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3 (0.3%)</w:t>
            </w:r>
          </w:p>
        </w:tc>
        <w:tc>
          <w:tcPr>
            <w:tcW w:w="1546" w:type="dxa"/>
            <w:vAlign w:val="center"/>
            <w:hideMark/>
          </w:tcPr>
          <w:p w14:paraId="2E730D6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.18 (3.02,8.58)</w:t>
            </w:r>
          </w:p>
        </w:tc>
        <w:tc>
          <w:tcPr>
            <w:tcW w:w="1044" w:type="dxa"/>
            <w:vAlign w:val="center"/>
            <w:hideMark/>
          </w:tcPr>
          <w:p w14:paraId="0ED577B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.16E-08</w:t>
            </w:r>
          </w:p>
        </w:tc>
      </w:tr>
      <w:tr w:rsidR="001D1662" w:rsidRPr="00260234" w14:paraId="2E714752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7A323CDB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both patent</w:t>
            </w:r>
          </w:p>
        </w:tc>
        <w:tc>
          <w:tcPr>
            <w:tcW w:w="2086" w:type="dxa"/>
            <w:vAlign w:val="center"/>
            <w:hideMark/>
          </w:tcPr>
          <w:p w14:paraId="74558FF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11812B6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4 (4.3%)</w:t>
            </w:r>
          </w:p>
        </w:tc>
        <w:tc>
          <w:tcPr>
            <w:tcW w:w="1226" w:type="dxa"/>
            <w:vAlign w:val="center"/>
            <w:hideMark/>
          </w:tcPr>
          <w:p w14:paraId="236A260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673 (9.2%)</w:t>
            </w:r>
          </w:p>
        </w:tc>
        <w:tc>
          <w:tcPr>
            <w:tcW w:w="1546" w:type="dxa"/>
            <w:vAlign w:val="center"/>
            <w:hideMark/>
          </w:tcPr>
          <w:p w14:paraId="3A424CD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52 (0.40,0.67)</w:t>
            </w:r>
          </w:p>
        </w:tc>
        <w:tc>
          <w:tcPr>
            <w:tcW w:w="1044" w:type="dxa"/>
            <w:vAlign w:val="center"/>
            <w:hideMark/>
          </w:tcPr>
          <w:p w14:paraId="1C8B7E1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.36E-08</w:t>
            </w:r>
          </w:p>
        </w:tc>
      </w:tr>
      <w:tr w:rsidR="001D1662" w:rsidRPr="00260234" w14:paraId="0B40E3F0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AC9DE25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leural effusion disorder</w:t>
            </w:r>
          </w:p>
        </w:tc>
        <w:tc>
          <w:tcPr>
            <w:tcW w:w="2086" w:type="dxa"/>
            <w:vAlign w:val="center"/>
            <w:hideMark/>
          </w:tcPr>
          <w:p w14:paraId="3D5C049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0E29C65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9 (0.6%)</w:t>
            </w:r>
          </w:p>
        </w:tc>
        <w:tc>
          <w:tcPr>
            <w:tcW w:w="1226" w:type="dxa"/>
            <w:vAlign w:val="center"/>
            <w:hideMark/>
          </w:tcPr>
          <w:p w14:paraId="73AAC02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87 (3.2%)</w:t>
            </w:r>
          </w:p>
        </w:tc>
        <w:tc>
          <w:tcPr>
            <w:tcW w:w="1546" w:type="dxa"/>
            <w:vAlign w:val="center"/>
            <w:hideMark/>
          </w:tcPr>
          <w:p w14:paraId="7899D1F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5 (0.12,0.45)</w:t>
            </w:r>
          </w:p>
        </w:tc>
        <w:tc>
          <w:tcPr>
            <w:tcW w:w="1044" w:type="dxa"/>
            <w:vAlign w:val="center"/>
            <w:hideMark/>
          </w:tcPr>
          <w:p w14:paraId="40189CB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9.69E-08</w:t>
            </w:r>
          </w:p>
        </w:tc>
      </w:tr>
      <w:tr w:rsidR="001D1662" w:rsidRPr="00260234" w14:paraId="5049AAE5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53751E4A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Laurin-</w:t>
            </w:r>
            <w:proofErr w:type="spellStart"/>
            <w:r w:rsidRPr="00260234">
              <w:rPr>
                <w:b w:val="0"/>
                <w:sz w:val="18"/>
                <w:szCs w:val="18"/>
              </w:rPr>
              <w:t>sandrow</w:t>
            </w:r>
            <w:proofErr w:type="spellEnd"/>
            <w:r w:rsidRPr="00260234">
              <w:rPr>
                <w:b w:val="0"/>
                <w:sz w:val="18"/>
                <w:szCs w:val="18"/>
              </w:rPr>
              <w:t xml:space="preserve"> syndrome</w:t>
            </w:r>
          </w:p>
        </w:tc>
        <w:tc>
          <w:tcPr>
            <w:tcW w:w="2086" w:type="dxa"/>
            <w:vAlign w:val="center"/>
            <w:hideMark/>
          </w:tcPr>
          <w:p w14:paraId="4F17EE4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641BE04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5 (1.0%)</w:t>
            </w:r>
          </w:p>
        </w:tc>
        <w:tc>
          <w:tcPr>
            <w:tcW w:w="1226" w:type="dxa"/>
            <w:vAlign w:val="center"/>
            <w:hideMark/>
          </w:tcPr>
          <w:p w14:paraId="1C779AC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06 (3.9%)</w:t>
            </w:r>
          </w:p>
        </w:tc>
        <w:tc>
          <w:tcPr>
            <w:tcW w:w="1546" w:type="dxa"/>
            <w:vAlign w:val="center"/>
            <w:hideMark/>
          </w:tcPr>
          <w:p w14:paraId="337A54E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32 (0.18,0.51)</w:t>
            </w:r>
          </w:p>
        </w:tc>
        <w:tc>
          <w:tcPr>
            <w:tcW w:w="1044" w:type="dxa"/>
            <w:vAlign w:val="center"/>
            <w:hideMark/>
          </w:tcPr>
          <w:p w14:paraId="7717349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23E-07</w:t>
            </w:r>
          </w:p>
        </w:tc>
      </w:tr>
      <w:tr w:rsidR="001D1662" w:rsidRPr="00260234" w14:paraId="2073D6CE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352E00D0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Hispanics</w:t>
            </w:r>
          </w:p>
        </w:tc>
        <w:tc>
          <w:tcPr>
            <w:tcW w:w="2086" w:type="dxa"/>
            <w:vAlign w:val="center"/>
            <w:hideMark/>
          </w:tcPr>
          <w:p w14:paraId="40E1FB7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Population Group</w:t>
            </w:r>
          </w:p>
        </w:tc>
        <w:tc>
          <w:tcPr>
            <w:tcW w:w="1203" w:type="dxa"/>
            <w:vAlign w:val="center"/>
            <w:hideMark/>
          </w:tcPr>
          <w:p w14:paraId="3877C34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0 (2.0%)</w:t>
            </w:r>
          </w:p>
        </w:tc>
        <w:tc>
          <w:tcPr>
            <w:tcW w:w="1226" w:type="dxa"/>
            <w:vAlign w:val="center"/>
            <w:hideMark/>
          </w:tcPr>
          <w:p w14:paraId="658BD24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1 (0.4%)</w:t>
            </w:r>
          </w:p>
        </w:tc>
        <w:tc>
          <w:tcPr>
            <w:tcW w:w="1546" w:type="dxa"/>
            <w:vAlign w:val="center"/>
            <w:hideMark/>
          </w:tcPr>
          <w:p w14:paraId="400F23A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.66 (2.33,5.61)</w:t>
            </w:r>
          </w:p>
        </w:tc>
        <w:tc>
          <w:tcPr>
            <w:tcW w:w="1044" w:type="dxa"/>
            <w:vAlign w:val="center"/>
            <w:hideMark/>
          </w:tcPr>
          <w:p w14:paraId="1FD744B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23E-07</w:t>
            </w:r>
          </w:p>
        </w:tc>
      </w:tr>
      <w:tr w:rsidR="001D1662" w:rsidRPr="00260234" w14:paraId="1DACD6A9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7046AC4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 xml:space="preserve">Fluid </w:t>
            </w:r>
            <w:proofErr w:type="spellStart"/>
            <w:proofErr w:type="gramStart"/>
            <w:r w:rsidRPr="00260234">
              <w:rPr>
                <w:b w:val="0"/>
                <w:sz w:val="18"/>
                <w:szCs w:val="18"/>
              </w:rPr>
              <w:t>output.urine</w:t>
            </w:r>
            <w:proofErr w:type="spellEnd"/>
            <w:proofErr w:type="gramEnd"/>
          </w:p>
        </w:tc>
        <w:tc>
          <w:tcPr>
            <w:tcW w:w="2086" w:type="dxa"/>
            <w:vAlign w:val="center"/>
            <w:hideMark/>
          </w:tcPr>
          <w:p w14:paraId="1F80911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224AAF1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 (0.2%)</w:t>
            </w:r>
          </w:p>
        </w:tc>
        <w:tc>
          <w:tcPr>
            <w:tcW w:w="1226" w:type="dxa"/>
            <w:vAlign w:val="center"/>
            <w:hideMark/>
          </w:tcPr>
          <w:p w14:paraId="262BE4B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74 (2.1%)</w:t>
            </w:r>
          </w:p>
        </w:tc>
        <w:tc>
          <w:tcPr>
            <w:tcW w:w="1546" w:type="dxa"/>
            <w:vAlign w:val="center"/>
            <w:hideMark/>
          </w:tcPr>
          <w:p w14:paraId="7CF3094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4 (0.04,0.34)</w:t>
            </w:r>
          </w:p>
        </w:tc>
        <w:tc>
          <w:tcPr>
            <w:tcW w:w="1044" w:type="dxa"/>
            <w:vAlign w:val="center"/>
            <w:hideMark/>
          </w:tcPr>
          <w:p w14:paraId="12B7510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51E-07</w:t>
            </w:r>
          </w:p>
        </w:tc>
      </w:tr>
      <w:tr w:rsidR="001D1662" w:rsidRPr="00260234" w14:paraId="7B5C1DC2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0AB3C5B3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Anemia; Unspecified</w:t>
            </w:r>
          </w:p>
        </w:tc>
        <w:tc>
          <w:tcPr>
            <w:tcW w:w="2086" w:type="dxa"/>
            <w:vAlign w:val="center"/>
            <w:hideMark/>
          </w:tcPr>
          <w:p w14:paraId="2DB40F4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6FBA4FC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6 (1.8%)</w:t>
            </w:r>
          </w:p>
        </w:tc>
        <w:tc>
          <w:tcPr>
            <w:tcW w:w="1226" w:type="dxa"/>
            <w:vAlign w:val="center"/>
            <w:hideMark/>
          </w:tcPr>
          <w:p w14:paraId="5992BE2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964 (5.3%)</w:t>
            </w:r>
          </w:p>
        </w:tc>
        <w:tc>
          <w:tcPr>
            <w:tcW w:w="1546" w:type="dxa"/>
            <w:vAlign w:val="center"/>
            <w:hideMark/>
          </w:tcPr>
          <w:p w14:paraId="6D9702E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40 (0.27,0.59)</w:t>
            </w:r>
          </w:p>
        </w:tc>
        <w:tc>
          <w:tcPr>
            <w:tcW w:w="1044" w:type="dxa"/>
            <w:vAlign w:val="center"/>
            <w:hideMark/>
          </w:tcPr>
          <w:p w14:paraId="5556BB4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00E-07</w:t>
            </w:r>
          </w:p>
        </w:tc>
      </w:tr>
      <w:tr w:rsidR="001D1662" w:rsidRPr="00260234" w14:paraId="278370BA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7EEA2CD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atient Identity Verified (Finding)</w:t>
            </w:r>
          </w:p>
        </w:tc>
        <w:tc>
          <w:tcPr>
            <w:tcW w:w="2086" w:type="dxa"/>
            <w:vAlign w:val="center"/>
            <w:hideMark/>
          </w:tcPr>
          <w:p w14:paraId="38E847B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421549D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 (0.2%)</w:t>
            </w:r>
          </w:p>
        </w:tc>
        <w:tc>
          <w:tcPr>
            <w:tcW w:w="1226" w:type="dxa"/>
            <w:vAlign w:val="center"/>
            <w:hideMark/>
          </w:tcPr>
          <w:p w14:paraId="45BECD0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11 (1.7%)</w:t>
            </w:r>
          </w:p>
        </w:tc>
        <w:tc>
          <w:tcPr>
            <w:tcW w:w="1546" w:type="dxa"/>
            <w:vAlign w:val="center"/>
            <w:hideMark/>
          </w:tcPr>
          <w:p w14:paraId="43CCF63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4 (0.04,0.35)</w:t>
            </w:r>
          </w:p>
        </w:tc>
        <w:tc>
          <w:tcPr>
            <w:tcW w:w="1044" w:type="dxa"/>
            <w:vAlign w:val="center"/>
            <w:hideMark/>
          </w:tcPr>
          <w:p w14:paraId="290E5FF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21E-07</w:t>
            </w:r>
          </w:p>
        </w:tc>
      </w:tr>
      <w:tr w:rsidR="001D1662" w:rsidRPr="00260234" w14:paraId="0D97F088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788850AE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lanning</w:t>
            </w:r>
          </w:p>
        </w:tc>
        <w:tc>
          <w:tcPr>
            <w:tcW w:w="2086" w:type="dxa"/>
            <w:vAlign w:val="center"/>
            <w:hideMark/>
          </w:tcPr>
          <w:p w14:paraId="208C1D7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Mental Process</w:t>
            </w:r>
          </w:p>
        </w:tc>
        <w:tc>
          <w:tcPr>
            <w:tcW w:w="1203" w:type="dxa"/>
            <w:vAlign w:val="center"/>
            <w:hideMark/>
          </w:tcPr>
          <w:p w14:paraId="3A54556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95 (13.1%)</w:t>
            </w:r>
          </w:p>
        </w:tc>
        <w:tc>
          <w:tcPr>
            <w:tcW w:w="1226" w:type="dxa"/>
            <w:vAlign w:val="center"/>
            <w:hideMark/>
          </w:tcPr>
          <w:p w14:paraId="505CEFB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636 (20.0%)</w:t>
            </w:r>
          </w:p>
        </w:tc>
        <w:tc>
          <w:tcPr>
            <w:tcW w:w="1546" w:type="dxa"/>
            <w:vAlign w:val="center"/>
            <w:hideMark/>
          </w:tcPr>
          <w:p w14:paraId="1865FCA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68 (0.58,0.79)</w:t>
            </w:r>
          </w:p>
        </w:tc>
        <w:tc>
          <w:tcPr>
            <w:tcW w:w="1044" w:type="dxa"/>
            <w:vAlign w:val="center"/>
            <w:hideMark/>
          </w:tcPr>
          <w:p w14:paraId="1B9A681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.48E-07</w:t>
            </w:r>
          </w:p>
        </w:tc>
      </w:tr>
      <w:tr w:rsidR="001D1662" w:rsidRPr="00260234" w14:paraId="6F7FBC2F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8F35166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260234">
              <w:rPr>
                <w:b w:val="0"/>
                <w:sz w:val="18"/>
                <w:szCs w:val="18"/>
              </w:rPr>
              <w:t>Pmh</w:t>
            </w:r>
            <w:proofErr w:type="spellEnd"/>
            <w:r w:rsidRPr="00260234">
              <w:rPr>
                <w:b w:val="0"/>
                <w:sz w:val="18"/>
                <w:szCs w:val="18"/>
              </w:rPr>
              <w:t xml:space="preserve"> - Past Medical History</w:t>
            </w:r>
          </w:p>
        </w:tc>
        <w:tc>
          <w:tcPr>
            <w:tcW w:w="2086" w:type="dxa"/>
            <w:vAlign w:val="center"/>
            <w:hideMark/>
          </w:tcPr>
          <w:p w14:paraId="49866E2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453D900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0 (5.4%)</w:t>
            </w:r>
          </w:p>
        </w:tc>
        <w:tc>
          <w:tcPr>
            <w:tcW w:w="1226" w:type="dxa"/>
            <w:vAlign w:val="center"/>
            <w:hideMark/>
          </w:tcPr>
          <w:p w14:paraId="65CC75E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887 (10.4%)</w:t>
            </w:r>
          </w:p>
        </w:tc>
        <w:tc>
          <w:tcPr>
            <w:tcW w:w="1546" w:type="dxa"/>
            <w:vAlign w:val="center"/>
            <w:hideMark/>
          </w:tcPr>
          <w:p w14:paraId="6FD2F7D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57 (0.45,0.72)</w:t>
            </w:r>
          </w:p>
        </w:tc>
        <w:tc>
          <w:tcPr>
            <w:tcW w:w="1044" w:type="dxa"/>
            <w:vAlign w:val="center"/>
            <w:hideMark/>
          </w:tcPr>
          <w:p w14:paraId="0B7A579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.55E-07</w:t>
            </w:r>
          </w:p>
        </w:tc>
      </w:tr>
      <w:tr w:rsidR="001D1662" w:rsidRPr="00260234" w14:paraId="141DCE25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2633FFA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Inspiration Function</w:t>
            </w:r>
          </w:p>
        </w:tc>
        <w:tc>
          <w:tcPr>
            <w:tcW w:w="2086" w:type="dxa"/>
            <w:vAlign w:val="center"/>
            <w:hideMark/>
          </w:tcPr>
          <w:p w14:paraId="049A18B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Organism Function</w:t>
            </w:r>
          </w:p>
        </w:tc>
        <w:tc>
          <w:tcPr>
            <w:tcW w:w="1203" w:type="dxa"/>
            <w:vAlign w:val="center"/>
            <w:hideMark/>
          </w:tcPr>
          <w:p w14:paraId="26B1DAA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4 (3.6%)</w:t>
            </w:r>
          </w:p>
        </w:tc>
        <w:tc>
          <w:tcPr>
            <w:tcW w:w="1226" w:type="dxa"/>
            <w:vAlign w:val="center"/>
            <w:hideMark/>
          </w:tcPr>
          <w:p w14:paraId="101CF8E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420 (7.8%)</w:t>
            </w:r>
          </w:p>
        </w:tc>
        <w:tc>
          <w:tcPr>
            <w:tcW w:w="1546" w:type="dxa"/>
            <w:vAlign w:val="center"/>
            <w:hideMark/>
          </w:tcPr>
          <w:p w14:paraId="42867CE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52 (0.39,0.68)</w:t>
            </w:r>
          </w:p>
        </w:tc>
        <w:tc>
          <w:tcPr>
            <w:tcW w:w="1044" w:type="dxa"/>
            <w:vAlign w:val="center"/>
            <w:hideMark/>
          </w:tcPr>
          <w:p w14:paraId="3C729DD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.06E-07</w:t>
            </w:r>
          </w:p>
        </w:tc>
      </w:tr>
      <w:tr w:rsidR="001D1662" w:rsidRPr="00260234" w14:paraId="7BF5B313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567A2C25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lastRenderedPageBreak/>
              <w:t>Sees hand movements (Finding)</w:t>
            </w:r>
          </w:p>
        </w:tc>
        <w:tc>
          <w:tcPr>
            <w:tcW w:w="2086" w:type="dxa"/>
            <w:vAlign w:val="center"/>
            <w:hideMark/>
          </w:tcPr>
          <w:p w14:paraId="27FC64F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18B9B27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 (0.5%)</w:t>
            </w:r>
          </w:p>
        </w:tc>
        <w:tc>
          <w:tcPr>
            <w:tcW w:w="1226" w:type="dxa"/>
            <w:vAlign w:val="center"/>
            <w:hideMark/>
          </w:tcPr>
          <w:p w14:paraId="27015B0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 (0.0%)</w:t>
            </w:r>
          </w:p>
        </w:tc>
        <w:tc>
          <w:tcPr>
            <w:tcW w:w="1546" w:type="dxa"/>
            <w:vAlign w:val="center"/>
            <w:hideMark/>
          </w:tcPr>
          <w:p w14:paraId="7A0EBBF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2.18 (7.26,71.96)</w:t>
            </w:r>
          </w:p>
        </w:tc>
        <w:tc>
          <w:tcPr>
            <w:tcW w:w="1044" w:type="dxa"/>
            <w:vAlign w:val="center"/>
            <w:hideMark/>
          </w:tcPr>
          <w:p w14:paraId="224CEB9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.60E-07</w:t>
            </w:r>
          </w:p>
        </w:tc>
      </w:tr>
      <w:tr w:rsidR="001D1662" w:rsidRPr="00260234" w14:paraId="39667F2E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BE3CFD9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robable</w:t>
            </w:r>
          </w:p>
        </w:tc>
        <w:tc>
          <w:tcPr>
            <w:tcW w:w="2086" w:type="dxa"/>
            <w:vAlign w:val="center"/>
            <w:hideMark/>
          </w:tcPr>
          <w:p w14:paraId="0DA979B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39AE6E8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7 (2.5%)</w:t>
            </w:r>
          </w:p>
        </w:tc>
        <w:tc>
          <w:tcPr>
            <w:tcW w:w="1226" w:type="dxa"/>
            <w:vAlign w:val="center"/>
            <w:hideMark/>
          </w:tcPr>
          <w:p w14:paraId="73D38BE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114 (6.1%)</w:t>
            </w:r>
          </w:p>
        </w:tc>
        <w:tc>
          <w:tcPr>
            <w:tcW w:w="1546" w:type="dxa"/>
            <w:vAlign w:val="center"/>
            <w:hideMark/>
          </w:tcPr>
          <w:p w14:paraId="15AB331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47 (0.33,0.64)</w:t>
            </w:r>
          </w:p>
        </w:tc>
        <w:tc>
          <w:tcPr>
            <w:tcW w:w="1044" w:type="dxa"/>
            <w:vAlign w:val="center"/>
            <w:hideMark/>
          </w:tcPr>
          <w:p w14:paraId="63D33A0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.73E-07</w:t>
            </w:r>
          </w:p>
        </w:tc>
      </w:tr>
      <w:tr w:rsidR="001D1662" w:rsidRPr="00260234" w14:paraId="651BFC1B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2C29D09E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Dilatation</w:t>
            </w:r>
          </w:p>
        </w:tc>
        <w:tc>
          <w:tcPr>
            <w:tcW w:w="2086" w:type="dxa"/>
            <w:vAlign w:val="center"/>
            <w:hideMark/>
          </w:tcPr>
          <w:p w14:paraId="5B350D1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1D45424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6 (1.1%)</w:t>
            </w:r>
          </w:p>
        </w:tc>
        <w:tc>
          <w:tcPr>
            <w:tcW w:w="1226" w:type="dxa"/>
            <w:vAlign w:val="center"/>
            <w:hideMark/>
          </w:tcPr>
          <w:p w14:paraId="050CFD8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91 (3.8%)</w:t>
            </w:r>
          </w:p>
        </w:tc>
        <w:tc>
          <w:tcPr>
            <w:tcW w:w="1546" w:type="dxa"/>
            <w:vAlign w:val="center"/>
            <w:hideMark/>
          </w:tcPr>
          <w:p w14:paraId="5E670C6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35 (0.20,0.55)</w:t>
            </w:r>
          </w:p>
        </w:tc>
        <w:tc>
          <w:tcPr>
            <w:tcW w:w="1044" w:type="dxa"/>
            <w:vAlign w:val="center"/>
            <w:hideMark/>
          </w:tcPr>
          <w:p w14:paraId="32543FA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6.16E-07</w:t>
            </w:r>
          </w:p>
        </w:tc>
      </w:tr>
      <w:tr w:rsidR="001D1662" w:rsidRPr="00260234" w14:paraId="448E47A0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7DA38859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Convulsions</w:t>
            </w:r>
          </w:p>
        </w:tc>
        <w:tc>
          <w:tcPr>
            <w:tcW w:w="2086" w:type="dxa"/>
            <w:vAlign w:val="center"/>
            <w:hideMark/>
          </w:tcPr>
          <w:p w14:paraId="05B2B7C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Sign or Symptom</w:t>
            </w:r>
          </w:p>
        </w:tc>
        <w:tc>
          <w:tcPr>
            <w:tcW w:w="1203" w:type="dxa"/>
            <w:vAlign w:val="center"/>
            <w:hideMark/>
          </w:tcPr>
          <w:p w14:paraId="3441AB2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0 (0.7%)</w:t>
            </w:r>
          </w:p>
        </w:tc>
        <w:tc>
          <w:tcPr>
            <w:tcW w:w="1226" w:type="dxa"/>
            <w:vAlign w:val="center"/>
            <w:hideMark/>
          </w:tcPr>
          <w:p w14:paraId="564FF12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37 (2.9%)</w:t>
            </w:r>
          </w:p>
        </w:tc>
        <w:tc>
          <w:tcPr>
            <w:tcW w:w="1546" w:type="dxa"/>
            <w:vAlign w:val="center"/>
            <w:hideMark/>
          </w:tcPr>
          <w:p w14:paraId="53E333E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8 (0.14,0.50)</w:t>
            </w:r>
          </w:p>
        </w:tc>
        <w:tc>
          <w:tcPr>
            <w:tcW w:w="1044" w:type="dxa"/>
            <w:vAlign w:val="center"/>
            <w:hideMark/>
          </w:tcPr>
          <w:p w14:paraId="4E4B948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.28E-07</w:t>
            </w:r>
          </w:p>
        </w:tc>
      </w:tr>
      <w:tr w:rsidR="001D1662" w:rsidRPr="00260234" w14:paraId="3F01124B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215EA8A2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Suspiciousness(negated)</w:t>
            </w:r>
          </w:p>
        </w:tc>
        <w:tc>
          <w:tcPr>
            <w:tcW w:w="2086" w:type="dxa"/>
            <w:vAlign w:val="center"/>
            <w:hideMark/>
          </w:tcPr>
          <w:p w14:paraId="47780AB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634013B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2 (0.8%)</w:t>
            </w:r>
          </w:p>
        </w:tc>
        <w:tc>
          <w:tcPr>
            <w:tcW w:w="1226" w:type="dxa"/>
            <w:vAlign w:val="center"/>
            <w:hideMark/>
          </w:tcPr>
          <w:p w14:paraId="2C40B89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95 (3.3%)</w:t>
            </w:r>
          </w:p>
        </w:tc>
        <w:tc>
          <w:tcPr>
            <w:tcW w:w="1546" w:type="dxa"/>
            <w:vAlign w:val="center"/>
            <w:hideMark/>
          </w:tcPr>
          <w:p w14:paraId="49F5FDF3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31 (0.17,0.52)</w:t>
            </w:r>
          </w:p>
        </w:tc>
        <w:tc>
          <w:tcPr>
            <w:tcW w:w="1044" w:type="dxa"/>
            <w:vAlign w:val="center"/>
            <w:hideMark/>
          </w:tcPr>
          <w:p w14:paraId="7D1C3A9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.50E-07</w:t>
            </w:r>
          </w:p>
        </w:tc>
      </w:tr>
      <w:tr w:rsidR="001D1662" w:rsidRPr="00260234" w14:paraId="4BBD8836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272793E6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Not Difficult at all</w:t>
            </w:r>
          </w:p>
        </w:tc>
        <w:tc>
          <w:tcPr>
            <w:tcW w:w="2086" w:type="dxa"/>
            <w:vAlign w:val="center"/>
            <w:hideMark/>
          </w:tcPr>
          <w:p w14:paraId="3461B16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22E0786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9 (0.6%)</w:t>
            </w:r>
          </w:p>
        </w:tc>
        <w:tc>
          <w:tcPr>
            <w:tcW w:w="1226" w:type="dxa"/>
            <w:vAlign w:val="center"/>
            <w:hideMark/>
          </w:tcPr>
          <w:p w14:paraId="18776D5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01 (2.8%)</w:t>
            </w:r>
          </w:p>
        </w:tc>
        <w:tc>
          <w:tcPr>
            <w:tcW w:w="1546" w:type="dxa"/>
            <w:vAlign w:val="center"/>
            <w:hideMark/>
          </w:tcPr>
          <w:p w14:paraId="38AA9AB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7 (0.13,0.49)</w:t>
            </w:r>
          </w:p>
        </w:tc>
        <w:tc>
          <w:tcPr>
            <w:tcW w:w="1044" w:type="dxa"/>
            <w:vAlign w:val="center"/>
            <w:hideMark/>
          </w:tcPr>
          <w:p w14:paraId="03FE3ED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.71E-07</w:t>
            </w:r>
          </w:p>
        </w:tc>
      </w:tr>
      <w:tr w:rsidR="001D1662" w:rsidRPr="00260234" w14:paraId="3A857868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11F4BBF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G1 Grade (Finding)</w:t>
            </w:r>
          </w:p>
        </w:tc>
        <w:tc>
          <w:tcPr>
            <w:tcW w:w="2086" w:type="dxa"/>
            <w:vAlign w:val="center"/>
            <w:hideMark/>
          </w:tcPr>
          <w:p w14:paraId="68A9A6D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4F7278B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 (0.1%)</w:t>
            </w:r>
          </w:p>
        </w:tc>
        <w:tc>
          <w:tcPr>
            <w:tcW w:w="1226" w:type="dxa"/>
            <w:vAlign w:val="center"/>
            <w:hideMark/>
          </w:tcPr>
          <w:p w14:paraId="758F0DC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09 (1.7%)</w:t>
            </w:r>
          </w:p>
        </w:tc>
        <w:tc>
          <w:tcPr>
            <w:tcW w:w="1546" w:type="dxa"/>
            <w:vAlign w:val="center"/>
            <w:hideMark/>
          </w:tcPr>
          <w:p w14:paraId="0C1075B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2 (0.03,0.34)</w:t>
            </w:r>
          </w:p>
        </w:tc>
        <w:tc>
          <w:tcPr>
            <w:tcW w:w="1044" w:type="dxa"/>
            <w:vAlign w:val="center"/>
            <w:hideMark/>
          </w:tcPr>
          <w:p w14:paraId="6E7FDE7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.01E-07</w:t>
            </w:r>
          </w:p>
        </w:tc>
      </w:tr>
      <w:tr w:rsidR="001D1662" w:rsidRPr="00260234" w14:paraId="7D0AEBA6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2D69023A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Disease, Metabolic</w:t>
            </w:r>
          </w:p>
        </w:tc>
        <w:tc>
          <w:tcPr>
            <w:tcW w:w="2086" w:type="dxa"/>
            <w:vAlign w:val="center"/>
            <w:hideMark/>
          </w:tcPr>
          <w:p w14:paraId="308739B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4EBF239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7 (1.1%)</w:t>
            </w:r>
          </w:p>
        </w:tc>
        <w:tc>
          <w:tcPr>
            <w:tcW w:w="1226" w:type="dxa"/>
            <w:vAlign w:val="center"/>
            <w:hideMark/>
          </w:tcPr>
          <w:p w14:paraId="15C50B1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46 (4.1%)</w:t>
            </w:r>
          </w:p>
        </w:tc>
        <w:tc>
          <w:tcPr>
            <w:tcW w:w="1546" w:type="dxa"/>
            <w:vAlign w:val="center"/>
            <w:hideMark/>
          </w:tcPr>
          <w:p w14:paraId="4347EDF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36 (0.21,0.56)</w:t>
            </w:r>
          </w:p>
        </w:tc>
        <w:tc>
          <w:tcPr>
            <w:tcW w:w="1044" w:type="dxa"/>
            <w:vAlign w:val="center"/>
            <w:hideMark/>
          </w:tcPr>
          <w:p w14:paraId="397FF5F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.35E-07</w:t>
            </w:r>
          </w:p>
        </w:tc>
      </w:tr>
      <w:tr w:rsidR="001D1662" w:rsidRPr="00260234" w14:paraId="5C1494AE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26FF3BFD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neumothorax(negated)</w:t>
            </w:r>
          </w:p>
        </w:tc>
        <w:tc>
          <w:tcPr>
            <w:tcW w:w="2086" w:type="dxa"/>
            <w:vAlign w:val="center"/>
            <w:hideMark/>
          </w:tcPr>
          <w:p w14:paraId="28AD15F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1330F31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61 (10.9%)</w:t>
            </w:r>
          </w:p>
        </w:tc>
        <w:tc>
          <w:tcPr>
            <w:tcW w:w="1226" w:type="dxa"/>
            <w:vAlign w:val="center"/>
            <w:hideMark/>
          </w:tcPr>
          <w:p w14:paraId="57EA4F9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280 (18.0%)</w:t>
            </w:r>
          </w:p>
        </w:tc>
        <w:tc>
          <w:tcPr>
            <w:tcW w:w="1546" w:type="dxa"/>
            <w:vAlign w:val="center"/>
            <w:hideMark/>
          </w:tcPr>
          <w:p w14:paraId="52FCEB7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66 (0.55,0.78)</w:t>
            </w:r>
          </w:p>
        </w:tc>
        <w:tc>
          <w:tcPr>
            <w:tcW w:w="1044" w:type="dxa"/>
            <w:vAlign w:val="center"/>
            <w:hideMark/>
          </w:tcPr>
          <w:p w14:paraId="4BE2EFC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8.87E-07</w:t>
            </w:r>
          </w:p>
        </w:tc>
      </w:tr>
      <w:tr w:rsidR="001D1662" w:rsidRPr="00260234" w14:paraId="76E35895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C98C1B0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Normal vital signs (Finding)(negated)</w:t>
            </w:r>
          </w:p>
        </w:tc>
        <w:tc>
          <w:tcPr>
            <w:tcW w:w="2086" w:type="dxa"/>
            <w:vAlign w:val="center"/>
            <w:hideMark/>
          </w:tcPr>
          <w:p w14:paraId="2B4B34B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7F30FCC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4 (2.3%)</w:t>
            </w:r>
          </w:p>
        </w:tc>
        <w:tc>
          <w:tcPr>
            <w:tcW w:w="1226" w:type="dxa"/>
            <w:vAlign w:val="center"/>
            <w:hideMark/>
          </w:tcPr>
          <w:p w14:paraId="155F65D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46 (0.8%)</w:t>
            </w:r>
          </w:p>
        </w:tc>
        <w:tc>
          <w:tcPr>
            <w:tcW w:w="1546" w:type="dxa"/>
            <w:vAlign w:val="center"/>
            <w:hideMark/>
          </w:tcPr>
          <w:p w14:paraId="07D3D96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88 (1.94,4.17)</w:t>
            </w:r>
          </w:p>
        </w:tc>
        <w:tc>
          <w:tcPr>
            <w:tcW w:w="1044" w:type="dxa"/>
            <w:vAlign w:val="center"/>
            <w:hideMark/>
          </w:tcPr>
          <w:p w14:paraId="65472F0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9.60E-07</w:t>
            </w:r>
          </w:p>
        </w:tc>
      </w:tr>
      <w:tr w:rsidR="001D1662" w:rsidRPr="00260234" w14:paraId="1E314B78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0ACA4BCF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leural effusion Disorder(negated)</w:t>
            </w:r>
          </w:p>
        </w:tc>
        <w:tc>
          <w:tcPr>
            <w:tcW w:w="2086" w:type="dxa"/>
            <w:vAlign w:val="center"/>
            <w:hideMark/>
          </w:tcPr>
          <w:p w14:paraId="0DCB0B76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4183576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27 (8.6%)</w:t>
            </w:r>
          </w:p>
        </w:tc>
        <w:tc>
          <w:tcPr>
            <w:tcW w:w="1226" w:type="dxa"/>
            <w:vAlign w:val="center"/>
            <w:hideMark/>
          </w:tcPr>
          <w:p w14:paraId="66BBEFD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674 (14.7%)</w:t>
            </w:r>
          </w:p>
        </w:tc>
        <w:tc>
          <w:tcPr>
            <w:tcW w:w="1546" w:type="dxa"/>
            <w:vAlign w:val="center"/>
            <w:hideMark/>
          </w:tcPr>
          <w:p w14:paraId="52ECEF8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64 (0.53,0.77)</w:t>
            </w:r>
          </w:p>
        </w:tc>
        <w:tc>
          <w:tcPr>
            <w:tcW w:w="1044" w:type="dxa"/>
            <w:vAlign w:val="center"/>
            <w:hideMark/>
          </w:tcPr>
          <w:p w14:paraId="66AD375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9.94E-07</w:t>
            </w:r>
          </w:p>
        </w:tc>
      </w:tr>
      <w:tr w:rsidR="001D1662" w:rsidRPr="00260234" w14:paraId="01AF6DE0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6428F0EA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neumonias, Viral</w:t>
            </w:r>
          </w:p>
        </w:tc>
        <w:tc>
          <w:tcPr>
            <w:tcW w:w="2086" w:type="dxa"/>
            <w:vAlign w:val="center"/>
            <w:hideMark/>
          </w:tcPr>
          <w:p w14:paraId="11AF354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Disease or Syndrome</w:t>
            </w:r>
          </w:p>
        </w:tc>
        <w:tc>
          <w:tcPr>
            <w:tcW w:w="1203" w:type="dxa"/>
            <w:vAlign w:val="center"/>
            <w:hideMark/>
          </w:tcPr>
          <w:p w14:paraId="099C7AD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3 (2.2%)</w:t>
            </w:r>
          </w:p>
        </w:tc>
        <w:tc>
          <w:tcPr>
            <w:tcW w:w="1226" w:type="dxa"/>
            <w:vAlign w:val="center"/>
            <w:hideMark/>
          </w:tcPr>
          <w:p w14:paraId="5321D9A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80 (1.0%)</w:t>
            </w:r>
          </w:p>
        </w:tc>
        <w:tc>
          <w:tcPr>
            <w:tcW w:w="1546" w:type="dxa"/>
            <w:vAlign w:val="center"/>
            <w:hideMark/>
          </w:tcPr>
          <w:p w14:paraId="54A7E16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88 (1.94,4.15)</w:t>
            </w:r>
          </w:p>
        </w:tc>
        <w:tc>
          <w:tcPr>
            <w:tcW w:w="1044" w:type="dxa"/>
            <w:vAlign w:val="center"/>
            <w:hideMark/>
          </w:tcPr>
          <w:p w14:paraId="477F821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00E-06</w:t>
            </w:r>
          </w:p>
        </w:tc>
      </w:tr>
      <w:tr w:rsidR="001D1662" w:rsidRPr="00260234" w14:paraId="02096133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216EDF6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roblem</w:t>
            </w:r>
          </w:p>
        </w:tc>
        <w:tc>
          <w:tcPr>
            <w:tcW w:w="2086" w:type="dxa"/>
            <w:vAlign w:val="center"/>
            <w:hideMark/>
          </w:tcPr>
          <w:p w14:paraId="04B3CA1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005BB48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91 (12.9%)</w:t>
            </w:r>
          </w:p>
        </w:tc>
        <w:tc>
          <w:tcPr>
            <w:tcW w:w="1226" w:type="dxa"/>
            <w:vAlign w:val="center"/>
            <w:hideMark/>
          </w:tcPr>
          <w:p w14:paraId="5929B4C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525 (19.4%)</w:t>
            </w:r>
          </w:p>
        </w:tc>
        <w:tc>
          <w:tcPr>
            <w:tcW w:w="1546" w:type="dxa"/>
            <w:vAlign w:val="center"/>
            <w:hideMark/>
          </w:tcPr>
          <w:p w14:paraId="3008007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69 (0.58,0.80)</w:t>
            </w:r>
          </w:p>
        </w:tc>
        <w:tc>
          <w:tcPr>
            <w:tcW w:w="1044" w:type="dxa"/>
            <w:vAlign w:val="center"/>
            <w:hideMark/>
          </w:tcPr>
          <w:p w14:paraId="3E05DD58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15E-06</w:t>
            </w:r>
          </w:p>
        </w:tc>
      </w:tr>
      <w:tr w:rsidR="001D1662" w:rsidRPr="00260234" w14:paraId="3265D0E8" w14:textId="77777777" w:rsidTr="00BF63C8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3CE2880A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Characteristic of Perceptual Performance (Observable Entity)</w:t>
            </w:r>
          </w:p>
        </w:tc>
        <w:tc>
          <w:tcPr>
            <w:tcW w:w="2086" w:type="dxa"/>
            <w:vAlign w:val="center"/>
            <w:hideMark/>
          </w:tcPr>
          <w:p w14:paraId="5989CF69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Mental Process</w:t>
            </w:r>
          </w:p>
        </w:tc>
        <w:tc>
          <w:tcPr>
            <w:tcW w:w="1203" w:type="dxa"/>
            <w:vAlign w:val="center"/>
            <w:hideMark/>
          </w:tcPr>
          <w:p w14:paraId="16E6CF9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5 (0.3%)</w:t>
            </w:r>
          </w:p>
        </w:tc>
        <w:tc>
          <w:tcPr>
            <w:tcW w:w="1226" w:type="dxa"/>
            <w:vAlign w:val="center"/>
            <w:hideMark/>
          </w:tcPr>
          <w:p w14:paraId="2FB631D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82 (2.1%)</w:t>
            </w:r>
          </w:p>
        </w:tc>
        <w:tc>
          <w:tcPr>
            <w:tcW w:w="1546" w:type="dxa"/>
            <w:vAlign w:val="center"/>
            <w:hideMark/>
          </w:tcPr>
          <w:p w14:paraId="7BA2CD1C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1 (0.08,0.43)</w:t>
            </w:r>
          </w:p>
        </w:tc>
        <w:tc>
          <w:tcPr>
            <w:tcW w:w="1044" w:type="dxa"/>
            <w:vAlign w:val="center"/>
            <w:hideMark/>
          </w:tcPr>
          <w:p w14:paraId="2FA39A5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1.32E-06</w:t>
            </w:r>
          </w:p>
        </w:tc>
      </w:tr>
      <w:tr w:rsidR="001D1662" w:rsidRPr="00260234" w14:paraId="1692C7B2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070C1612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Seen on arrival (Finding)</w:t>
            </w:r>
          </w:p>
        </w:tc>
        <w:tc>
          <w:tcPr>
            <w:tcW w:w="2086" w:type="dxa"/>
            <w:vAlign w:val="center"/>
            <w:hideMark/>
          </w:tcPr>
          <w:p w14:paraId="75B77672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1A47DF50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0 (1.3%)</w:t>
            </w:r>
          </w:p>
        </w:tc>
        <w:tc>
          <w:tcPr>
            <w:tcW w:w="1226" w:type="dxa"/>
            <w:vAlign w:val="center"/>
            <w:hideMark/>
          </w:tcPr>
          <w:p w14:paraId="524EC91E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29 (4.0%)</w:t>
            </w:r>
          </w:p>
        </w:tc>
        <w:tc>
          <w:tcPr>
            <w:tcW w:w="1546" w:type="dxa"/>
            <w:vAlign w:val="center"/>
            <w:hideMark/>
          </w:tcPr>
          <w:p w14:paraId="3386618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39 (0.24,0.60)</w:t>
            </w:r>
          </w:p>
        </w:tc>
        <w:tc>
          <w:tcPr>
            <w:tcW w:w="1044" w:type="dxa"/>
            <w:vAlign w:val="center"/>
            <w:hideMark/>
          </w:tcPr>
          <w:p w14:paraId="455986B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17E-06</w:t>
            </w:r>
          </w:p>
        </w:tc>
      </w:tr>
      <w:tr w:rsidR="001D1662" w:rsidRPr="00260234" w14:paraId="2D0B0E35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803B2A3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Caucasians</w:t>
            </w:r>
          </w:p>
        </w:tc>
        <w:tc>
          <w:tcPr>
            <w:tcW w:w="2086" w:type="dxa"/>
            <w:vAlign w:val="center"/>
            <w:hideMark/>
          </w:tcPr>
          <w:p w14:paraId="60E8C8D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Population Group</w:t>
            </w:r>
          </w:p>
        </w:tc>
        <w:tc>
          <w:tcPr>
            <w:tcW w:w="1203" w:type="dxa"/>
            <w:vAlign w:val="center"/>
            <w:hideMark/>
          </w:tcPr>
          <w:p w14:paraId="5D6CDD34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 (0.5%)</w:t>
            </w:r>
          </w:p>
        </w:tc>
        <w:tc>
          <w:tcPr>
            <w:tcW w:w="1226" w:type="dxa"/>
            <w:vAlign w:val="center"/>
            <w:hideMark/>
          </w:tcPr>
          <w:p w14:paraId="346F0795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21 (2.3%)</w:t>
            </w:r>
          </w:p>
        </w:tc>
        <w:tc>
          <w:tcPr>
            <w:tcW w:w="1546" w:type="dxa"/>
            <w:vAlign w:val="center"/>
            <w:hideMark/>
          </w:tcPr>
          <w:p w14:paraId="2282A3F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5 (0.11,0.48)</w:t>
            </w:r>
          </w:p>
        </w:tc>
        <w:tc>
          <w:tcPr>
            <w:tcW w:w="1044" w:type="dxa"/>
            <w:vAlign w:val="center"/>
            <w:hideMark/>
          </w:tcPr>
          <w:p w14:paraId="08D9F7F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25E-06</w:t>
            </w:r>
          </w:p>
        </w:tc>
      </w:tr>
      <w:tr w:rsidR="001D1662" w:rsidRPr="00260234" w14:paraId="3A1B89ED" w14:textId="77777777" w:rsidTr="00BF63C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1C2CDFAC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Patient position (Attribute)(negated)</w:t>
            </w:r>
          </w:p>
        </w:tc>
        <w:tc>
          <w:tcPr>
            <w:tcW w:w="2086" w:type="dxa"/>
            <w:vAlign w:val="center"/>
            <w:hideMark/>
          </w:tcPr>
          <w:p w14:paraId="008D89DA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Finding</w:t>
            </w:r>
          </w:p>
        </w:tc>
        <w:tc>
          <w:tcPr>
            <w:tcW w:w="1203" w:type="dxa"/>
            <w:vAlign w:val="center"/>
            <w:hideMark/>
          </w:tcPr>
          <w:p w14:paraId="50EE24CB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3 (0.2%)</w:t>
            </w:r>
          </w:p>
        </w:tc>
        <w:tc>
          <w:tcPr>
            <w:tcW w:w="1226" w:type="dxa"/>
            <w:vAlign w:val="center"/>
            <w:hideMark/>
          </w:tcPr>
          <w:p w14:paraId="5B066D3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69 (1.5%)</w:t>
            </w:r>
          </w:p>
        </w:tc>
        <w:tc>
          <w:tcPr>
            <w:tcW w:w="1546" w:type="dxa"/>
            <w:vAlign w:val="center"/>
            <w:hideMark/>
          </w:tcPr>
          <w:p w14:paraId="2098CABF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16 (0.04,0.39)</w:t>
            </w:r>
          </w:p>
        </w:tc>
        <w:tc>
          <w:tcPr>
            <w:tcW w:w="1044" w:type="dxa"/>
            <w:vAlign w:val="center"/>
            <w:hideMark/>
          </w:tcPr>
          <w:p w14:paraId="20A6CD3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25E-06</w:t>
            </w:r>
          </w:p>
        </w:tc>
      </w:tr>
      <w:tr w:rsidR="001D1662" w:rsidRPr="00EC7446" w14:paraId="31477773" w14:textId="77777777" w:rsidTr="00BF63C8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  <w:hideMark/>
          </w:tcPr>
          <w:p w14:paraId="4D8725DC" w14:textId="77777777" w:rsidR="00EC7446" w:rsidRPr="00260234" w:rsidRDefault="00EC7446" w:rsidP="00B1784C">
            <w:pPr>
              <w:spacing w:line="360" w:lineRule="auto"/>
              <w:jc w:val="center"/>
              <w:rPr>
                <w:b w:val="0"/>
                <w:sz w:val="18"/>
                <w:szCs w:val="18"/>
              </w:rPr>
            </w:pPr>
            <w:r w:rsidRPr="00260234">
              <w:rPr>
                <w:b w:val="0"/>
                <w:sz w:val="18"/>
                <w:szCs w:val="18"/>
              </w:rPr>
              <w:t>Altered Mental Status (Finding)</w:t>
            </w:r>
          </w:p>
        </w:tc>
        <w:tc>
          <w:tcPr>
            <w:tcW w:w="2086" w:type="dxa"/>
            <w:vAlign w:val="center"/>
            <w:hideMark/>
          </w:tcPr>
          <w:p w14:paraId="54C43DD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Mental or Behavioral Dysfunction</w:t>
            </w:r>
          </w:p>
        </w:tc>
        <w:tc>
          <w:tcPr>
            <w:tcW w:w="1203" w:type="dxa"/>
            <w:vAlign w:val="center"/>
            <w:hideMark/>
          </w:tcPr>
          <w:p w14:paraId="07844D0D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7 (0.5%)</w:t>
            </w:r>
          </w:p>
        </w:tc>
        <w:tc>
          <w:tcPr>
            <w:tcW w:w="1226" w:type="dxa"/>
            <w:vAlign w:val="center"/>
            <w:hideMark/>
          </w:tcPr>
          <w:p w14:paraId="798CA231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469 (2.6%)</w:t>
            </w:r>
          </w:p>
        </w:tc>
        <w:tc>
          <w:tcPr>
            <w:tcW w:w="1546" w:type="dxa"/>
            <w:vAlign w:val="center"/>
            <w:hideMark/>
          </w:tcPr>
          <w:p w14:paraId="23373407" w14:textId="77777777" w:rsidR="00EC7446" w:rsidRPr="00260234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0.25 (0.11,0.48)</w:t>
            </w:r>
          </w:p>
        </w:tc>
        <w:tc>
          <w:tcPr>
            <w:tcW w:w="1044" w:type="dxa"/>
            <w:vAlign w:val="center"/>
            <w:hideMark/>
          </w:tcPr>
          <w:p w14:paraId="17D3BEB2" w14:textId="77777777" w:rsidR="00EC7446" w:rsidRPr="00EC7446" w:rsidRDefault="00EC7446" w:rsidP="00B178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0234">
              <w:rPr>
                <w:sz w:val="18"/>
                <w:szCs w:val="18"/>
              </w:rPr>
              <w:t>2.46E-06</w:t>
            </w:r>
          </w:p>
        </w:tc>
      </w:tr>
    </w:tbl>
    <w:p w14:paraId="4BAFF894" w14:textId="77777777" w:rsidR="00627EC7" w:rsidRPr="00734025" w:rsidRDefault="00627EC7" w:rsidP="00B1784C">
      <w:pPr>
        <w:spacing w:line="360" w:lineRule="auto"/>
        <w:rPr>
          <w:b/>
        </w:rPr>
      </w:pPr>
    </w:p>
    <w:p w14:paraId="4E6865B6" w14:textId="77777777" w:rsidR="002D0D59" w:rsidRPr="00734025" w:rsidRDefault="002D0D59" w:rsidP="00B1784C">
      <w:pPr>
        <w:spacing w:line="360" w:lineRule="auto"/>
      </w:pPr>
    </w:p>
    <w:sectPr w:rsidR="002D0D59" w:rsidRPr="00734025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68317" w16cex:dateUtc="2020-10-06T10:45:00Z"/>
  <w16cex:commentExtensible w16cex:durableId="2326F69C" w16cex:dateUtc="2020-10-06T18:58:00Z"/>
  <w16cex:commentExtensible w16cex:durableId="2326F1F4" w16cex:dateUtc="2020-10-06T18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7473A9" w14:textId="77777777" w:rsidR="00885AF7" w:rsidRDefault="00885AF7">
      <w:pPr>
        <w:spacing w:line="240" w:lineRule="auto"/>
      </w:pPr>
      <w:r>
        <w:separator/>
      </w:r>
    </w:p>
  </w:endnote>
  <w:endnote w:type="continuationSeparator" w:id="0">
    <w:p w14:paraId="05487262" w14:textId="77777777" w:rsidR="00885AF7" w:rsidRDefault="00885A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769646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B26DD2" w14:textId="5532B3C9" w:rsidR="0070061D" w:rsidRDefault="0070061D" w:rsidP="00EA0F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D03B29" w14:textId="77777777" w:rsidR="0070061D" w:rsidRDefault="0070061D" w:rsidP="00E27D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027397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04EC94" w14:textId="7E14F096" w:rsidR="0070061D" w:rsidRDefault="0070061D" w:rsidP="00EA0F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E4B601A" w14:textId="77777777" w:rsidR="0070061D" w:rsidRDefault="0070061D" w:rsidP="00E27D5B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9F8F85" w14:textId="77777777" w:rsidR="00885AF7" w:rsidRDefault="00885AF7">
      <w:pPr>
        <w:spacing w:line="240" w:lineRule="auto"/>
      </w:pPr>
      <w:r>
        <w:separator/>
      </w:r>
    </w:p>
  </w:footnote>
  <w:footnote w:type="continuationSeparator" w:id="0">
    <w:p w14:paraId="4114F635" w14:textId="77777777" w:rsidR="00885AF7" w:rsidRDefault="00885A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5D019C"/>
    <w:multiLevelType w:val="hybridMultilevel"/>
    <w:tmpl w:val="97FAC152"/>
    <w:lvl w:ilvl="0" w:tplc="0BEEEB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AD45D3"/>
    <w:multiLevelType w:val="hybridMultilevel"/>
    <w:tmpl w:val="F162BB42"/>
    <w:lvl w:ilvl="0" w:tplc="8D54673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7317E7A"/>
    <w:multiLevelType w:val="hybridMultilevel"/>
    <w:tmpl w:val="D0DC493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 w15:restartNumberingAfterBreak="0">
    <w:nsid w:val="54DD647F"/>
    <w:multiLevelType w:val="hybridMultilevel"/>
    <w:tmpl w:val="97FAC152"/>
    <w:lvl w:ilvl="0" w:tplc="0BEEEB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MDI1NjYzNzE0MDRS0lEKTi0uzszPAykwrgUAma9GCCwAAAA="/>
  </w:docVars>
  <w:rsids>
    <w:rsidRoot w:val="00C75C10"/>
    <w:rsid w:val="00000CA7"/>
    <w:rsid w:val="000028E2"/>
    <w:rsid w:val="00004D5B"/>
    <w:rsid w:val="0000588D"/>
    <w:rsid w:val="000059EA"/>
    <w:rsid w:val="000071A4"/>
    <w:rsid w:val="00016BEB"/>
    <w:rsid w:val="00017622"/>
    <w:rsid w:val="00017BA8"/>
    <w:rsid w:val="00021CA6"/>
    <w:rsid w:val="0002268D"/>
    <w:rsid w:val="000227EB"/>
    <w:rsid w:val="000230CF"/>
    <w:rsid w:val="00025428"/>
    <w:rsid w:val="00025538"/>
    <w:rsid w:val="00025726"/>
    <w:rsid w:val="00026AC8"/>
    <w:rsid w:val="000276D8"/>
    <w:rsid w:val="00027756"/>
    <w:rsid w:val="00027FE5"/>
    <w:rsid w:val="00031E17"/>
    <w:rsid w:val="000324C6"/>
    <w:rsid w:val="00032D54"/>
    <w:rsid w:val="00033192"/>
    <w:rsid w:val="00034128"/>
    <w:rsid w:val="0003481B"/>
    <w:rsid w:val="00035196"/>
    <w:rsid w:val="0003664C"/>
    <w:rsid w:val="00037B82"/>
    <w:rsid w:val="00040161"/>
    <w:rsid w:val="00044CA2"/>
    <w:rsid w:val="00047CF0"/>
    <w:rsid w:val="0005137D"/>
    <w:rsid w:val="000524A7"/>
    <w:rsid w:val="0005495A"/>
    <w:rsid w:val="00055242"/>
    <w:rsid w:val="0005698A"/>
    <w:rsid w:val="00060882"/>
    <w:rsid w:val="0006135B"/>
    <w:rsid w:val="00061BA8"/>
    <w:rsid w:val="000626DA"/>
    <w:rsid w:val="00065494"/>
    <w:rsid w:val="00065792"/>
    <w:rsid w:val="00066069"/>
    <w:rsid w:val="00066566"/>
    <w:rsid w:val="000677CC"/>
    <w:rsid w:val="00067946"/>
    <w:rsid w:val="00070248"/>
    <w:rsid w:val="00071D15"/>
    <w:rsid w:val="000724D9"/>
    <w:rsid w:val="00073885"/>
    <w:rsid w:val="00074132"/>
    <w:rsid w:val="0007428C"/>
    <w:rsid w:val="000776DD"/>
    <w:rsid w:val="0008112E"/>
    <w:rsid w:val="0008137F"/>
    <w:rsid w:val="00081496"/>
    <w:rsid w:val="00082AF6"/>
    <w:rsid w:val="0008309C"/>
    <w:rsid w:val="00085556"/>
    <w:rsid w:val="000858F0"/>
    <w:rsid w:val="000861CB"/>
    <w:rsid w:val="000877E6"/>
    <w:rsid w:val="00087B56"/>
    <w:rsid w:val="000929E1"/>
    <w:rsid w:val="00094864"/>
    <w:rsid w:val="00095EF0"/>
    <w:rsid w:val="00096BC4"/>
    <w:rsid w:val="000A1129"/>
    <w:rsid w:val="000A3E8B"/>
    <w:rsid w:val="000A46D4"/>
    <w:rsid w:val="000A475F"/>
    <w:rsid w:val="000A4798"/>
    <w:rsid w:val="000A483E"/>
    <w:rsid w:val="000A4F9A"/>
    <w:rsid w:val="000A50D3"/>
    <w:rsid w:val="000A5634"/>
    <w:rsid w:val="000A69AE"/>
    <w:rsid w:val="000A6C6D"/>
    <w:rsid w:val="000A7D89"/>
    <w:rsid w:val="000B05FF"/>
    <w:rsid w:val="000B2C49"/>
    <w:rsid w:val="000B2E3E"/>
    <w:rsid w:val="000B2FA2"/>
    <w:rsid w:val="000B3067"/>
    <w:rsid w:val="000B4586"/>
    <w:rsid w:val="000B45A1"/>
    <w:rsid w:val="000C0680"/>
    <w:rsid w:val="000C1168"/>
    <w:rsid w:val="000C5876"/>
    <w:rsid w:val="000C591D"/>
    <w:rsid w:val="000C7095"/>
    <w:rsid w:val="000D1A3E"/>
    <w:rsid w:val="000D1AE4"/>
    <w:rsid w:val="000D3A57"/>
    <w:rsid w:val="000D536D"/>
    <w:rsid w:val="000D7864"/>
    <w:rsid w:val="000D7BDC"/>
    <w:rsid w:val="000D7E23"/>
    <w:rsid w:val="000E0AAF"/>
    <w:rsid w:val="000E129B"/>
    <w:rsid w:val="000E3245"/>
    <w:rsid w:val="000E3901"/>
    <w:rsid w:val="000E4453"/>
    <w:rsid w:val="000E503D"/>
    <w:rsid w:val="000E518A"/>
    <w:rsid w:val="000E5A23"/>
    <w:rsid w:val="000E5F86"/>
    <w:rsid w:val="000E7EBA"/>
    <w:rsid w:val="000F0605"/>
    <w:rsid w:val="000F1B04"/>
    <w:rsid w:val="000F1C02"/>
    <w:rsid w:val="000F2C5E"/>
    <w:rsid w:val="000F4B2B"/>
    <w:rsid w:val="000F5045"/>
    <w:rsid w:val="000F695F"/>
    <w:rsid w:val="000F7487"/>
    <w:rsid w:val="00100B57"/>
    <w:rsid w:val="0010231F"/>
    <w:rsid w:val="0010241C"/>
    <w:rsid w:val="001026AB"/>
    <w:rsid w:val="001047E4"/>
    <w:rsid w:val="00106B34"/>
    <w:rsid w:val="00107E5F"/>
    <w:rsid w:val="001107AF"/>
    <w:rsid w:val="00111FF5"/>
    <w:rsid w:val="00112283"/>
    <w:rsid w:val="0011264D"/>
    <w:rsid w:val="001134ED"/>
    <w:rsid w:val="001137FD"/>
    <w:rsid w:val="0011389B"/>
    <w:rsid w:val="00115216"/>
    <w:rsid w:val="00115B94"/>
    <w:rsid w:val="00115EBD"/>
    <w:rsid w:val="001165BF"/>
    <w:rsid w:val="00117F6C"/>
    <w:rsid w:val="00121250"/>
    <w:rsid w:val="00121936"/>
    <w:rsid w:val="00122076"/>
    <w:rsid w:val="00122104"/>
    <w:rsid w:val="00122F2B"/>
    <w:rsid w:val="00124CEF"/>
    <w:rsid w:val="00130E65"/>
    <w:rsid w:val="001317B8"/>
    <w:rsid w:val="00131900"/>
    <w:rsid w:val="00131B88"/>
    <w:rsid w:val="00134A43"/>
    <w:rsid w:val="001350AD"/>
    <w:rsid w:val="00135891"/>
    <w:rsid w:val="00136061"/>
    <w:rsid w:val="00140607"/>
    <w:rsid w:val="00141856"/>
    <w:rsid w:val="001425F0"/>
    <w:rsid w:val="001427AB"/>
    <w:rsid w:val="001438DD"/>
    <w:rsid w:val="00150120"/>
    <w:rsid w:val="0015043A"/>
    <w:rsid w:val="00151EC7"/>
    <w:rsid w:val="001522C7"/>
    <w:rsid w:val="0015384B"/>
    <w:rsid w:val="001545EB"/>
    <w:rsid w:val="00155309"/>
    <w:rsid w:val="00155AC6"/>
    <w:rsid w:val="00155D89"/>
    <w:rsid w:val="00156F4E"/>
    <w:rsid w:val="00157B43"/>
    <w:rsid w:val="0016003C"/>
    <w:rsid w:val="0016067E"/>
    <w:rsid w:val="00160757"/>
    <w:rsid w:val="001611AE"/>
    <w:rsid w:val="00162B60"/>
    <w:rsid w:val="00163B2E"/>
    <w:rsid w:val="00165FF3"/>
    <w:rsid w:val="001703CC"/>
    <w:rsid w:val="00174946"/>
    <w:rsid w:val="00176443"/>
    <w:rsid w:val="00176589"/>
    <w:rsid w:val="00176CED"/>
    <w:rsid w:val="00176D71"/>
    <w:rsid w:val="0018388D"/>
    <w:rsid w:val="001844F4"/>
    <w:rsid w:val="0018539C"/>
    <w:rsid w:val="00185F32"/>
    <w:rsid w:val="001871B9"/>
    <w:rsid w:val="001875FA"/>
    <w:rsid w:val="00187770"/>
    <w:rsid w:val="00190777"/>
    <w:rsid w:val="00192319"/>
    <w:rsid w:val="00193C50"/>
    <w:rsid w:val="00194A88"/>
    <w:rsid w:val="00195CA2"/>
    <w:rsid w:val="00195DD8"/>
    <w:rsid w:val="00196A5F"/>
    <w:rsid w:val="001975B8"/>
    <w:rsid w:val="00197771"/>
    <w:rsid w:val="001A1741"/>
    <w:rsid w:val="001A1D54"/>
    <w:rsid w:val="001A25F7"/>
    <w:rsid w:val="001A3085"/>
    <w:rsid w:val="001A30B1"/>
    <w:rsid w:val="001A338F"/>
    <w:rsid w:val="001A3F3A"/>
    <w:rsid w:val="001A4292"/>
    <w:rsid w:val="001A5264"/>
    <w:rsid w:val="001A550E"/>
    <w:rsid w:val="001A5EF4"/>
    <w:rsid w:val="001A70E8"/>
    <w:rsid w:val="001B0527"/>
    <w:rsid w:val="001B120E"/>
    <w:rsid w:val="001B27E0"/>
    <w:rsid w:val="001B31CF"/>
    <w:rsid w:val="001B356D"/>
    <w:rsid w:val="001B3793"/>
    <w:rsid w:val="001B3EC7"/>
    <w:rsid w:val="001B50AB"/>
    <w:rsid w:val="001B5E7A"/>
    <w:rsid w:val="001B6E65"/>
    <w:rsid w:val="001B7383"/>
    <w:rsid w:val="001B7EAA"/>
    <w:rsid w:val="001C047B"/>
    <w:rsid w:val="001C06AE"/>
    <w:rsid w:val="001C1CC5"/>
    <w:rsid w:val="001C236F"/>
    <w:rsid w:val="001C4AFF"/>
    <w:rsid w:val="001C55A6"/>
    <w:rsid w:val="001C5C63"/>
    <w:rsid w:val="001C635D"/>
    <w:rsid w:val="001D05AD"/>
    <w:rsid w:val="001D0C45"/>
    <w:rsid w:val="001D1662"/>
    <w:rsid w:val="001D2A0E"/>
    <w:rsid w:val="001D39EC"/>
    <w:rsid w:val="001D3C44"/>
    <w:rsid w:val="001D4E01"/>
    <w:rsid w:val="001D52EE"/>
    <w:rsid w:val="001D5F1E"/>
    <w:rsid w:val="001D669B"/>
    <w:rsid w:val="001D737E"/>
    <w:rsid w:val="001E0A10"/>
    <w:rsid w:val="001E1CEE"/>
    <w:rsid w:val="001E7EC4"/>
    <w:rsid w:val="001F005A"/>
    <w:rsid w:val="001F0A74"/>
    <w:rsid w:val="001F12DA"/>
    <w:rsid w:val="001F25BE"/>
    <w:rsid w:val="001F3BBE"/>
    <w:rsid w:val="001F4104"/>
    <w:rsid w:val="001F5C57"/>
    <w:rsid w:val="001F77F2"/>
    <w:rsid w:val="0020024A"/>
    <w:rsid w:val="0020368D"/>
    <w:rsid w:val="00203879"/>
    <w:rsid w:val="00204866"/>
    <w:rsid w:val="00204D7A"/>
    <w:rsid w:val="00204FC9"/>
    <w:rsid w:val="002064FB"/>
    <w:rsid w:val="00210647"/>
    <w:rsid w:val="002108EC"/>
    <w:rsid w:val="0021098C"/>
    <w:rsid w:val="00210E47"/>
    <w:rsid w:val="002116C3"/>
    <w:rsid w:val="002117AA"/>
    <w:rsid w:val="002141EF"/>
    <w:rsid w:val="00214D1C"/>
    <w:rsid w:val="002152DA"/>
    <w:rsid w:val="002160D0"/>
    <w:rsid w:val="00216E7B"/>
    <w:rsid w:val="002170A0"/>
    <w:rsid w:val="002170EF"/>
    <w:rsid w:val="002202C1"/>
    <w:rsid w:val="00223337"/>
    <w:rsid w:val="002234A0"/>
    <w:rsid w:val="00224E69"/>
    <w:rsid w:val="0023096B"/>
    <w:rsid w:val="0023119A"/>
    <w:rsid w:val="00231354"/>
    <w:rsid w:val="0023177D"/>
    <w:rsid w:val="00233023"/>
    <w:rsid w:val="00233B36"/>
    <w:rsid w:val="00233F42"/>
    <w:rsid w:val="00237139"/>
    <w:rsid w:val="002375D1"/>
    <w:rsid w:val="002402C4"/>
    <w:rsid w:val="002420A0"/>
    <w:rsid w:val="00245597"/>
    <w:rsid w:val="00245D80"/>
    <w:rsid w:val="00246561"/>
    <w:rsid w:val="00247961"/>
    <w:rsid w:val="00251932"/>
    <w:rsid w:val="0025350D"/>
    <w:rsid w:val="0025385E"/>
    <w:rsid w:val="00253E90"/>
    <w:rsid w:val="0025476F"/>
    <w:rsid w:val="00254877"/>
    <w:rsid w:val="00255549"/>
    <w:rsid w:val="002557C9"/>
    <w:rsid w:val="002564F0"/>
    <w:rsid w:val="0025773E"/>
    <w:rsid w:val="00260234"/>
    <w:rsid w:val="00260994"/>
    <w:rsid w:val="00260B5D"/>
    <w:rsid w:val="002616F5"/>
    <w:rsid w:val="00262147"/>
    <w:rsid w:val="00262B6B"/>
    <w:rsid w:val="0026366A"/>
    <w:rsid w:val="0026371B"/>
    <w:rsid w:val="00264D4B"/>
    <w:rsid w:val="0026556E"/>
    <w:rsid w:val="00265D34"/>
    <w:rsid w:val="00267957"/>
    <w:rsid w:val="002710A3"/>
    <w:rsid w:val="00277E8A"/>
    <w:rsid w:val="00280199"/>
    <w:rsid w:val="00282515"/>
    <w:rsid w:val="002832FE"/>
    <w:rsid w:val="002836C5"/>
    <w:rsid w:val="00284494"/>
    <w:rsid w:val="00285199"/>
    <w:rsid w:val="00286C42"/>
    <w:rsid w:val="002875AF"/>
    <w:rsid w:val="00287C7C"/>
    <w:rsid w:val="0029121A"/>
    <w:rsid w:val="00292C9B"/>
    <w:rsid w:val="002952E0"/>
    <w:rsid w:val="00295CCE"/>
    <w:rsid w:val="00296C2F"/>
    <w:rsid w:val="002A1938"/>
    <w:rsid w:val="002A3D06"/>
    <w:rsid w:val="002A44A5"/>
    <w:rsid w:val="002A4710"/>
    <w:rsid w:val="002A4A60"/>
    <w:rsid w:val="002A4CF3"/>
    <w:rsid w:val="002A653E"/>
    <w:rsid w:val="002A6753"/>
    <w:rsid w:val="002A6CDC"/>
    <w:rsid w:val="002A6D0A"/>
    <w:rsid w:val="002A79C8"/>
    <w:rsid w:val="002B0EF9"/>
    <w:rsid w:val="002B1661"/>
    <w:rsid w:val="002B33FF"/>
    <w:rsid w:val="002B350E"/>
    <w:rsid w:val="002B5006"/>
    <w:rsid w:val="002B77C7"/>
    <w:rsid w:val="002B79BF"/>
    <w:rsid w:val="002C047E"/>
    <w:rsid w:val="002C1F2F"/>
    <w:rsid w:val="002C2822"/>
    <w:rsid w:val="002C2E29"/>
    <w:rsid w:val="002C34BB"/>
    <w:rsid w:val="002C67FE"/>
    <w:rsid w:val="002C70AC"/>
    <w:rsid w:val="002C7AC3"/>
    <w:rsid w:val="002D0D59"/>
    <w:rsid w:val="002D1F79"/>
    <w:rsid w:val="002D311A"/>
    <w:rsid w:val="002D4499"/>
    <w:rsid w:val="002D4B8F"/>
    <w:rsid w:val="002E1C14"/>
    <w:rsid w:val="002E473F"/>
    <w:rsid w:val="002E5D17"/>
    <w:rsid w:val="002E6FBE"/>
    <w:rsid w:val="002F1CE8"/>
    <w:rsid w:val="002F27B0"/>
    <w:rsid w:val="002F29DB"/>
    <w:rsid w:val="002F2CDC"/>
    <w:rsid w:val="002F2E26"/>
    <w:rsid w:val="002F4286"/>
    <w:rsid w:val="002F4E09"/>
    <w:rsid w:val="002F5558"/>
    <w:rsid w:val="002F5966"/>
    <w:rsid w:val="002F7DAC"/>
    <w:rsid w:val="00301C22"/>
    <w:rsid w:val="00302214"/>
    <w:rsid w:val="003051F8"/>
    <w:rsid w:val="0030571D"/>
    <w:rsid w:val="00305F15"/>
    <w:rsid w:val="00307F02"/>
    <w:rsid w:val="003103E7"/>
    <w:rsid w:val="00311222"/>
    <w:rsid w:val="00311BAC"/>
    <w:rsid w:val="00312D5E"/>
    <w:rsid w:val="00314A0F"/>
    <w:rsid w:val="0031571D"/>
    <w:rsid w:val="0032019B"/>
    <w:rsid w:val="00321C6C"/>
    <w:rsid w:val="0032261A"/>
    <w:rsid w:val="00323625"/>
    <w:rsid w:val="003239B9"/>
    <w:rsid w:val="0032714F"/>
    <w:rsid w:val="00327C3A"/>
    <w:rsid w:val="00327E3F"/>
    <w:rsid w:val="00331103"/>
    <w:rsid w:val="003329E8"/>
    <w:rsid w:val="00333121"/>
    <w:rsid w:val="00333779"/>
    <w:rsid w:val="00333C81"/>
    <w:rsid w:val="0033458B"/>
    <w:rsid w:val="00335887"/>
    <w:rsid w:val="00337C5D"/>
    <w:rsid w:val="00340E54"/>
    <w:rsid w:val="003418DE"/>
    <w:rsid w:val="003421AA"/>
    <w:rsid w:val="00343AD5"/>
    <w:rsid w:val="003455B4"/>
    <w:rsid w:val="00345633"/>
    <w:rsid w:val="0034576D"/>
    <w:rsid w:val="00347AC2"/>
    <w:rsid w:val="0035263C"/>
    <w:rsid w:val="00353254"/>
    <w:rsid w:val="003540B0"/>
    <w:rsid w:val="00355DA2"/>
    <w:rsid w:val="003560A5"/>
    <w:rsid w:val="00356779"/>
    <w:rsid w:val="00357829"/>
    <w:rsid w:val="00360DA6"/>
    <w:rsid w:val="00364EC6"/>
    <w:rsid w:val="0037042C"/>
    <w:rsid w:val="00373E0C"/>
    <w:rsid w:val="00375C17"/>
    <w:rsid w:val="0038038A"/>
    <w:rsid w:val="00380C62"/>
    <w:rsid w:val="003857EF"/>
    <w:rsid w:val="00385FCE"/>
    <w:rsid w:val="00390B75"/>
    <w:rsid w:val="00391DEB"/>
    <w:rsid w:val="0039245F"/>
    <w:rsid w:val="003929F2"/>
    <w:rsid w:val="003949F4"/>
    <w:rsid w:val="00396B62"/>
    <w:rsid w:val="003A0A56"/>
    <w:rsid w:val="003A169E"/>
    <w:rsid w:val="003A4D22"/>
    <w:rsid w:val="003A78C5"/>
    <w:rsid w:val="003B01E7"/>
    <w:rsid w:val="003B0DE6"/>
    <w:rsid w:val="003B10B1"/>
    <w:rsid w:val="003B322C"/>
    <w:rsid w:val="003B3BCF"/>
    <w:rsid w:val="003C1937"/>
    <w:rsid w:val="003C19C9"/>
    <w:rsid w:val="003C1BCD"/>
    <w:rsid w:val="003C488B"/>
    <w:rsid w:val="003C4D81"/>
    <w:rsid w:val="003C6C17"/>
    <w:rsid w:val="003D0F67"/>
    <w:rsid w:val="003D1191"/>
    <w:rsid w:val="003D258B"/>
    <w:rsid w:val="003D3695"/>
    <w:rsid w:val="003D4E53"/>
    <w:rsid w:val="003D52A2"/>
    <w:rsid w:val="003D68F9"/>
    <w:rsid w:val="003D6DC9"/>
    <w:rsid w:val="003D75AF"/>
    <w:rsid w:val="003D7638"/>
    <w:rsid w:val="003E037B"/>
    <w:rsid w:val="003E0745"/>
    <w:rsid w:val="003E1AF9"/>
    <w:rsid w:val="003E4FF3"/>
    <w:rsid w:val="003E711C"/>
    <w:rsid w:val="003F0851"/>
    <w:rsid w:val="003F2569"/>
    <w:rsid w:val="003F28A4"/>
    <w:rsid w:val="003F28C3"/>
    <w:rsid w:val="003F2CB1"/>
    <w:rsid w:val="003F3CC3"/>
    <w:rsid w:val="003F3EBE"/>
    <w:rsid w:val="003F4772"/>
    <w:rsid w:val="003F4CCE"/>
    <w:rsid w:val="003F55C4"/>
    <w:rsid w:val="003F6009"/>
    <w:rsid w:val="003F68F6"/>
    <w:rsid w:val="00401F13"/>
    <w:rsid w:val="0040228B"/>
    <w:rsid w:val="004035B3"/>
    <w:rsid w:val="00403ED1"/>
    <w:rsid w:val="00404B2E"/>
    <w:rsid w:val="004060EB"/>
    <w:rsid w:val="004067F4"/>
    <w:rsid w:val="0041154C"/>
    <w:rsid w:val="00412442"/>
    <w:rsid w:val="00413615"/>
    <w:rsid w:val="00414429"/>
    <w:rsid w:val="004154B1"/>
    <w:rsid w:val="004179AA"/>
    <w:rsid w:val="00417BA4"/>
    <w:rsid w:val="00417DE2"/>
    <w:rsid w:val="00420F2E"/>
    <w:rsid w:val="00424F88"/>
    <w:rsid w:val="00425A8E"/>
    <w:rsid w:val="00427A01"/>
    <w:rsid w:val="00431010"/>
    <w:rsid w:val="004321E1"/>
    <w:rsid w:val="0043323C"/>
    <w:rsid w:val="004360CE"/>
    <w:rsid w:val="00440C09"/>
    <w:rsid w:val="004425AD"/>
    <w:rsid w:val="00442721"/>
    <w:rsid w:val="004427D1"/>
    <w:rsid w:val="00443B9B"/>
    <w:rsid w:val="00446B25"/>
    <w:rsid w:val="00446E47"/>
    <w:rsid w:val="00446F69"/>
    <w:rsid w:val="00447880"/>
    <w:rsid w:val="00447E92"/>
    <w:rsid w:val="00453163"/>
    <w:rsid w:val="004538F7"/>
    <w:rsid w:val="00453902"/>
    <w:rsid w:val="00457B41"/>
    <w:rsid w:val="00457D70"/>
    <w:rsid w:val="004619F7"/>
    <w:rsid w:val="00462003"/>
    <w:rsid w:val="00467405"/>
    <w:rsid w:val="00467A54"/>
    <w:rsid w:val="00467FE6"/>
    <w:rsid w:val="00472859"/>
    <w:rsid w:val="00472CD1"/>
    <w:rsid w:val="00474B21"/>
    <w:rsid w:val="004754AB"/>
    <w:rsid w:val="00477173"/>
    <w:rsid w:val="0048039D"/>
    <w:rsid w:val="00480C7A"/>
    <w:rsid w:val="004813A1"/>
    <w:rsid w:val="004814B2"/>
    <w:rsid w:val="004819DE"/>
    <w:rsid w:val="004826BB"/>
    <w:rsid w:val="00482FCA"/>
    <w:rsid w:val="00483E57"/>
    <w:rsid w:val="00484F9D"/>
    <w:rsid w:val="00487CBE"/>
    <w:rsid w:val="00487FEE"/>
    <w:rsid w:val="0049026A"/>
    <w:rsid w:val="004902DB"/>
    <w:rsid w:val="004902ED"/>
    <w:rsid w:val="0049139D"/>
    <w:rsid w:val="00492BB2"/>
    <w:rsid w:val="00493C08"/>
    <w:rsid w:val="00493F13"/>
    <w:rsid w:val="004947A6"/>
    <w:rsid w:val="004964EF"/>
    <w:rsid w:val="0049752C"/>
    <w:rsid w:val="004A05CE"/>
    <w:rsid w:val="004A0945"/>
    <w:rsid w:val="004A28FC"/>
    <w:rsid w:val="004A302B"/>
    <w:rsid w:val="004A40BD"/>
    <w:rsid w:val="004A62B9"/>
    <w:rsid w:val="004A6DEE"/>
    <w:rsid w:val="004A7D2C"/>
    <w:rsid w:val="004B2763"/>
    <w:rsid w:val="004B3FE6"/>
    <w:rsid w:val="004B4F72"/>
    <w:rsid w:val="004B5681"/>
    <w:rsid w:val="004B5C45"/>
    <w:rsid w:val="004B5F9E"/>
    <w:rsid w:val="004B5FB1"/>
    <w:rsid w:val="004B720B"/>
    <w:rsid w:val="004B7493"/>
    <w:rsid w:val="004B759D"/>
    <w:rsid w:val="004C505A"/>
    <w:rsid w:val="004C6105"/>
    <w:rsid w:val="004C6473"/>
    <w:rsid w:val="004D27F6"/>
    <w:rsid w:val="004D36CE"/>
    <w:rsid w:val="004D3A39"/>
    <w:rsid w:val="004D3BB5"/>
    <w:rsid w:val="004D3E82"/>
    <w:rsid w:val="004D4360"/>
    <w:rsid w:val="004D508A"/>
    <w:rsid w:val="004D53B8"/>
    <w:rsid w:val="004D70BA"/>
    <w:rsid w:val="004E14CF"/>
    <w:rsid w:val="004E2752"/>
    <w:rsid w:val="004E325A"/>
    <w:rsid w:val="004E4267"/>
    <w:rsid w:val="004E5959"/>
    <w:rsid w:val="004E6792"/>
    <w:rsid w:val="004F0BEE"/>
    <w:rsid w:val="004F1A2D"/>
    <w:rsid w:val="004F382C"/>
    <w:rsid w:val="004F3D22"/>
    <w:rsid w:val="004F5A32"/>
    <w:rsid w:val="004F63FA"/>
    <w:rsid w:val="004F6EE4"/>
    <w:rsid w:val="004F746B"/>
    <w:rsid w:val="004F77C9"/>
    <w:rsid w:val="00500304"/>
    <w:rsid w:val="00500612"/>
    <w:rsid w:val="005008C0"/>
    <w:rsid w:val="0050229E"/>
    <w:rsid w:val="00504259"/>
    <w:rsid w:val="005066EB"/>
    <w:rsid w:val="005071A0"/>
    <w:rsid w:val="005101A1"/>
    <w:rsid w:val="005108CB"/>
    <w:rsid w:val="00511D5B"/>
    <w:rsid w:val="005127AE"/>
    <w:rsid w:val="00512926"/>
    <w:rsid w:val="0051425E"/>
    <w:rsid w:val="00515F5E"/>
    <w:rsid w:val="005166EB"/>
    <w:rsid w:val="00520876"/>
    <w:rsid w:val="005220B6"/>
    <w:rsid w:val="005220C6"/>
    <w:rsid w:val="00523D8A"/>
    <w:rsid w:val="00523F7D"/>
    <w:rsid w:val="00524E22"/>
    <w:rsid w:val="00524FD0"/>
    <w:rsid w:val="00527572"/>
    <w:rsid w:val="00531A55"/>
    <w:rsid w:val="00531D6C"/>
    <w:rsid w:val="005325C8"/>
    <w:rsid w:val="00533715"/>
    <w:rsid w:val="005356EC"/>
    <w:rsid w:val="0053675E"/>
    <w:rsid w:val="00540867"/>
    <w:rsid w:val="005411FE"/>
    <w:rsid w:val="00541C6B"/>
    <w:rsid w:val="00542661"/>
    <w:rsid w:val="0054321C"/>
    <w:rsid w:val="00543493"/>
    <w:rsid w:val="00543E42"/>
    <w:rsid w:val="005443FA"/>
    <w:rsid w:val="00545079"/>
    <w:rsid w:val="0054728B"/>
    <w:rsid w:val="00550809"/>
    <w:rsid w:val="005522BC"/>
    <w:rsid w:val="00556B49"/>
    <w:rsid w:val="0055712C"/>
    <w:rsid w:val="00560002"/>
    <w:rsid w:val="00560A94"/>
    <w:rsid w:val="0056230F"/>
    <w:rsid w:val="005624AA"/>
    <w:rsid w:val="00562FFA"/>
    <w:rsid w:val="00563469"/>
    <w:rsid w:val="0056348C"/>
    <w:rsid w:val="005653F2"/>
    <w:rsid w:val="0056594A"/>
    <w:rsid w:val="00567140"/>
    <w:rsid w:val="00567A09"/>
    <w:rsid w:val="0057233F"/>
    <w:rsid w:val="00572B98"/>
    <w:rsid w:val="00574CDC"/>
    <w:rsid w:val="005762A8"/>
    <w:rsid w:val="00576FCE"/>
    <w:rsid w:val="00582D80"/>
    <w:rsid w:val="0058341D"/>
    <w:rsid w:val="00583B6D"/>
    <w:rsid w:val="00584BF1"/>
    <w:rsid w:val="00584F4C"/>
    <w:rsid w:val="00585013"/>
    <w:rsid w:val="005853FF"/>
    <w:rsid w:val="005863EE"/>
    <w:rsid w:val="00587AAF"/>
    <w:rsid w:val="00593313"/>
    <w:rsid w:val="00593695"/>
    <w:rsid w:val="00593E2F"/>
    <w:rsid w:val="00593FCB"/>
    <w:rsid w:val="0059458F"/>
    <w:rsid w:val="00595232"/>
    <w:rsid w:val="00596CC7"/>
    <w:rsid w:val="00596D1D"/>
    <w:rsid w:val="0059763B"/>
    <w:rsid w:val="0059768E"/>
    <w:rsid w:val="005A0060"/>
    <w:rsid w:val="005A02A3"/>
    <w:rsid w:val="005A1586"/>
    <w:rsid w:val="005A159C"/>
    <w:rsid w:val="005A3319"/>
    <w:rsid w:val="005A343E"/>
    <w:rsid w:val="005A5666"/>
    <w:rsid w:val="005A5BE3"/>
    <w:rsid w:val="005A6AB0"/>
    <w:rsid w:val="005A6F3D"/>
    <w:rsid w:val="005A701B"/>
    <w:rsid w:val="005B009D"/>
    <w:rsid w:val="005B250C"/>
    <w:rsid w:val="005B7370"/>
    <w:rsid w:val="005B7D7E"/>
    <w:rsid w:val="005B7F71"/>
    <w:rsid w:val="005C15C0"/>
    <w:rsid w:val="005C25FA"/>
    <w:rsid w:val="005C2995"/>
    <w:rsid w:val="005C31A5"/>
    <w:rsid w:val="005C399E"/>
    <w:rsid w:val="005C5EFC"/>
    <w:rsid w:val="005C7522"/>
    <w:rsid w:val="005C7A9B"/>
    <w:rsid w:val="005D0BB5"/>
    <w:rsid w:val="005D16A7"/>
    <w:rsid w:val="005D1C83"/>
    <w:rsid w:val="005D2541"/>
    <w:rsid w:val="005D60D3"/>
    <w:rsid w:val="005D6885"/>
    <w:rsid w:val="005E031B"/>
    <w:rsid w:val="005E17D2"/>
    <w:rsid w:val="005E2519"/>
    <w:rsid w:val="005E6721"/>
    <w:rsid w:val="005F06EA"/>
    <w:rsid w:val="005F1479"/>
    <w:rsid w:val="005F2272"/>
    <w:rsid w:val="005F38FC"/>
    <w:rsid w:val="005F5FE8"/>
    <w:rsid w:val="005F60FA"/>
    <w:rsid w:val="005F6E68"/>
    <w:rsid w:val="00601A88"/>
    <w:rsid w:val="006020C6"/>
    <w:rsid w:val="0060318B"/>
    <w:rsid w:val="00603A07"/>
    <w:rsid w:val="00603AD8"/>
    <w:rsid w:val="00603EBE"/>
    <w:rsid w:val="006040A3"/>
    <w:rsid w:val="00604432"/>
    <w:rsid w:val="00604B22"/>
    <w:rsid w:val="00606263"/>
    <w:rsid w:val="00607AF6"/>
    <w:rsid w:val="006103B8"/>
    <w:rsid w:val="006106D2"/>
    <w:rsid w:val="00611EE0"/>
    <w:rsid w:val="006148D7"/>
    <w:rsid w:val="00617A6D"/>
    <w:rsid w:val="00624314"/>
    <w:rsid w:val="00624A07"/>
    <w:rsid w:val="00627EC7"/>
    <w:rsid w:val="0063105F"/>
    <w:rsid w:val="006316C9"/>
    <w:rsid w:val="00632524"/>
    <w:rsid w:val="00632F93"/>
    <w:rsid w:val="00633179"/>
    <w:rsid w:val="00633DEF"/>
    <w:rsid w:val="0063539C"/>
    <w:rsid w:val="00636E78"/>
    <w:rsid w:val="006374A0"/>
    <w:rsid w:val="006407E5"/>
    <w:rsid w:val="006412A4"/>
    <w:rsid w:val="00641CFE"/>
    <w:rsid w:val="00642519"/>
    <w:rsid w:val="00643D89"/>
    <w:rsid w:val="00643DE2"/>
    <w:rsid w:val="0064415E"/>
    <w:rsid w:val="00644809"/>
    <w:rsid w:val="0064493D"/>
    <w:rsid w:val="006458BB"/>
    <w:rsid w:val="00647248"/>
    <w:rsid w:val="0064749F"/>
    <w:rsid w:val="006474BA"/>
    <w:rsid w:val="0065106E"/>
    <w:rsid w:val="00653D9C"/>
    <w:rsid w:val="00654C97"/>
    <w:rsid w:val="00657D62"/>
    <w:rsid w:val="00660C48"/>
    <w:rsid w:val="00660E05"/>
    <w:rsid w:val="00661028"/>
    <w:rsid w:val="00664AE7"/>
    <w:rsid w:val="00666622"/>
    <w:rsid w:val="00667A97"/>
    <w:rsid w:val="006708F3"/>
    <w:rsid w:val="00672B65"/>
    <w:rsid w:val="00674CCF"/>
    <w:rsid w:val="006757CA"/>
    <w:rsid w:val="00675A74"/>
    <w:rsid w:val="006800EC"/>
    <w:rsid w:val="006817DE"/>
    <w:rsid w:val="0068200E"/>
    <w:rsid w:val="00682EEF"/>
    <w:rsid w:val="00684085"/>
    <w:rsid w:val="006842B7"/>
    <w:rsid w:val="006845C1"/>
    <w:rsid w:val="00684C1E"/>
    <w:rsid w:val="00685276"/>
    <w:rsid w:val="006852A7"/>
    <w:rsid w:val="006858C9"/>
    <w:rsid w:val="00686F6F"/>
    <w:rsid w:val="0069014B"/>
    <w:rsid w:val="00690F7E"/>
    <w:rsid w:val="006929D9"/>
    <w:rsid w:val="00692A8F"/>
    <w:rsid w:val="00694B3E"/>
    <w:rsid w:val="006950B1"/>
    <w:rsid w:val="00695A00"/>
    <w:rsid w:val="00697A18"/>
    <w:rsid w:val="00697B8F"/>
    <w:rsid w:val="00697CEF"/>
    <w:rsid w:val="00697D74"/>
    <w:rsid w:val="006A0B98"/>
    <w:rsid w:val="006A12F1"/>
    <w:rsid w:val="006A20E7"/>
    <w:rsid w:val="006A2683"/>
    <w:rsid w:val="006A2E74"/>
    <w:rsid w:val="006A3247"/>
    <w:rsid w:val="006A34D8"/>
    <w:rsid w:val="006A4063"/>
    <w:rsid w:val="006A41A0"/>
    <w:rsid w:val="006A43E9"/>
    <w:rsid w:val="006A48AF"/>
    <w:rsid w:val="006A52BC"/>
    <w:rsid w:val="006A5D42"/>
    <w:rsid w:val="006A7423"/>
    <w:rsid w:val="006A7B94"/>
    <w:rsid w:val="006A7C04"/>
    <w:rsid w:val="006B0131"/>
    <w:rsid w:val="006B2AC0"/>
    <w:rsid w:val="006B3518"/>
    <w:rsid w:val="006B65E1"/>
    <w:rsid w:val="006B6F05"/>
    <w:rsid w:val="006C04A1"/>
    <w:rsid w:val="006C0E66"/>
    <w:rsid w:val="006C0F65"/>
    <w:rsid w:val="006C1F11"/>
    <w:rsid w:val="006C27C7"/>
    <w:rsid w:val="006C3F55"/>
    <w:rsid w:val="006C51B6"/>
    <w:rsid w:val="006C779D"/>
    <w:rsid w:val="006C7D9C"/>
    <w:rsid w:val="006D11CF"/>
    <w:rsid w:val="006D1F41"/>
    <w:rsid w:val="006D3355"/>
    <w:rsid w:val="006D3652"/>
    <w:rsid w:val="006D4854"/>
    <w:rsid w:val="006D4925"/>
    <w:rsid w:val="006D5497"/>
    <w:rsid w:val="006D6DE4"/>
    <w:rsid w:val="006E0F04"/>
    <w:rsid w:val="006E115A"/>
    <w:rsid w:val="006E1448"/>
    <w:rsid w:val="006E2EE2"/>
    <w:rsid w:val="006E5807"/>
    <w:rsid w:val="006E5B9C"/>
    <w:rsid w:val="006F0AE9"/>
    <w:rsid w:val="006F1A72"/>
    <w:rsid w:val="006F27F5"/>
    <w:rsid w:val="006F5898"/>
    <w:rsid w:val="006F5B22"/>
    <w:rsid w:val="006F67A1"/>
    <w:rsid w:val="006F6B34"/>
    <w:rsid w:val="006F6FD6"/>
    <w:rsid w:val="006F7D5D"/>
    <w:rsid w:val="0070061D"/>
    <w:rsid w:val="0070221D"/>
    <w:rsid w:val="0070239A"/>
    <w:rsid w:val="00704676"/>
    <w:rsid w:val="00704C2E"/>
    <w:rsid w:val="00704F47"/>
    <w:rsid w:val="00705605"/>
    <w:rsid w:val="0070750E"/>
    <w:rsid w:val="00713ABB"/>
    <w:rsid w:val="00714712"/>
    <w:rsid w:val="00715C73"/>
    <w:rsid w:val="00715FC6"/>
    <w:rsid w:val="00720EC3"/>
    <w:rsid w:val="00721792"/>
    <w:rsid w:val="0072310C"/>
    <w:rsid w:val="0072424B"/>
    <w:rsid w:val="0072454C"/>
    <w:rsid w:val="00725454"/>
    <w:rsid w:val="00725E62"/>
    <w:rsid w:val="00726B5E"/>
    <w:rsid w:val="0072709B"/>
    <w:rsid w:val="0072729F"/>
    <w:rsid w:val="00727BF1"/>
    <w:rsid w:val="007309B5"/>
    <w:rsid w:val="007309E0"/>
    <w:rsid w:val="00731F67"/>
    <w:rsid w:val="007331A4"/>
    <w:rsid w:val="00733E83"/>
    <w:rsid w:val="00733F68"/>
    <w:rsid w:val="00734025"/>
    <w:rsid w:val="00735139"/>
    <w:rsid w:val="00735CDD"/>
    <w:rsid w:val="007418E8"/>
    <w:rsid w:val="00741A7E"/>
    <w:rsid w:val="00741C1F"/>
    <w:rsid w:val="007426F7"/>
    <w:rsid w:val="00742EAD"/>
    <w:rsid w:val="00742F61"/>
    <w:rsid w:val="007446D4"/>
    <w:rsid w:val="00745851"/>
    <w:rsid w:val="007479B5"/>
    <w:rsid w:val="00747C56"/>
    <w:rsid w:val="00750012"/>
    <w:rsid w:val="007515BC"/>
    <w:rsid w:val="00751F27"/>
    <w:rsid w:val="007557A2"/>
    <w:rsid w:val="00755A33"/>
    <w:rsid w:val="00760026"/>
    <w:rsid w:val="007626C1"/>
    <w:rsid w:val="00763402"/>
    <w:rsid w:val="00764F43"/>
    <w:rsid w:val="00767B06"/>
    <w:rsid w:val="00767BD7"/>
    <w:rsid w:val="00773DB7"/>
    <w:rsid w:val="00774640"/>
    <w:rsid w:val="007757C2"/>
    <w:rsid w:val="0077617A"/>
    <w:rsid w:val="0077711B"/>
    <w:rsid w:val="007774C6"/>
    <w:rsid w:val="00777819"/>
    <w:rsid w:val="00782B85"/>
    <w:rsid w:val="007859E4"/>
    <w:rsid w:val="00787479"/>
    <w:rsid w:val="00787ADE"/>
    <w:rsid w:val="00791A25"/>
    <w:rsid w:val="00792BD5"/>
    <w:rsid w:val="00792F42"/>
    <w:rsid w:val="00793CC2"/>
    <w:rsid w:val="00794524"/>
    <w:rsid w:val="0079515A"/>
    <w:rsid w:val="00795B99"/>
    <w:rsid w:val="00797F81"/>
    <w:rsid w:val="007A1414"/>
    <w:rsid w:val="007A1FFC"/>
    <w:rsid w:val="007A2112"/>
    <w:rsid w:val="007A2C81"/>
    <w:rsid w:val="007A2DC7"/>
    <w:rsid w:val="007A4116"/>
    <w:rsid w:val="007A4149"/>
    <w:rsid w:val="007A4AC9"/>
    <w:rsid w:val="007A68A9"/>
    <w:rsid w:val="007A68AA"/>
    <w:rsid w:val="007A78B5"/>
    <w:rsid w:val="007A7DFB"/>
    <w:rsid w:val="007A7E76"/>
    <w:rsid w:val="007B032F"/>
    <w:rsid w:val="007B043F"/>
    <w:rsid w:val="007B0D45"/>
    <w:rsid w:val="007B1541"/>
    <w:rsid w:val="007B1E00"/>
    <w:rsid w:val="007B28B5"/>
    <w:rsid w:val="007B3751"/>
    <w:rsid w:val="007B6ED7"/>
    <w:rsid w:val="007C04FB"/>
    <w:rsid w:val="007C07DD"/>
    <w:rsid w:val="007C0DCA"/>
    <w:rsid w:val="007C11D2"/>
    <w:rsid w:val="007C16D3"/>
    <w:rsid w:val="007C2F69"/>
    <w:rsid w:val="007C331B"/>
    <w:rsid w:val="007C39F0"/>
    <w:rsid w:val="007C5632"/>
    <w:rsid w:val="007D248C"/>
    <w:rsid w:val="007D24EE"/>
    <w:rsid w:val="007D250B"/>
    <w:rsid w:val="007D3E65"/>
    <w:rsid w:val="007D4B95"/>
    <w:rsid w:val="007D7797"/>
    <w:rsid w:val="007D7E62"/>
    <w:rsid w:val="007E0543"/>
    <w:rsid w:val="007E0790"/>
    <w:rsid w:val="007E0816"/>
    <w:rsid w:val="007E2C91"/>
    <w:rsid w:val="007E2C9F"/>
    <w:rsid w:val="007E3491"/>
    <w:rsid w:val="007E3C00"/>
    <w:rsid w:val="007E5899"/>
    <w:rsid w:val="007E6DF3"/>
    <w:rsid w:val="007E7B8D"/>
    <w:rsid w:val="007F08C8"/>
    <w:rsid w:val="007F16D2"/>
    <w:rsid w:val="007F2460"/>
    <w:rsid w:val="007F3D21"/>
    <w:rsid w:val="007F4156"/>
    <w:rsid w:val="007F4839"/>
    <w:rsid w:val="007F5548"/>
    <w:rsid w:val="007F5783"/>
    <w:rsid w:val="007F5E01"/>
    <w:rsid w:val="007F6602"/>
    <w:rsid w:val="007F7849"/>
    <w:rsid w:val="007F7903"/>
    <w:rsid w:val="00801BE3"/>
    <w:rsid w:val="008026D2"/>
    <w:rsid w:val="00803FA3"/>
    <w:rsid w:val="00804618"/>
    <w:rsid w:val="00804F44"/>
    <w:rsid w:val="008053B9"/>
    <w:rsid w:val="008063AA"/>
    <w:rsid w:val="008101C4"/>
    <w:rsid w:val="00811632"/>
    <w:rsid w:val="0081183F"/>
    <w:rsid w:val="0081198F"/>
    <w:rsid w:val="00813CD9"/>
    <w:rsid w:val="00815C2B"/>
    <w:rsid w:val="00816E17"/>
    <w:rsid w:val="008205A9"/>
    <w:rsid w:val="00820E4B"/>
    <w:rsid w:val="0082282C"/>
    <w:rsid w:val="00825139"/>
    <w:rsid w:val="00825834"/>
    <w:rsid w:val="00826E04"/>
    <w:rsid w:val="00827718"/>
    <w:rsid w:val="00827B5B"/>
    <w:rsid w:val="00830854"/>
    <w:rsid w:val="00832225"/>
    <w:rsid w:val="008325FA"/>
    <w:rsid w:val="008329DA"/>
    <w:rsid w:val="00834680"/>
    <w:rsid w:val="0083501F"/>
    <w:rsid w:val="0083517C"/>
    <w:rsid w:val="008352BC"/>
    <w:rsid w:val="00835F25"/>
    <w:rsid w:val="00835F96"/>
    <w:rsid w:val="00836528"/>
    <w:rsid w:val="00837AA4"/>
    <w:rsid w:val="00840CCC"/>
    <w:rsid w:val="00843E26"/>
    <w:rsid w:val="008445B1"/>
    <w:rsid w:val="0084523D"/>
    <w:rsid w:val="008455BA"/>
    <w:rsid w:val="00846580"/>
    <w:rsid w:val="008468EC"/>
    <w:rsid w:val="008476AE"/>
    <w:rsid w:val="00850FE7"/>
    <w:rsid w:val="0085177D"/>
    <w:rsid w:val="0085225A"/>
    <w:rsid w:val="0085303E"/>
    <w:rsid w:val="00853979"/>
    <w:rsid w:val="00854212"/>
    <w:rsid w:val="00855AE7"/>
    <w:rsid w:val="00856346"/>
    <w:rsid w:val="00856465"/>
    <w:rsid w:val="008626AA"/>
    <w:rsid w:val="00863576"/>
    <w:rsid w:val="00864A16"/>
    <w:rsid w:val="00864F73"/>
    <w:rsid w:val="00871E38"/>
    <w:rsid w:val="00873983"/>
    <w:rsid w:val="00874F14"/>
    <w:rsid w:val="00875F28"/>
    <w:rsid w:val="0087621E"/>
    <w:rsid w:val="00877A07"/>
    <w:rsid w:val="00880A1F"/>
    <w:rsid w:val="00880DC8"/>
    <w:rsid w:val="00881E67"/>
    <w:rsid w:val="00881F5E"/>
    <w:rsid w:val="0088253A"/>
    <w:rsid w:val="00885AF7"/>
    <w:rsid w:val="00887F41"/>
    <w:rsid w:val="008915AB"/>
    <w:rsid w:val="008924A2"/>
    <w:rsid w:val="00893FD3"/>
    <w:rsid w:val="00894F1C"/>
    <w:rsid w:val="00895D59"/>
    <w:rsid w:val="008963FD"/>
    <w:rsid w:val="00897B17"/>
    <w:rsid w:val="008A1230"/>
    <w:rsid w:val="008A1BB3"/>
    <w:rsid w:val="008A1DC0"/>
    <w:rsid w:val="008A1E8B"/>
    <w:rsid w:val="008A210F"/>
    <w:rsid w:val="008A3C1B"/>
    <w:rsid w:val="008B0982"/>
    <w:rsid w:val="008B1148"/>
    <w:rsid w:val="008B2807"/>
    <w:rsid w:val="008B2E94"/>
    <w:rsid w:val="008B335C"/>
    <w:rsid w:val="008B39A4"/>
    <w:rsid w:val="008B4655"/>
    <w:rsid w:val="008B479E"/>
    <w:rsid w:val="008B53B1"/>
    <w:rsid w:val="008B609D"/>
    <w:rsid w:val="008B70F3"/>
    <w:rsid w:val="008B7484"/>
    <w:rsid w:val="008B7D65"/>
    <w:rsid w:val="008C1353"/>
    <w:rsid w:val="008C1858"/>
    <w:rsid w:val="008C204F"/>
    <w:rsid w:val="008C3590"/>
    <w:rsid w:val="008C35BA"/>
    <w:rsid w:val="008C3CB8"/>
    <w:rsid w:val="008C6176"/>
    <w:rsid w:val="008C61B0"/>
    <w:rsid w:val="008C61FC"/>
    <w:rsid w:val="008C66C5"/>
    <w:rsid w:val="008C68AA"/>
    <w:rsid w:val="008C6D50"/>
    <w:rsid w:val="008C7491"/>
    <w:rsid w:val="008C7772"/>
    <w:rsid w:val="008D2567"/>
    <w:rsid w:val="008D2B92"/>
    <w:rsid w:val="008D3196"/>
    <w:rsid w:val="008D38AD"/>
    <w:rsid w:val="008D4A59"/>
    <w:rsid w:val="008D51BD"/>
    <w:rsid w:val="008D5BCB"/>
    <w:rsid w:val="008D73DE"/>
    <w:rsid w:val="008E06B9"/>
    <w:rsid w:val="008E1668"/>
    <w:rsid w:val="008E3165"/>
    <w:rsid w:val="008E534D"/>
    <w:rsid w:val="008E572A"/>
    <w:rsid w:val="008F0136"/>
    <w:rsid w:val="008F24DE"/>
    <w:rsid w:val="008F51D8"/>
    <w:rsid w:val="008F7D15"/>
    <w:rsid w:val="00910AD4"/>
    <w:rsid w:val="00910AD6"/>
    <w:rsid w:val="00911FB6"/>
    <w:rsid w:val="00912051"/>
    <w:rsid w:val="0091416E"/>
    <w:rsid w:val="0091459E"/>
    <w:rsid w:val="009145D6"/>
    <w:rsid w:val="009158E7"/>
    <w:rsid w:val="00915A13"/>
    <w:rsid w:val="009161FC"/>
    <w:rsid w:val="0091642A"/>
    <w:rsid w:val="00916E08"/>
    <w:rsid w:val="009171C0"/>
    <w:rsid w:val="009177AA"/>
    <w:rsid w:val="00917FE7"/>
    <w:rsid w:val="00923DAA"/>
    <w:rsid w:val="00926D24"/>
    <w:rsid w:val="0092703C"/>
    <w:rsid w:val="009277B3"/>
    <w:rsid w:val="00927E15"/>
    <w:rsid w:val="00930C97"/>
    <w:rsid w:val="00931011"/>
    <w:rsid w:val="009317E1"/>
    <w:rsid w:val="00931C2F"/>
    <w:rsid w:val="00931D03"/>
    <w:rsid w:val="00932C21"/>
    <w:rsid w:val="0093335C"/>
    <w:rsid w:val="00934002"/>
    <w:rsid w:val="00934D89"/>
    <w:rsid w:val="009351D7"/>
    <w:rsid w:val="00935270"/>
    <w:rsid w:val="00935BAD"/>
    <w:rsid w:val="00935F5D"/>
    <w:rsid w:val="0093700E"/>
    <w:rsid w:val="00937EBA"/>
    <w:rsid w:val="0094052F"/>
    <w:rsid w:val="00942C5E"/>
    <w:rsid w:val="00945CB2"/>
    <w:rsid w:val="00945E6C"/>
    <w:rsid w:val="009470D9"/>
    <w:rsid w:val="00947DDB"/>
    <w:rsid w:val="00953E97"/>
    <w:rsid w:val="00954D05"/>
    <w:rsid w:val="0095740E"/>
    <w:rsid w:val="00957498"/>
    <w:rsid w:val="00957DAF"/>
    <w:rsid w:val="0096095E"/>
    <w:rsid w:val="00961E20"/>
    <w:rsid w:val="009627DE"/>
    <w:rsid w:val="009636C7"/>
    <w:rsid w:val="00966464"/>
    <w:rsid w:val="00967110"/>
    <w:rsid w:val="0097133D"/>
    <w:rsid w:val="009724E9"/>
    <w:rsid w:val="0097272F"/>
    <w:rsid w:val="0097321C"/>
    <w:rsid w:val="0097382C"/>
    <w:rsid w:val="009754C9"/>
    <w:rsid w:val="0097594B"/>
    <w:rsid w:val="0097663E"/>
    <w:rsid w:val="00980498"/>
    <w:rsid w:val="0098131F"/>
    <w:rsid w:val="00981CAF"/>
    <w:rsid w:val="00982226"/>
    <w:rsid w:val="009826F3"/>
    <w:rsid w:val="00982C2E"/>
    <w:rsid w:val="00984753"/>
    <w:rsid w:val="00985BB9"/>
    <w:rsid w:val="00985FA0"/>
    <w:rsid w:val="0098612F"/>
    <w:rsid w:val="00990D46"/>
    <w:rsid w:val="00992F16"/>
    <w:rsid w:val="009966A7"/>
    <w:rsid w:val="009A0244"/>
    <w:rsid w:val="009A1AD3"/>
    <w:rsid w:val="009A4CA7"/>
    <w:rsid w:val="009A4CDC"/>
    <w:rsid w:val="009A7F82"/>
    <w:rsid w:val="009B0698"/>
    <w:rsid w:val="009B0E71"/>
    <w:rsid w:val="009B1704"/>
    <w:rsid w:val="009B1C3E"/>
    <w:rsid w:val="009B3B32"/>
    <w:rsid w:val="009B487E"/>
    <w:rsid w:val="009B5940"/>
    <w:rsid w:val="009B5BB0"/>
    <w:rsid w:val="009B5E44"/>
    <w:rsid w:val="009B792A"/>
    <w:rsid w:val="009C0269"/>
    <w:rsid w:val="009C0CCE"/>
    <w:rsid w:val="009C1AD0"/>
    <w:rsid w:val="009C1E9B"/>
    <w:rsid w:val="009C1F2C"/>
    <w:rsid w:val="009C2E2D"/>
    <w:rsid w:val="009C3EEB"/>
    <w:rsid w:val="009C5C28"/>
    <w:rsid w:val="009C5EB0"/>
    <w:rsid w:val="009C60C0"/>
    <w:rsid w:val="009C63A7"/>
    <w:rsid w:val="009D120B"/>
    <w:rsid w:val="009D2BE7"/>
    <w:rsid w:val="009D2CE4"/>
    <w:rsid w:val="009D36D2"/>
    <w:rsid w:val="009D3EAF"/>
    <w:rsid w:val="009D40B7"/>
    <w:rsid w:val="009D423A"/>
    <w:rsid w:val="009D462C"/>
    <w:rsid w:val="009D47B8"/>
    <w:rsid w:val="009D5A3B"/>
    <w:rsid w:val="009D7A1E"/>
    <w:rsid w:val="009E0014"/>
    <w:rsid w:val="009E0668"/>
    <w:rsid w:val="009E0EFD"/>
    <w:rsid w:val="009E129B"/>
    <w:rsid w:val="009E136A"/>
    <w:rsid w:val="009E171C"/>
    <w:rsid w:val="009E27B2"/>
    <w:rsid w:val="009E4A16"/>
    <w:rsid w:val="009E5AF2"/>
    <w:rsid w:val="009E6593"/>
    <w:rsid w:val="009E6887"/>
    <w:rsid w:val="009F0BDE"/>
    <w:rsid w:val="009F1CCA"/>
    <w:rsid w:val="009F2540"/>
    <w:rsid w:val="009F268D"/>
    <w:rsid w:val="009F38EA"/>
    <w:rsid w:val="009F4363"/>
    <w:rsid w:val="009F6036"/>
    <w:rsid w:val="009F63F8"/>
    <w:rsid w:val="009F6DB6"/>
    <w:rsid w:val="009F78DF"/>
    <w:rsid w:val="009F7D5D"/>
    <w:rsid w:val="00A00C70"/>
    <w:rsid w:val="00A00DF3"/>
    <w:rsid w:val="00A02350"/>
    <w:rsid w:val="00A030D5"/>
    <w:rsid w:val="00A038D7"/>
    <w:rsid w:val="00A04853"/>
    <w:rsid w:val="00A0493E"/>
    <w:rsid w:val="00A05D4B"/>
    <w:rsid w:val="00A072A3"/>
    <w:rsid w:val="00A1255B"/>
    <w:rsid w:val="00A134E7"/>
    <w:rsid w:val="00A1380F"/>
    <w:rsid w:val="00A1468F"/>
    <w:rsid w:val="00A153FF"/>
    <w:rsid w:val="00A16315"/>
    <w:rsid w:val="00A21315"/>
    <w:rsid w:val="00A215C0"/>
    <w:rsid w:val="00A2260F"/>
    <w:rsid w:val="00A22AAE"/>
    <w:rsid w:val="00A23EBC"/>
    <w:rsid w:val="00A25493"/>
    <w:rsid w:val="00A255CF"/>
    <w:rsid w:val="00A25A75"/>
    <w:rsid w:val="00A27B34"/>
    <w:rsid w:val="00A3042D"/>
    <w:rsid w:val="00A33D47"/>
    <w:rsid w:val="00A33FC6"/>
    <w:rsid w:val="00A3437B"/>
    <w:rsid w:val="00A379BB"/>
    <w:rsid w:val="00A406E8"/>
    <w:rsid w:val="00A40C49"/>
    <w:rsid w:val="00A41DAE"/>
    <w:rsid w:val="00A42579"/>
    <w:rsid w:val="00A436BB"/>
    <w:rsid w:val="00A447FC"/>
    <w:rsid w:val="00A45A1D"/>
    <w:rsid w:val="00A47DAB"/>
    <w:rsid w:val="00A501DF"/>
    <w:rsid w:val="00A51482"/>
    <w:rsid w:val="00A53C19"/>
    <w:rsid w:val="00A54D14"/>
    <w:rsid w:val="00A55C01"/>
    <w:rsid w:val="00A60696"/>
    <w:rsid w:val="00A62336"/>
    <w:rsid w:val="00A633B4"/>
    <w:rsid w:val="00A6553F"/>
    <w:rsid w:val="00A66C51"/>
    <w:rsid w:val="00A70285"/>
    <w:rsid w:val="00A73E14"/>
    <w:rsid w:val="00A73EEB"/>
    <w:rsid w:val="00A74228"/>
    <w:rsid w:val="00A748A6"/>
    <w:rsid w:val="00A752A6"/>
    <w:rsid w:val="00A8048A"/>
    <w:rsid w:val="00A80B06"/>
    <w:rsid w:val="00A81346"/>
    <w:rsid w:val="00A818E9"/>
    <w:rsid w:val="00A821E0"/>
    <w:rsid w:val="00A848A3"/>
    <w:rsid w:val="00A856A1"/>
    <w:rsid w:val="00A86CED"/>
    <w:rsid w:val="00A90F6A"/>
    <w:rsid w:val="00A910A2"/>
    <w:rsid w:val="00A918D0"/>
    <w:rsid w:val="00A91FCA"/>
    <w:rsid w:val="00A93585"/>
    <w:rsid w:val="00A93CDD"/>
    <w:rsid w:val="00A94106"/>
    <w:rsid w:val="00A9540A"/>
    <w:rsid w:val="00A959DC"/>
    <w:rsid w:val="00A967DE"/>
    <w:rsid w:val="00A97001"/>
    <w:rsid w:val="00AA16FF"/>
    <w:rsid w:val="00AA3120"/>
    <w:rsid w:val="00AA4DDD"/>
    <w:rsid w:val="00AA6181"/>
    <w:rsid w:val="00AA61EC"/>
    <w:rsid w:val="00AA6660"/>
    <w:rsid w:val="00AA6690"/>
    <w:rsid w:val="00AA7437"/>
    <w:rsid w:val="00AA755E"/>
    <w:rsid w:val="00AA7B75"/>
    <w:rsid w:val="00AB071B"/>
    <w:rsid w:val="00AB0AE3"/>
    <w:rsid w:val="00AB3F74"/>
    <w:rsid w:val="00AB40B0"/>
    <w:rsid w:val="00AB5040"/>
    <w:rsid w:val="00AC1B83"/>
    <w:rsid w:val="00AC27D7"/>
    <w:rsid w:val="00AC41D6"/>
    <w:rsid w:val="00AC4283"/>
    <w:rsid w:val="00AC429C"/>
    <w:rsid w:val="00AC4BE7"/>
    <w:rsid w:val="00AC608B"/>
    <w:rsid w:val="00AC67E7"/>
    <w:rsid w:val="00AD0B81"/>
    <w:rsid w:val="00AD0EF2"/>
    <w:rsid w:val="00AD2834"/>
    <w:rsid w:val="00AD3218"/>
    <w:rsid w:val="00AD5AED"/>
    <w:rsid w:val="00AD5B73"/>
    <w:rsid w:val="00AE149A"/>
    <w:rsid w:val="00AE20BC"/>
    <w:rsid w:val="00AE3468"/>
    <w:rsid w:val="00AE4425"/>
    <w:rsid w:val="00AE480E"/>
    <w:rsid w:val="00AE4D5C"/>
    <w:rsid w:val="00AE5620"/>
    <w:rsid w:val="00AE6A35"/>
    <w:rsid w:val="00AF0332"/>
    <w:rsid w:val="00AF1890"/>
    <w:rsid w:val="00AF1E8F"/>
    <w:rsid w:val="00AF2814"/>
    <w:rsid w:val="00AF34BD"/>
    <w:rsid w:val="00AF5855"/>
    <w:rsid w:val="00AF7750"/>
    <w:rsid w:val="00B0047D"/>
    <w:rsid w:val="00B012A3"/>
    <w:rsid w:val="00B01EE5"/>
    <w:rsid w:val="00B0273E"/>
    <w:rsid w:val="00B02E03"/>
    <w:rsid w:val="00B03BEE"/>
    <w:rsid w:val="00B04527"/>
    <w:rsid w:val="00B05603"/>
    <w:rsid w:val="00B06644"/>
    <w:rsid w:val="00B11C67"/>
    <w:rsid w:val="00B11CB3"/>
    <w:rsid w:val="00B12B7A"/>
    <w:rsid w:val="00B13A6A"/>
    <w:rsid w:val="00B14CF7"/>
    <w:rsid w:val="00B1515B"/>
    <w:rsid w:val="00B15ECC"/>
    <w:rsid w:val="00B165F6"/>
    <w:rsid w:val="00B168ED"/>
    <w:rsid w:val="00B1784C"/>
    <w:rsid w:val="00B208E3"/>
    <w:rsid w:val="00B22147"/>
    <w:rsid w:val="00B2287D"/>
    <w:rsid w:val="00B235F0"/>
    <w:rsid w:val="00B242C3"/>
    <w:rsid w:val="00B24B77"/>
    <w:rsid w:val="00B25FFE"/>
    <w:rsid w:val="00B303E1"/>
    <w:rsid w:val="00B30FDF"/>
    <w:rsid w:val="00B31551"/>
    <w:rsid w:val="00B31863"/>
    <w:rsid w:val="00B31CC5"/>
    <w:rsid w:val="00B32528"/>
    <w:rsid w:val="00B35044"/>
    <w:rsid w:val="00B35719"/>
    <w:rsid w:val="00B3710A"/>
    <w:rsid w:val="00B37266"/>
    <w:rsid w:val="00B40345"/>
    <w:rsid w:val="00B41627"/>
    <w:rsid w:val="00B41C3D"/>
    <w:rsid w:val="00B42C61"/>
    <w:rsid w:val="00B4391D"/>
    <w:rsid w:val="00B45B3B"/>
    <w:rsid w:val="00B47D2A"/>
    <w:rsid w:val="00B503EE"/>
    <w:rsid w:val="00B55FA4"/>
    <w:rsid w:val="00B56190"/>
    <w:rsid w:val="00B56E80"/>
    <w:rsid w:val="00B5782B"/>
    <w:rsid w:val="00B600F1"/>
    <w:rsid w:val="00B6030E"/>
    <w:rsid w:val="00B60E21"/>
    <w:rsid w:val="00B62211"/>
    <w:rsid w:val="00B672DC"/>
    <w:rsid w:val="00B7138E"/>
    <w:rsid w:val="00B725B3"/>
    <w:rsid w:val="00B7292A"/>
    <w:rsid w:val="00B734E2"/>
    <w:rsid w:val="00B76117"/>
    <w:rsid w:val="00B76343"/>
    <w:rsid w:val="00B76376"/>
    <w:rsid w:val="00B76460"/>
    <w:rsid w:val="00B77333"/>
    <w:rsid w:val="00B777EE"/>
    <w:rsid w:val="00B8130C"/>
    <w:rsid w:val="00B815D7"/>
    <w:rsid w:val="00B846EC"/>
    <w:rsid w:val="00B84784"/>
    <w:rsid w:val="00B85F79"/>
    <w:rsid w:val="00B872D7"/>
    <w:rsid w:val="00B87F2F"/>
    <w:rsid w:val="00B9079B"/>
    <w:rsid w:val="00B90838"/>
    <w:rsid w:val="00B91C0E"/>
    <w:rsid w:val="00B92AE9"/>
    <w:rsid w:val="00B9553D"/>
    <w:rsid w:val="00B97EE5"/>
    <w:rsid w:val="00BA0BEB"/>
    <w:rsid w:val="00BA0E09"/>
    <w:rsid w:val="00BA2429"/>
    <w:rsid w:val="00BA2BA9"/>
    <w:rsid w:val="00BA3914"/>
    <w:rsid w:val="00BA3E98"/>
    <w:rsid w:val="00BA4896"/>
    <w:rsid w:val="00BA6195"/>
    <w:rsid w:val="00BA750A"/>
    <w:rsid w:val="00BA7727"/>
    <w:rsid w:val="00BB24E8"/>
    <w:rsid w:val="00BB2E8D"/>
    <w:rsid w:val="00BB599D"/>
    <w:rsid w:val="00BB7072"/>
    <w:rsid w:val="00BB7100"/>
    <w:rsid w:val="00BC0B66"/>
    <w:rsid w:val="00BC363E"/>
    <w:rsid w:val="00BC3AE3"/>
    <w:rsid w:val="00BC42C5"/>
    <w:rsid w:val="00BC449B"/>
    <w:rsid w:val="00BC4DD9"/>
    <w:rsid w:val="00BC64FB"/>
    <w:rsid w:val="00BC765D"/>
    <w:rsid w:val="00BC7C47"/>
    <w:rsid w:val="00BD27E3"/>
    <w:rsid w:val="00BD2A36"/>
    <w:rsid w:val="00BD2DD1"/>
    <w:rsid w:val="00BD3ECD"/>
    <w:rsid w:val="00BD49B5"/>
    <w:rsid w:val="00BD5039"/>
    <w:rsid w:val="00BD5E53"/>
    <w:rsid w:val="00BD78CA"/>
    <w:rsid w:val="00BE0C66"/>
    <w:rsid w:val="00BE12CC"/>
    <w:rsid w:val="00BE46FA"/>
    <w:rsid w:val="00BE499F"/>
    <w:rsid w:val="00BE49E3"/>
    <w:rsid w:val="00BE5024"/>
    <w:rsid w:val="00BE5511"/>
    <w:rsid w:val="00BE6685"/>
    <w:rsid w:val="00BE692B"/>
    <w:rsid w:val="00BF0FC8"/>
    <w:rsid w:val="00BF3DD6"/>
    <w:rsid w:val="00BF63C8"/>
    <w:rsid w:val="00BF6A62"/>
    <w:rsid w:val="00C03385"/>
    <w:rsid w:val="00C04166"/>
    <w:rsid w:val="00C042B0"/>
    <w:rsid w:val="00C046CD"/>
    <w:rsid w:val="00C04851"/>
    <w:rsid w:val="00C0668F"/>
    <w:rsid w:val="00C079B0"/>
    <w:rsid w:val="00C10412"/>
    <w:rsid w:val="00C109A5"/>
    <w:rsid w:val="00C12AE7"/>
    <w:rsid w:val="00C12D40"/>
    <w:rsid w:val="00C14AE4"/>
    <w:rsid w:val="00C14D50"/>
    <w:rsid w:val="00C154DB"/>
    <w:rsid w:val="00C17D8B"/>
    <w:rsid w:val="00C20B58"/>
    <w:rsid w:val="00C23671"/>
    <w:rsid w:val="00C23D36"/>
    <w:rsid w:val="00C30DC7"/>
    <w:rsid w:val="00C30EE5"/>
    <w:rsid w:val="00C30FEA"/>
    <w:rsid w:val="00C31886"/>
    <w:rsid w:val="00C330EE"/>
    <w:rsid w:val="00C3499F"/>
    <w:rsid w:val="00C36B79"/>
    <w:rsid w:val="00C41023"/>
    <w:rsid w:val="00C45A3D"/>
    <w:rsid w:val="00C45ECF"/>
    <w:rsid w:val="00C47600"/>
    <w:rsid w:val="00C50C3B"/>
    <w:rsid w:val="00C5148A"/>
    <w:rsid w:val="00C51763"/>
    <w:rsid w:val="00C51F84"/>
    <w:rsid w:val="00C5384F"/>
    <w:rsid w:val="00C53BE3"/>
    <w:rsid w:val="00C569BF"/>
    <w:rsid w:val="00C57004"/>
    <w:rsid w:val="00C60798"/>
    <w:rsid w:val="00C6170C"/>
    <w:rsid w:val="00C61A59"/>
    <w:rsid w:val="00C63143"/>
    <w:rsid w:val="00C642C5"/>
    <w:rsid w:val="00C64B8B"/>
    <w:rsid w:val="00C662B6"/>
    <w:rsid w:val="00C668C6"/>
    <w:rsid w:val="00C66B3D"/>
    <w:rsid w:val="00C673F5"/>
    <w:rsid w:val="00C7046E"/>
    <w:rsid w:val="00C70C6D"/>
    <w:rsid w:val="00C715AF"/>
    <w:rsid w:val="00C73418"/>
    <w:rsid w:val="00C737C0"/>
    <w:rsid w:val="00C75C10"/>
    <w:rsid w:val="00C77D1D"/>
    <w:rsid w:val="00C80A41"/>
    <w:rsid w:val="00C80E35"/>
    <w:rsid w:val="00C82C27"/>
    <w:rsid w:val="00C8367B"/>
    <w:rsid w:val="00C86068"/>
    <w:rsid w:val="00C869FC"/>
    <w:rsid w:val="00C870B3"/>
    <w:rsid w:val="00C87348"/>
    <w:rsid w:val="00C905F0"/>
    <w:rsid w:val="00C92A62"/>
    <w:rsid w:val="00C936EE"/>
    <w:rsid w:val="00C93B70"/>
    <w:rsid w:val="00C95670"/>
    <w:rsid w:val="00C958EF"/>
    <w:rsid w:val="00C96EAE"/>
    <w:rsid w:val="00C97929"/>
    <w:rsid w:val="00CA0868"/>
    <w:rsid w:val="00CA1281"/>
    <w:rsid w:val="00CA1A08"/>
    <w:rsid w:val="00CA235B"/>
    <w:rsid w:val="00CA4076"/>
    <w:rsid w:val="00CA446A"/>
    <w:rsid w:val="00CA4A86"/>
    <w:rsid w:val="00CA4DC1"/>
    <w:rsid w:val="00CA5BE8"/>
    <w:rsid w:val="00CB1140"/>
    <w:rsid w:val="00CB1854"/>
    <w:rsid w:val="00CB522E"/>
    <w:rsid w:val="00CB560A"/>
    <w:rsid w:val="00CB5E14"/>
    <w:rsid w:val="00CB5E2A"/>
    <w:rsid w:val="00CB682C"/>
    <w:rsid w:val="00CC0C80"/>
    <w:rsid w:val="00CC23DF"/>
    <w:rsid w:val="00CC5016"/>
    <w:rsid w:val="00CC5627"/>
    <w:rsid w:val="00CD07A3"/>
    <w:rsid w:val="00CD1DE3"/>
    <w:rsid w:val="00CD23F8"/>
    <w:rsid w:val="00CD28DF"/>
    <w:rsid w:val="00CD48B7"/>
    <w:rsid w:val="00CD5C63"/>
    <w:rsid w:val="00CD6559"/>
    <w:rsid w:val="00CD6BC4"/>
    <w:rsid w:val="00CE08E2"/>
    <w:rsid w:val="00CE0D26"/>
    <w:rsid w:val="00CE1C5B"/>
    <w:rsid w:val="00CE1D68"/>
    <w:rsid w:val="00CE37B5"/>
    <w:rsid w:val="00CE6769"/>
    <w:rsid w:val="00CF0785"/>
    <w:rsid w:val="00CF27FA"/>
    <w:rsid w:val="00CF288E"/>
    <w:rsid w:val="00CF3C10"/>
    <w:rsid w:val="00CF5883"/>
    <w:rsid w:val="00CF6E8A"/>
    <w:rsid w:val="00D0048F"/>
    <w:rsid w:val="00D02162"/>
    <w:rsid w:val="00D0505F"/>
    <w:rsid w:val="00D066D5"/>
    <w:rsid w:val="00D078E1"/>
    <w:rsid w:val="00D07A61"/>
    <w:rsid w:val="00D1169D"/>
    <w:rsid w:val="00D12356"/>
    <w:rsid w:val="00D123AE"/>
    <w:rsid w:val="00D143C5"/>
    <w:rsid w:val="00D146FD"/>
    <w:rsid w:val="00D14D6C"/>
    <w:rsid w:val="00D1519F"/>
    <w:rsid w:val="00D16248"/>
    <w:rsid w:val="00D176F6"/>
    <w:rsid w:val="00D20BA3"/>
    <w:rsid w:val="00D21261"/>
    <w:rsid w:val="00D218A5"/>
    <w:rsid w:val="00D21EEA"/>
    <w:rsid w:val="00D22A60"/>
    <w:rsid w:val="00D2412C"/>
    <w:rsid w:val="00D25D00"/>
    <w:rsid w:val="00D27BC4"/>
    <w:rsid w:val="00D30030"/>
    <w:rsid w:val="00D32220"/>
    <w:rsid w:val="00D32A5D"/>
    <w:rsid w:val="00D334CE"/>
    <w:rsid w:val="00D341F8"/>
    <w:rsid w:val="00D3461D"/>
    <w:rsid w:val="00D34763"/>
    <w:rsid w:val="00D35CE8"/>
    <w:rsid w:val="00D408CA"/>
    <w:rsid w:val="00D40CFE"/>
    <w:rsid w:val="00D42036"/>
    <w:rsid w:val="00D43017"/>
    <w:rsid w:val="00D447DF"/>
    <w:rsid w:val="00D45E4E"/>
    <w:rsid w:val="00D51AD8"/>
    <w:rsid w:val="00D51E6B"/>
    <w:rsid w:val="00D54176"/>
    <w:rsid w:val="00D54E84"/>
    <w:rsid w:val="00D55F3C"/>
    <w:rsid w:val="00D56558"/>
    <w:rsid w:val="00D601FF"/>
    <w:rsid w:val="00D60A90"/>
    <w:rsid w:val="00D62A5B"/>
    <w:rsid w:val="00D63DD1"/>
    <w:rsid w:val="00D65520"/>
    <w:rsid w:val="00D66712"/>
    <w:rsid w:val="00D672A8"/>
    <w:rsid w:val="00D70663"/>
    <w:rsid w:val="00D74660"/>
    <w:rsid w:val="00D75F57"/>
    <w:rsid w:val="00D82B12"/>
    <w:rsid w:val="00D834D1"/>
    <w:rsid w:val="00D838B2"/>
    <w:rsid w:val="00D84B3D"/>
    <w:rsid w:val="00D84B93"/>
    <w:rsid w:val="00D86262"/>
    <w:rsid w:val="00D86812"/>
    <w:rsid w:val="00D86BE9"/>
    <w:rsid w:val="00D87CA9"/>
    <w:rsid w:val="00D901E2"/>
    <w:rsid w:val="00D907D2"/>
    <w:rsid w:val="00D917B1"/>
    <w:rsid w:val="00D92208"/>
    <w:rsid w:val="00D92575"/>
    <w:rsid w:val="00D9367A"/>
    <w:rsid w:val="00D948CA"/>
    <w:rsid w:val="00D94B5A"/>
    <w:rsid w:val="00D95515"/>
    <w:rsid w:val="00D962DC"/>
    <w:rsid w:val="00D9653D"/>
    <w:rsid w:val="00D968BE"/>
    <w:rsid w:val="00D97A8C"/>
    <w:rsid w:val="00DA29C9"/>
    <w:rsid w:val="00DA4860"/>
    <w:rsid w:val="00DA492B"/>
    <w:rsid w:val="00DA6E83"/>
    <w:rsid w:val="00DB06B7"/>
    <w:rsid w:val="00DB2BD3"/>
    <w:rsid w:val="00DB477C"/>
    <w:rsid w:val="00DB5211"/>
    <w:rsid w:val="00DB5D74"/>
    <w:rsid w:val="00DB60D5"/>
    <w:rsid w:val="00DB62DE"/>
    <w:rsid w:val="00DB714B"/>
    <w:rsid w:val="00DB7163"/>
    <w:rsid w:val="00DB7CB1"/>
    <w:rsid w:val="00DC0F40"/>
    <w:rsid w:val="00DC2C57"/>
    <w:rsid w:val="00DC46AA"/>
    <w:rsid w:val="00DC53BB"/>
    <w:rsid w:val="00DC54D2"/>
    <w:rsid w:val="00DC77D3"/>
    <w:rsid w:val="00DC7C45"/>
    <w:rsid w:val="00DD11FC"/>
    <w:rsid w:val="00DD1EE6"/>
    <w:rsid w:val="00DD33B2"/>
    <w:rsid w:val="00DD378B"/>
    <w:rsid w:val="00DD37B1"/>
    <w:rsid w:val="00DD3CEF"/>
    <w:rsid w:val="00DD41C5"/>
    <w:rsid w:val="00DD5D08"/>
    <w:rsid w:val="00DD605A"/>
    <w:rsid w:val="00DD625D"/>
    <w:rsid w:val="00DD7F09"/>
    <w:rsid w:val="00DE1D3E"/>
    <w:rsid w:val="00DE2C4F"/>
    <w:rsid w:val="00DE2F7A"/>
    <w:rsid w:val="00DE480F"/>
    <w:rsid w:val="00DE7EBC"/>
    <w:rsid w:val="00DF13CC"/>
    <w:rsid w:val="00DF1604"/>
    <w:rsid w:val="00DF217A"/>
    <w:rsid w:val="00DF4E1F"/>
    <w:rsid w:val="00DF6257"/>
    <w:rsid w:val="00E00192"/>
    <w:rsid w:val="00E00F8D"/>
    <w:rsid w:val="00E01A99"/>
    <w:rsid w:val="00E02005"/>
    <w:rsid w:val="00E02C68"/>
    <w:rsid w:val="00E02F1A"/>
    <w:rsid w:val="00E05354"/>
    <w:rsid w:val="00E06598"/>
    <w:rsid w:val="00E07D38"/>
    <w:rsid w:val="00E12821"/>
    <w:rsid w:val="00E14205"/>
    <w:rsid w:val="00E148D1"/>
    <w:rsid w:val="00E15659"/>
    <w:rsid w:val="00E16B63"/>
    <w:rsid w:val="00E16FD7"/>
    <w:rsid w:val="00E21F24"/>
    <w:rsid w:val="00E237A2"/>
    <w:rsid w:val="00E24020"/>
    <w:rsid w:val="00E25738"/>
    <w:rsid w:val="00E26BF4"/>
    <w:rsid w:val="00E26D2C"/>
    <w:rsid w:val="00E27452"/>
    <w:rsid w:val="00E27CAE"/>
    <w:rsid w:val="00E27D5B"/>
    <w:rsid w:val="00E319B8"/>
    <w:rsid w:val="00E31B9E"/>
    <w:rsid w:val="00E33AB4"/>
    <w:rsid w:val="00E35446"/>
    <w:rsid w:val="00E35DF5"/>
    <w:rsid w:val="00E36A53"/>
    <w:rsid w:val="00E42107"/>
    <w:rsid w:val="00E42AF6"/>
    <w:rsid w:val="00E43453"/>
    <w:rsid w:val="00E44E80"/>
    <w:rsid w:val="00E477EC"/>
    <w:rsid w:val="00E53B8A"/>
    <w:rsid w:val="00E55E84"/>
    <w:rsid w:val="00E56BE7"/>
    <w:rsid w:val="00E56DC8"/>
    <w:rsid w:val="00E60145"/>
    <w:rsid w:val="00E61828"/>
    <w:rsid w:val="00E61921"/>
    <w:rsid w:val="00E61D5D"/>
    <w:rsid w:val="00E6252B"/>
    <w:rsid w:val="00E63083"/>
    <w:rsid w:val="00E6364C"/>
    <w:rsid w:val="00E64960"/>
    <w:rsid w:val="00E65B03"/>
    <w:rsid w:val="00E6637C"/>
    <w:rsid w:val="00E66D7C"/>
    <w:rsid w:val="00E67681"/>
    <w:rsid w:val="00E70EC5"/>
    <w:rsid w:val="00E719D5"/>
    <w:rsid w:val="00E72217"/>
    <w:rsid w:val="00E725CD"/>
    <w:rsid w:val="00E72691"/>
    <w:rsid w:val="00E743A2"/>
    <w:rsid w:val="00E75050"/>
    <w:rsid w:val="00E824D2"/>
    <w:rsid w:val="00E85143"/>
    <w:rsid w:val="00E856C5"/>
    <w:rsid w:val="00E86310"/>
    <w:rsid w:val="00E87065"/>
    <w:rsid w:val="00E917FA"/>
    <w:rsid w:val="00E93478"/>
    <w:rsid w:val="00E938B2"/>
    <w:rsid w:val="00E93AF4"/>
    <w:rsid w:val="00E94B29"/>
    <w:rsid w:val="00E95C05"/>
    <w:rsid w:val="00E96CB7"/>
    <w:rsid w:val="00E96E0E"/>
    <w:rsid w:val="00E97028"/>
    <w:rsid w:val="00E97D3C"/>
    <w:rsid w:val="00EA0032"/>
    <w:rsid w:val="00EA04E2"/>
    <w:rsid w:val="00EA0FE2"/>
    <w:rsid w:val="00EA11C3"/>
    <w:rsid w:val="00EA1876"/>
    <w:rsid w:val="00EA377A"/>
    <w:rsid w:val="00EA4B8E"/>
    <w:rsid w:val="00EA6C73"/>
    <w:rsid w:val="00EB156D"/>
    <w:rsid w:val="00EB1D57"/>
    <w:rsid w:val="00EB2BE1"/>
    <w:rsid w:val="00EB737D"/>
    <w:rsid w:val="00EC2363"/>
    <w:rsid w:val="00EC2A8D"/>
    <w:rsid w:val="00EC2DC3"/>
    <w:rsid w:val="00EC3B07"/>
    <w:rsid w:val="00EC7446"/>
    <w:rsid w:val="00EC7D79"/>
    <w:rsid w:val="00ED2685"/>
    <w:rsid w:val="00ED2E90"/>
    <w:rsid w:val="00ED44A2"/>
    <w:rsid w:val="00ED4604"/>
    <w:rsid w:val="00ED5664"/>
    <w:rsid w:val="00EE00D3"/>
    <w:rsid w:val="00EE1415"/>
    <w:rsid w:val="00EE198C"/>
    <w:rsid w:val="00EE19A9"/>
    <w:rsid w:val="00EE2217"/>
    <w:rsid w:val="00EE2B1B"/>
    <w:rsid w:val="00EE3C24"/>
    <w:rsid w:val="00EE4B4F"/>
    <w:rsid w:val="00EE4F72"/>
    <w:rsid w:val="00EE5712"/>
    <w:rsid w:val="00EF1A8E"/>
    <w:rsid w:val="00EF22DE"/>
    <w:rsid w:val="00EF2352"/>
    <w:rsid w:val="00EF2B37"/>
    <w:rsid w:val="00EF2B3E"/>
    <w:rsid w:val="00EF51B8"/>
    <w:rsid w:val="00EF727D"/>
    <w:rsid w:val="00EF7A60"/>
    <w:rsid w:val="00EF7FBD"/>
    <w:rsid w:val="00F00CCC"/>
    <w:rsid w:val="00F00EF5"/>
    <w:rsid w:val="00F02527"/>
    <w:rsid w:val="00F0282E"/>
    <w:rsid w:val="00F05F0B"/>
    <w:rsid w:val="00F060D8"/>
    <w:rsid w:val="00F07D4B"/>
    <w:rsid w:val="00F112FE"/>
    <w:rsid w:val="00F11FA8"/>
    <w:rsid w:val="00F13F4F"/>
    <w:rsid w:val="00F15209"/>
    <w:rsid w:val="00F15487"/>
    <w:rsid w:val="00F16964"/>
    <w:rsid w:val="00F17669"/>
    <w:rsid w:val="00F17722"/>
    <w:rsid w:val="00F17F8D"/>
    <w:rsid w:val="00F208B3"/>
    <w:rsid w:val="00F20BFB"/>
    <w:rsid w:val="00F22311"/>
    <w:rsid w:val="00F23D7E"/>
    <w:rsid w:val="00F2517C"/>
    <w:rsid w:val="00F26219"/>
    <w:rsid w:val="00F31C27"/>
    <w:rsid w:val="00F3244D"/>
    <w:rsid w:val="00F33E89"/>
    <w:rsid w:val="00F341A2"/>
    <w:rsid w:val="00F342DE"/>
    <w:rsid w:val="00F36384"/>
    <w:rsid w:val="00F36648"/>
    <w:rsid w:val="00F3687B"/>
    <w:rsid w:val="00F42558"/>
    <w:rsid w:val="00F42B78"/>
    <w:rsid w:val="00F436A0"/>
    <w:rsid w:val="00F44A57"/>
    <w:rsid w:val="00F44F92"/>
    <w:rsid w:val="00F45CDE"/>
    <w:rsid w:val="00F47949"/>
    <w:rsid w:val="00F52B3D"/>
    <w:rsid w:val="00F53896"/>
    <w:rsid w:val="00F56A9E"/>
    <w:rsid w:val="00F57973"/>
    <w:rsid w:val="00F57F61"/>
    <w:rsid w:val="00F61AEC"/>
    <w:rsid w:val="00F6348E"/>
    <w:rsid w:val="00F636EE"/>
    <w:rsid w:val="00F64350"/>
    <w:rsid w:val="00F645D0"/>
    <w:rsid w:val="00F66A0B"/>
    <w:rsid w:val="00F66E88"/>
    <w:rsid w:val="00F67734"/>
    <w:rsid w:val="00F67A90"/>
    <w:rsid w:val="00F7090E"/>
    <w:rsid w:val="00F72ED6"/>
    <w:rsid w:val="00F7309F"/>
    <w:rsid w:val="00F73AD3"/>
    <w:rsid w:val="00F74277"/>
    <w:rsid w:val="00F748AF"/>
    <w:rsid w:val="00F75786"/>
    <w:rsid w:val="00F76967"/>
    <w:rsid w:val="00F801F1"/>
    <w:rsid w:val="00F813A8"/>
    <w:rsid w:val="00F82B4A"/>
    <w:rsid w:val="00F82F56"/>
    <w:rsid w:val="00F835E3"/>
    <w:rsid w:val="00F86038"/>
    <w:rsid w:val="00F861F1"/>
    <w:rsid w:val="00F86F61"/>
    <w:rsid w:val="00F86FC3"/>
    <w:rsid w:val="00F870A2"/>
    <w:rsid w:val="00F87913"/>
    <w:rsid w:val="00F90DDD"/>
    <w:rsid w:val="00F92047"/>
    <w:rsid w:val="00F92C50"/>
    <w:rsid w:val="00F93AD9"/>
    <w:rsid w:val="00F9420D"/>
    <w:rsid w:val="00F94BF8"/>
    <w:rsid w:val="00F95485"/>
    <w:rsid w:val="00F97320"/>
    <w:rsid w:val="00FA04B3"/>
    <w:rsid w:val="00FA063C"/>
    <w:rsid w:val="00FA3249"/>
    <w:rsid w:val="00FA36E5"/>
    <w:rsid w:val="00FA3920"/>
    <w:rsid w:val="00FA3DC1"/>
    <w:rsid w:val="00FA721D"/>
    <w:rsid w:val="00FA73E6"/>
    <w:rsid w:val="00FA7E3D"/>
    <w:rsid w:val="00FB0532"/>
    <w:rsid w:val="00FB06DE"/>
    <w:rsid w:val="00FB0D90"/>
    <w:rsid w:val="00FB2B42"/>
    <w:rsid w:val="00FB3732"/>
    <w:rsid w:val="00FB4A0B"/>
    <w:rsid w:val="00FB511D"/>
    <w:rsid w:val="00FB5F18"/>
    <w:rsid w:val="00FB76E3"/>
    <w:rsid w:val="00FC0252"/>
    <w:rsid w:val="00FC35ED"/>
    <w:rsid w:val="00FC37BB"/>
    <w:rsid w:val="00FC38C0"/>
    <w:rsid w:val="00FC3E48"/>
    <w:rsid w:val="00FC6BF0"/>
    <w:rsid w:val="00FC7F32"/>
    <w:rsid w:val="00FD0147"/>
    <w:rsid w:val="00FD0DCA"/>
    <w:rsid w:val="00FD1395"/>
    <w:rsid w:val="00FD21C7"/>
    <w:rsid w:val="00FD2B02"/>
    <w:rsid w:val="00FD37D1"/>
    <w:rsid w:val="00FD39C8"/>
    <w:rsid w:val="00FD440A"/>
    <w:rsid w:val="00FD697E"/>
    <w:rsid w:val="00FD700A"/>
    <w:rsid w:val="00FE05C9"/>
    <w:rsid w:val="00FE2301"/>
    <w:rsid w:val="00FE2B9C"/>
    <w:rsid w:val="00FE4597"/>
    <w:rsid w:val="00FE6EF1"/>
    <w:rsid w:val="00FE6F6A"/>
    <w:rsid w:val="00FF077B"/>
    <w:rsid w:val="00FF16BD"/>
    <w:rsid w:val="00FF1EBB"/>
    <w:rsid w:val="00FF268A"/>
    <w:rsid w:val="00FF299A"/>
    <w:rsid w:val="00FF3E81"/>
    <w:rsid w:val="00FF3FB1"/>
    <w:rsid w:val="00FF41E5"/>
    <w:rsid w:val="00FF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63AC0"/>
  <w15:docId w15:val="{CCD12978-ED30-534D-B555-D0FBD7CCD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047E4"/>
    <w:pPr>
      <w:tabs>
        <w:tab w:val="left" w:pos="380"/>
        <w:tab w:val="left" w:pos="500"/>
      </w:tabs>
      <w:spacing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7F6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F6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3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7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7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071B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27D5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D5B"/>
  </w:style>
  <w:style w:type="paragraph" w:styleId="Footer">
    <w:name w:val="footer"/>
    <w:basedOn w:val="Normal"/>
    <w:link w:val="FooterChar"/>
    <w:uiPriority w:val="99"/>
    <w:unhideWhenUsed/>
    <w:rsid w:val="00E27D5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D5B"/>
  </w:style>
  <w:style w:type="character" w:styleId="PageNumber">
    <w:name w:val="page number"/>
    <w:basedOn w:val="DefaultParagraphFont"/>
    <w:uiPriority w:val="99"/>
    <w:semiHidden/>
    <w:unhideWhenUsed/>
    <w:rsid w:val="00E27D5B"/>
  </w:style>
  <w:style w:type="paragraph" w:styleId="NormalWeb">
    <w:name w:val="Normal (Web)"/>
    <w:basedOn w:val="Normal"/>
    <w:uiPriority w:val="99"/>
    <w:semiHidden/>
    <w:unhideWhenUsed/>
    <w:rsid w:val="00A54D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0B2C49"/>
  </w:style>
  <w:style w:type="table" w:styleId="TableGrid">
    <w:name w:val="Table Grid"/>
    <w:basedOn w:val="TableNormal"/>
    <w:uiPriority w:val="39"/>
    <w:rsid w:val="00EC74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C7446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C7446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3421A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21AA"/>
    <w:rPr>
      <w:color w:val="605E5C"/>
      <w:shd w:val="clear" w:color="auto" w:fill="E1DFDD"/>
    </w:rPr>
  </w:style>
  <w:style w:type="table" w:customStyle="1" w:styleId="4">
    <w:name w:val="4"/>
    <w:basedOn w:val="TableNormal"/>
    <w:rsid w:val="002C67F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511D5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2038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217786D-F0D4-124D-8559-D50E7D3941E8}">
  <we:reference id="wa200001011" version="1.1.0.0" store="en-US" storeType="OMEX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0F7D2-2ABC-E54F-9E3C-2CFDDE4A4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305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-Qi Wei</dc:creator>
  <cp:lastModifiedBy>Zhao, Juan</cp:lastModifiedBy>
  <cp:revision>8</cp:revision>
  <cp:lastPrinted>2020-10-07T15:06:00Z</cp:lastPrinted>
  <dcterms:created xsi:type="dcterms:W3CDTF">2020-11-06T23:19:00Z</dcterms:created>
  <dcterms:modified xsi:type="dcterms:W3CDTF">2020-11-06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journal-of-biomedical-informatics","hasBibliography":true,"bibliographyStyleHasBeenSet":true},"prefs":{"fieldType":"Field","automaticJournalAbbreviations":false,"delayCitationUpdates":true,"noteType":0,"do</vt:lpwstr>
  </property>
  <property fmtid="{D5CDD505-2E9C-101B-9397-08002B2CF9AE}" pid="3" name="ZOTERO_PREF_2">
    <vt:lpwstr>ntAskDelayCitationUpdates":true},"sessionID":"VQKy68m9","zoteroVersion":"5.0.92","dataVersion":4}</vt:lpwstr>
  </property>
  <property fmtid="{D5CDD505-2E9C-101B-9397-08002B2CF9AE}" pid="4" name="grammarly_documentId">
    <vt:lpwstr>documentId_1418</vt:lpwstr>
  </property>
  <property fmtid="{D5CDD505-2E9C-101B-9397-08002B2CF9AE}" pid="5" name="grammarly_documentContext">
    <vt:lpwstr>{"goals":[],"domain":"general","emotions":[],"dialect":"american"}</vt:lpwstr>
  </property>
</Properties>
</file>